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9125A4" w14:textId="77F27CA6" w:rsidR="00DE3FF8" w:rsidRPr="00F05D02" w:rsidRDefault="00F05D02" w:rsidP="00F05D02">
      <w:pPr>
        <w:ind w:left="2430" w:hanging="2430"/>
        <w:jc w:val="center"/>
        <w:rPr>
          <w:rFonts w:ascii="Times New Roman" w:hAnsi="Times New Roman" w:cs="Times New Roman"/>
          <w:b/>
          <w:color w:val="F79646" w:themeColor="accent6"/>
          <w:sz w:val="28"/>
          <w:szCs w:val="28"/>
        </w:rPr>
      </w:pPr>
      <w:bookmarkStart w:id="0" w:name="_GoBack"/>
      <w:bookmarkEnd w:id="0"/>
      <w:r w:rsidRPr="003A3425">
        <w:rPr>
          <w:rFonts w:ascii="Times New Roman" w:hAnsi="Times New Roman" w:cs="Times New Roman"/>
          <w:b/>
          <w:color w:val="F79646" w:themeColor="accent6"/>
          <w:sz w:val="28"/>
          <w:szCs w:val="28"/>
        </w:rPr>
        <w:t>Supplemental Material 1</w:t>
      </w:r>
    </w:p>
    <w:p w14:paraId="015DEBFC" w14:textId="77777777" w:rsidR="00DC38D6" w:rsidRPr="00633DC9" w:rsidRDefault="00092C06" w:rsidP="00092C06">
      <w:pPr>
        <w:ind w:left="2430" w:hanging="243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ata Collection Tool I: Questionnaire for</w:t>
      </w:r>
      <w:r w:rsidR="00633DC9" w:rsidRPr="00633DC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overnmental and Non-</w:t>
      </w:r>
      <w:r w:rsidRPr="00633DC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overnmental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rganizations</w:t>
      </w:r>
      <w:r w:rsidR="00633DC9" w:rsidRPr="00633DC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Activity Data Collection) </w:t>
      </w:r>
    </w:p>
    <w:p w14:paraId="0B32C923" w14:textId="77777777" w:rsidR="00DC38D6" w:rsidRDefault="00DC38D6" w:rsidP="00633DC9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633DC9">
        <w:rPr>
          <w:rFonts w:ascii="Times New Roman" w:hAnsi="Times New Roman" w:cs="Times New Roman"/>
          <w:b/>
          <w:bCs/>
          <w:sz w:val="24"/>
          <w:szCs w:val="24"/>
        </w:rPr>
        <w:t>Reference Year:</w:t>
      </w:r>
      <w:r w:rsidR="008C0F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7908FD">
        <w:rPr>
          <w:rFonts w:ascii="Times New Roman" w:hAnsi="Times New Roman" w:cs="Times New Roman"/>
          <w:bCs/>
          <w:sz w:val="24"/>
          <w:szCs w:val="24"/>
        </w:rPr>
        <w:t>November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201</w:t>
      </w:r>
      <w:r w:rsidR="007908FD">
        <w:rPr>
          <w:rFonts w:ascii="Times New Roman" w:hAnsi="Times New Roman" w:cs="Times New Roman"/>
          <w:bCs/>
          <w:sz w:val="24"/>
          <w:szCs w:val="24"/>
        </w:rPr>
        <w:t>6</w:t>
      </w:r>
    </w:p>
    <w:p w14:paraId="365B0C19" w14:textId="77777777" w:rsidR="00DC38D6" w:rsidRDefault="00DC38D6" w:rsidP="00633DC9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633DC9">
        <w:rPr>
          <w:rFonts w:ascii="Times New Roman" w:hAnsi="Times New Roman" w:cs="Times New Roman"/>
          <w:b/>
          <w:bCs/>
          <w:sz w:val="24"/>
          <w:szCs w:val="24"/>
        </w:rPr>
        <w:t>Requested by:</w:t>
      </w:r>
      <w:r w:rsidR="008C0F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phremSisayAkel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(Tel: +251-913 82 18 51) &amp;</w:t>
      </w:r>
    </w:p>
    <w:p w14:paraId="5DEBEBE4" w14:textId="77777777" w:rsidR="00DC38D6" w:rsidRPr="00CB1DAF" w:rsidRDefault="00DC38D6" w:rsidP="00DC38D6">
      <w:pPr>
        <w:spacing w:after="0"/>
        <w:ind w:left="1440"/>
        <w:rPr>
          <w:rFonts w:ascii="Times New Roman" w:hAnsi="Times New Roman" w:cs="Times New Roman"/>
          <w:bCs/>
          <w:sz w:val="24"/>
          <w:szCs w:val="24"/>
          <w:lang w:val="de-DE"/>
        </w:rPr>
      </w:pPr>
      <w:proofErr w:type="spellStart"/>
      <w:r w:rsidRPr="00CB1DAF">
        <w:rPr>
          <w:rFonts w:ascii="Times New Roman" w:hAnsi="Times New Roman" w:cs="Times New Roman"/>
          <w:bCs/>
          <w:sz w:val="24"/>
          <w:szCs w:val="24"/>
          <w:lang w:val="de-DE"/>
        </w:rPr>
        <w:t>Mekonnen</w:t>
      </w:r>
      <w:proofErr w:type="spellEnd"/>
      <w:r w:rsidRPr="00CB1DAF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 </w:t>
      </w:r>
      <w:proofErr w:type="spellStart"/>
      <w:r w:rsidRPr="00CB1DAF">
        <w:rPr>
          <w:rFonts w:ascii="Times New Roman" w:hAnsi="Times New Roman" w:cs="Times New Roman"/>
          <w:bCs/>
          <w:sz w:val="24"/>
          <w:szCs w:val="24"/>
          <w:lang w:val="de-DE"/>
        </w:rPr>
        <w:t>Maschal</w:t>
      </w:r>
      <w:proofErr w:type="spellEnd"/>
      <w:r w:rsidRPr="00CB1DAF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 </w:t>
      </w:r>
      <w:proofErr w:type="spellStart"/>
      <w:r w:rsidRPr="00CB1DAF">
        <w:rPr>
          <w:rFonts w:ascii="Times New Roman" w:hAnsi="Times New Roman" w:cs="Times New Roman"/>
          <w:bCs/>
          <w:sz w:val="24"/>
          <w:szCs w:val="24"/>
          <w:lang w:val="de-DE"/>
        </w:rPr>
        <w:t>Tarekegn</w:t>
      </w:r>
      <w:proofErr w:type="spellEnd"/>
      <w:r w:rsidRPr="00CB1DAF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 (Tel: +251911879718)</w:t>
      </w:r>
    </w:p>
    <w:p w14:paraId="3EC57307" w14:textId="77777777" w:rsidR="00DC38D6" w:rsidRPr="00CB1DAF" w:rsidRDefault="00DC38D6" w:rsidP="00DC38D6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lang w:val="de-DE"/>
        </w:rPr>
      </w:pPr>
      <w:r w:rsidRPr="00CB1DAF">
        <w:rPr>
          <w:rFonts w:ascii="Calibri" w:hAnsi="Calibri" w:cs="Calibri"/>
          <w:i/>
          <w:lang w:val="de-DE"/>
        </w:rPr>
        <w:t xml:space="preserve">Email: </w:t>
      </w:r>
      <w:hyperlink r:id="rId8" w:history="1">
        <w:r w:rsidRPr="00CB1DAF">
          <w:rPr>
            <w:rStyle w:val="Hyperlink"/>
            <w:rFonts w:ascii="Calibri" w:hAnsi="Calibri" w:cs="Calibri"/>
            <w:i/>
            <w:lang w:val="de-DE"/>
          </w:rPr>
          <w:t>ephremsisay35@yahoo.com</w:t>
        </w:r>
      </w:hyperlink>
      <w:r w:rsidRPr="00CB1DAF">
        <w:rPr>
          <w:rFonts w:ascii="Calibri" w:hAnsi="Calibri" w:cs="Calibri"/>
          <w:i/>
          <w:lang w:val="de-DE"/>
        </w:rPr>
        <w:t>&amp;</w:t>
      </w:r>
      <w:hyperlink r:id="rId9" w:history="1">
        <w:r w:rsidRPr="00CB1DAF">
          <w:rPr>
            <w:rStyle w:val="Hyperlink"/>
            <w:rFonts w:ascii="Calibri" w:hAnsi="Calibri" w:cs="Calibri"/>
            <w:i/>
            <w:lang w:val="de-DE"/>
          </w:rPr>
          <w:t>maschalm12@gmail.com</w:t>
        </w:r>
      </w:hyperlink>
    </w:p>
    <w:p w14:paraId="37DAAE48" w14:textId="77777777" w:rsidR="00633DC9" w:rsidRPr="00633DC9" w:rsidRDefault="008C0F61" w:rsidP="00633DC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ar R</w:t>
      </w:r>
      <w:r w:rsidR="00333208" w:rsidRPr="00633DC9">
        <w:rPr>
          <w:rFonts w:ascii="Times New Roman" w:hAnsi="Times New Roman" w:cs="Times New Roman"/>
          <w:b/>
          <w:sz w:val="24"/>
          <w:szCs w:val="24"/>
        </w:rPr>
        <w:t>espondent</w:t>
      </w:r>
      <w:r w:rsidR="00D7604D">
        <w:rPr>
          <w:rFonts w:ascii="Times New Roman" w:hAnsi="Times New Roman" w:cs="Times New Roman"/>
          <w:b/>
          <w:sz w:val="24"/>
          <w:szCs w:val="24"/>
        </w:rPr>
        <w:t>,</w:t>
      </w:r>
    </w:p>
    <w:p w14:paraId="5B5CD8B8" w14:textId="77777777" w:rsidR="00333208" w:rsidRDefault="00633DC9" w:rsidP="00633DC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DC38D6">
        <w:rPr>
          <w:rFonts w:ascii="Times New Roman" w:hAnsi="Times New Roman" w:cs="Times New Roman"/>
          <w:sz w:val="24"/>
          <w:szCs w:val="24"/>
        </w:rPr>
        <w:t xml:space="preserve">he main objectives of </w:t>
      </w:r>
      <w:r w:rsidR="00333208">
        <w:rPr>
          <w:rFonts w:ascii="Times New Roman" w:hAnsi="Times New Roman" w:cs="Times New Roman"/>
          <w:sz w:val="24"/>
          <w:szCs w:val="24"/>
        </w:rPr>
        <w:t>this questionnaire</w:t>
      </w:r>
      <w:r w:rsidR="00D7604D">
        <w:rPr>
          <w:rFonts w:ascii="Times New Roman" w:hAnsi="Times New Roman" w:cs="Times New Roman"/>
          <w:sz w:val="24"/>
          <w:szCs w:val="24"/>
        </w:rPr>
        <w:t xml:space="preserve"> are</w:t>
      </w:r>
      <w:r w:rsidR="00DC38D6">
        <w:rPr>
          <w:rFonts w:ascii="Times New Roman" w:hAnsi="Times New Roman" w:cs="Times New Roman"/>
          <w:sz w:val="24"/>
          <w:szCs w:val="24"/>
        </w:rPr>
        <w:t xml:space="preserve"> to obtain data </w:t>
      </w:r>
      <w:r w:rsidR="00D7604D">
        <w:rPr>
          <w:rFonts w:ascii="Times New Roman" w:hAnsi="Times New Roman" w:cs="Times New Roman"/>
          <w:sz w:val="24"/>
          <w:szCs w:val="24"/>
        </w:rPr>
        <w:t>for</w:t>
      </w:r>
      <w:r w:rsidR="00DC38D6">
        <w:rPr>
          <w:rFonts w:ascii="Times New Roman" w:hAnsi="Times New Roman" w:cs="Times New Roman"/>
          <w:sz w:val="24"/>
          <w:szCs w:val="24"/>
        </w:rPr>
        <w:t xml:space="preserve"> identifying, characterizing, quantifying and prioritizing sources of unint</w:t>
      </w:r>
      <w:r w:rsidR="00333208">
        <w:rPr>
          <w:rFonts w:ascii="Times New Roman" w:hAnsi="Times New Roman" w:cs="Times New Roman"/>
          <w:sz w:val="24"/>
          <w:szCs w:val="24"/>
        </w:rPr>
        <w:t xml:space="preserve">entionally produced persistence </w:t>
      </w:r>
      <w:r w:rsidR="00DC38D6">
        <w:rPr>
          <w:rFonts w:ascii="Times New Roman" w:hAnsi="Times New Roman" w:cs="Times New Roman"/>
          <w:sz w:val="24"/>
          <w:szCs w:val="24"/>
        </w:rPr>
        <w:t xml:space="preserve">organic </w:t>
      </w:r>
      <w:proofErr w:type="spellStart"/>
      <w:r w:rsidR="00DC38D6">
        <w:rPr>
          <w:rFonts w:ascii="Times New Roman" w:hAnsi="Times New Roman" w:cs="Times New Roman"/>
          <w:sz w:val="24"/>
          <w:szCs w:val="24"/>
        </w:rPr>
        <w:t>pollutant</w:t>
      </w:r>
      <w:r w:rsidR="00D7604D">
        <w:rPr>
          <w:rFonts w:ascii="Times New Roman" w:hAnsi="Times New Roman" w:cs="Times New Roman"/>
          <w:sz w:val="24"/>
          <w:szCs w:val="24"/>
        </w:rPr>
        <w:t>sand</w:t>
      </w:r>
      <w:r w:rsidR="002F63F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2F63F2">
        <w:rPr>
          <w:rFonts w:ascii="Times New Roman" w:hAnsi="Times New Roman" w:cs="Times New Roman"/>
          <w:sz w:val="24"/>
          <w:szCs w:val="24"/>
        </w:rPr>
        <w:t xml:space="preserve"> evaluate</w:t>
      </w:r>
      <w:r w:rsidR="00DC38D6">
        <w:rPr>
          <w:rFonts w:ascii="Times New Roman" w:hAnsi="Times New Roman" w:cs="Times New Roman"/>
          <w:sz w:val="24"/>
          <w:szCs w:val="24"/>
        </w:rPr>
        <w:t xml:space="preserve"> the management practice</w:t>
      </w:r>
      <w:r w:rsidR="00D7604D">
        <w:rPr>
          <w:rFonts w:ascii="Times New Roman" w:hAnsi="Times New Roman" w:cs="Times New Roman"/>
          <w:sz w:val="24"/>
          <w:szCs w:val="24"/>
        </w:rPr>
        <w:t>s</w:t>
      </w:r>
      <w:r w:rsidR="00333208">
        <w:rPr>
          <w:rFonts w:ascii="Times New Roman" w:hAnsi="Times New Roman" w:cs="Times New Roman"/>
          <w:sz w:val="24"/>
          <w:szCs w:val="24"/>
        </w:rPr>
        <w:t xml:space="preserve"> and</w:t>
      </w:r>
      <w:r w:rsidR="00DC38D6">
        <w:rPr>
          <w:rFonts w:ascii="Times New Roman" w:hAnsi="Times New Roman" w:cs="Times New Roman"/>
          <w:sz w:val="24"/>
          <w:szCs w:val="24"/>
        </w:rPr>
        <w:t xml:space="preserve"> source categories (UPOP contributors) in Addis Ababa. The finding</w:t>
      </w:r>
      <w:r w:rsidR="002F63F2">
        <w:rPr>
          <w:rFonts w:ascii="Times New Roman" w:hAnsi="Times New Roman" w:cs="Times New Roman"/>
          <w:sz w:val="24"/>
          <w:szCs w:val="24"/>
        </w:rPr>
        <w:t>s</w:t>
      </w:r>
      <w:r w:rsidR="00DC38D6">
        <w:rPr>
          <w:rFonts w:ascii="Times New Roman" w:hAnsi="Times New Roman" w:cs="Times New Roman"/>
          <w:sz w:val="24"/>
          <w:szCs w:val="24"/>
        </w:rPr>
        <w:t xml:space="preserve"> will be applicable as an input to policy makers on the safety of </w:t>
      </w:r>
      <w:r w:rsidR="002F63F2">
        <w:rPr>
          <w:rFonts w:ascii="Times New Roman" w:hAnsi="Times New Roman" w:cs="Times New Roman"/>
          <w:sz w:val="24"/>
          <w:szCs w:val="24"/>
        </w:rPr>
        <w:t xml:space="preserve">the </w:t>
      </w:r>
      <w:r w:rsidR="00DC38D6">
        <w:rPr>
          <w:rFonts w:ascii="Times New Roman" w:hAnsi="Times New Roman" w:cs="Times New Roman"/>
          <w:sz w:val="24"/>
          <w:szCs w:val="24"/>
        </w:rPr>
        <w:t>environment and public health of localities. Keep in mind that the quality of the</w:t>
      </w:r>
      <w:r w:rsidR="00D7604D">
        <w:rPr>
          <w:rFonts w:ascii="Times New Roman" w:hAnsi="Times New Roman" w:cs="Times New Roman"/>
          <w:sz w:val="24"/>
          <w:szCs w:val="24"/>
        </w:rPr>
        <w:t xml:space="preserve"> research work is highly dependent</w:t>
      </w:r>
      <w:r w:rsidR="00DC38D6">
        <w:rPr>
          <w:rFonts w:ascii="Times New Roman" w:hAnsi="Times New Roman" w:cs="Times New Roman"/>
          <w:sz w:val="24"/>
          <w:szCs w:val="24"/>
        </w:rPr>
        <w:t xml:space="preserve"> on the accuracy of your responses. Therefore, we need your genuine re</w:t>
      </w:r>
      <w:r w:rsidR="00D7604D">
        <w:rPr>
          <w:rFonts w:ascii="Times New Roman" w:hAnsi="Times New Roman" w:cs="Times New Roman"/>
          <w:sz w:val="24"/>
          <w:szCs w:val="24"/>
        </w:rPr>
        <w:t>sponse</w:t>
      </w:r>
      <w:r w:rsidR="002F63F2">
        <w:rPr>
          <w:rFonts w:ascii="Times New Roman" w:hAnsi="Times New Roman" w:cs="Times New Roman"/>
          <w:sz w:val="24"/>
          <w:szCs w:val="24"/>
        </w:rPr>
        <w:t>s</w:t>
      </w:r>
      <w:r w:rsidR="00D7604D">
        <w:rPr>
          <w:rFonts w:ascii="Times New Roman" w:hAnsi="Times New Roman" w:cs="Times New Roman"/>
          <w:sz w:val="24"/>
          <w:szCs w:val="24"/>
        </w:rPr>
        <w:t xml:space="preserve"> as much as possible.</w:t>
      </w:r>
      <w:r w:rsidR="00DC38D6">
        <w:rPr>
          <w:rFonts w:ascii="Times New Roman" w:hAnsi="Times New Roman" w:cs="Times New Roman"/>
          <w:sz w:val="24"/>
          <w:szCs w:val="24"/>
        </w:rPr>
        <w:t xml:space="preserve"> The</w:t>
      </w:r>
      <w:r w:rsidR="00D7604D">
        <w:rPr>
          <w:rFonts w:ascii="Times New Roman" w:hAnsi="Times New Roman" w:cs="Times New Roman"/>
          <w:sz w:val="24"/>
          <w:szCs w:val="24"/>
        </w:rPr>
        <w:t xml:space="preserve"> researcher would like to thank</w:t>
      </w:r>
      <w:r w:rsidR="00DC38D6">
        <w:rPr>
          <w:rFonts w:ascii="Times New Roman" w:hAnsi="Times New Roman" w:cs="Times New Roman"/>
          <w:sz w:val="24"/>
          <w:szCs w:val="24"/>
        </w:rPr>
        <w:t xml:space="preserve"> you in advance for your commitment and truthful responses. </w:t>
      </w:r>
    </w:p>
    <w:p w14:paraId="13F2FF83" w14:textId="77777777" w:rsidR="00333208" w:rsidRDefault="00333208" w:rsidP="00633DC9">
      <w:pPr>
        <w:spacing w:before="240" w:after="0" w:line="360" w:lineRule="auto"/>
        <w:jc w:val="both"/>
        <w:rPr>
          <w:rFonts w:ascii="Calibri-Bold" w:hAnsi="Calibri-Bold" w:cs="Calibri-Bold"/>
          <w:b/>
          <w:bCs/>
        </w:rPr>
      </w:pPr>
      <w:r>
        <w:rPr>
          <w:rFonts w:ascii="Calibri-Bold" w:hAnsi="Calibri-Bold" w:cs="Calibri-Bold"/>
          <w:b/>
          <w:bCs/>
        </w:rPr>
        <w:t>Questionnaire 1:Group_1</w:t>
      </w:r>
      <w:r w:rsidR="00E56F36">
        <w:rPr>
          <w:rFonts w:ascii="Calibri-Bold" w:hAnsi="Calibri-Bold" w:cs="Calibri-Bold"/>
          <w:b/>
          <w:bCs/>
        </w:rPr>
        <w:t>Waste Incineration</w:t>
      </w:r>
    </w:p>
    <w:p w14:paraId="6C40F0F2" w14:textId="77777777" w:rsidR="00DC38D6" w:rsidRDefault="00333208" w:rsidP="0033320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Calibri-Bold" w:hAnsi="Calibri-Bold" w:cs="Calibri-Bold"/>
          <w:b/>
          <w:bCs/>
        </w:rPr>
        <w:t xml:space="preserve">Part A: </w:t>
      </w:r>
      <w:r w:rsidR="00E56F36">
        <w:rPr>
          <w:rFonts w:ascii="Calibri-Bold" w:hAnsi="Calibri-Bold" w:cs="Calibri-Bold"/>
          <w:b/>
          <w:bCs/>
        </w:rPr>
        <w:t xml:space="preserve">incineration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2"/>
        <w:gridCol w:w="4061"/>
        <w:gridCol w:w="2485"/>
      </w:tblGrid>
      <w:tr w:rsidR="00DC38D6" w14:paraId="4E7B9A9A" w14:textId="77777777" w:rsidTr="00333208">
        <w:trPr>
          <w:trHeight w:val="363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8622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Plant</w:t>
            </w:r>
          </w:p>
          <w:p w14:paraId="498993A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3788A" w14:textId="77777777" w:rsidR="00DC38D6" w:rsidRPr="00333208" w:rsidRDefault="00DC38D6" w:rsidP="00333208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cal </w:t>
            </w:r>
            <w:r w:rsidR="00333208">
              <w:rPr>
                <w:rFonts w:ascii="Times New Roman" w:hAnsi="Times New Roman" w:cs="Times New Roman"/>
                <w:sz w:val="24"/>
                <w:szCs w:val="24"/>
              </w:rPr>
              <w:t>Waste Incinerator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4296A" w14:textId="77777777" w:rsidR="00DC38D6" w:rsidRDefault="00DC38D6" w:rsidP="00DC38D6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D9594D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DC38D6" w14:paraId="6C2AEAE4" w14:textId="77777777" w:rsidTr="00333208">
        <w:trPr>
          <w:trHeight w:val="345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6DD0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of Plant</w:t>
            </w: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9987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B58D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4CD83E89" w14:textId="77777777" w:rsidTr="00333208">
        <w:trPr>
          <w:trHeight w:val="240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22A0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ocation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City/Province)</w:t>
            </w: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362D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3246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4625124B" w14:textId="77777777" w:rsidTr="00333208">
        <w:trPr>
          <w:trHeight w:val="420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3F3AD" w14:textId="77777777" w:rsidR="00DC38D6" w:rsidRPr="00333208" w:rsidRDefault="00DC38D6" w:rsidP="00333208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ress􀀃</w:t>
            </w: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7E88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02AC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627392FB" w14:textId="77777777" w:rsidTr="00333208">
        <w:trPr>
          <w:trHeight w:val="285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B9B7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</w:p>
          <w:p w14:paraId="64C8045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ame, position</w:t>
            </w:r>
            <w:r w:rsidR="00333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C3F5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711D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0EEE24C4" w14:textId="77777777" w:rsidTr="00333208">
        <w:trPr>
          <w:trHeight w:val="336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AA465" w14:textId="77777777" w:rsidR="00DC38D6" w:rsidRDefault="00333208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DC38D6">
              <w:rPr>
                <w:rFonts w:ascii="Times New Roman" w:hAnsi="Times New Roman" w:cs="Times New Roman"/>
                <w:sz w:val="24"/>
                <w:szCs w:val="24"/>
              </w:rPr>
              <w:t>h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umbers and email</w:t>
            </w:r>
          </w:p>
          <w:p w14:paraId="0CE157D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284F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4506C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142799D6" w14:textId="77777777" w:rsidTr="00333208">
        <w:trPr>
          <w:trHeight w:val="1004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52B6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Furnaces</w:t>
            </w:r>
          </w:p>
          <w:p w14:paraId="1E5ECAB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Operation</w:t>
            </w:r>
          </w:p>
          <w:p w14:paraId="3594709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0A9C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Batch(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100 kg per batch)  </w:t>
            </w:r>
          </w:p>
          <w:p w14:paraId="066DE50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mi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ontinuous(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8hoursperday) </w:t>
            </w:r>
          </w:p>
          <w:p w14:paraId="40F70332" w14:textId="77777777" w:rsidR="00DC38D6" w:rsidRPr="00333208" w:rsidRDefault="00DC38D6" w:rsidP="003332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ontinuous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hours per day) 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278F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7B86030F" w14:textId="77777777" w:rsidTr="00333208">
        <w:trPr>
          <w:trHeight w:val="321"/>
        </w:trPr>
        <w:tc>
          <w:tcPr>
            <w:tcW w:w="29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5751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Operational/Capacity</w:t>
            </w:r>
          </w:p>
          <w:p w14:paraId="59AAD996" w14:textId="77777777" w:rsidR="00DC38D6" w:rsidRDefault="00D7604D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</w:t>
            </w:r>
            <w:r w:rsidR="00DC38D6">
              <w:rPr>
                <w:rFonts w:ascii="Times New Roman" w:hAnsi="Times New Roman" w:cs="Times New Roman"/>
                <w:sz w:val="24"/>
                <w:szCs w:val="24"/>
              </w:rPr>
              <w:t>nit)</w:t>
            </w:r>
          </w:p>
          <w:p w14:paraId="0A6A399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30377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CD83E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496E4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7CF2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h (tons per hour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35B6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5DAEC9EC" w14:textId="77777777" w:rsidTr="00333208">
        <w:trPr>
          <w:trHeight w:val="330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060B1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A451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d (hours per day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92E3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6B6E15F4" w14:textId="77777777" w:rsidTr="00333208">
        <w:trPr>
          <w:trHeight w:val="309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549B0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8AE7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w(days per week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9062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3C566BA9" w14:textId="77777777" w:rsidTr="00333208">
        <w:trPr>
          <w:trHeight w:val="333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D2148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2B9E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d (tons per day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17D7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15AE6756" w14:textId="77777777" w:rsidTr="00333208">
        <w:trPr>
          <w:trHeight w:val="330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D05CA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3F69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 (days per year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7E16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6E649AF0" w14:textId="77777777" w:rsidTr="00333208">
        <w:trPr>
          <w:trHeight w:val="207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F15F2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9DE9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(hours per year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D6CD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188E7111" w14:textId="77777777" w:rsidTr="00333208">
        <w:trPr>
          <w:trHeight w:val="255"/>
        </w:trPr>
        <w:tc>
          <w:tcPr>
            <w:tcW w:w="29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8E3B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Operation/Capacity</w:t>
            </w:r>
          </w:p>
          <w:p w14:paraId="1863FCE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EEA109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A850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nsperye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E757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20C3DC2C" w14:textId="77777777" w:rsidTr="00333208">
        <w:trPr>
          <w:trHeight w:val="315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44A2E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E989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h (tons per hour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1609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163CB5A5" w14:textId="77777777" w:rsidTr="00333208">
        <w:trPr>
          <w:trHeight w:val="345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250DD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4EFB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d(hours per day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C6F7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69AA7138" w14:textId="77777777" w:rsidTr="00333208">
        <w:trPr>
          <w:trHeight w:val="195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14233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56E6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w(day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wee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9310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035654E3" w14:textId="77777777" w:rsidTr="00333208">
        <w:trPr>
          <w:trHeight w:val="255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65A78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9815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d(tons per day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4A97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1C65A5A7" w14:textId="77777777" w:rsidTr="00333208">
        <w:trPr>
          <w:trHeight w:val="315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33859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5646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(days per year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AAF5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28E3F93B" w14:textId="77777777" w:rsidTr="00333208">
        <w:trPr>
          <w:trHeight w:val="315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0B39D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74D8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 (hours per year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4FB9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76DB8408" w14:textId="77777777" w:rsidTr="00333208">
        <w:trPr>
          <w:trHeight w:val="222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D17E3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A35E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 (tons per year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3DCD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63669D35" w14:textId="77777777" w:rsidTr="00333208">
        <w:trPr>
          <w:trHeight w:val="357"/>
        </w:trPr>
        <w:tc>
          <w:tcPr>
            <w:tcW w:w="29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530F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Furnace</w:t>
            </w:r>
          </w:p>
          <w:p w14:paraId="6B159DD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5674C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ss bur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terwa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rate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8A3F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0D26AD29" w14:textId="77777777" w:rsidTr="00333208">
        <w:trPr>
          <w:trHeight w:val="300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9E4B9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891A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idized bed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99F7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2C8AC7AD" w14:textId="77777777" w:rsidTr="00333208">
        <w:trPr>
          <w:trHeight w:val="234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DC215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B5E5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ker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F311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38B3AD0D" w14:textId="77777777" w:rsidTr="00333208">
        <w:trPr>
          <w:trHeight w:val="225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AF18A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1361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ry kiln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4ECF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17A5790A" w14:textId="77777777" w:rsidTr="00333208">
        <w:trPr>
          <w:trHeight w:val="345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2A629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D55F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easespecif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72A0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4D5D925E" w14:textId="77777777" w:rsidTr="00333208">
        <w:trPr>
          <w:trHeight w:val="300"/>
        </w:trPr>
        <w:tc>
          <w:tcPr>
            <w:tcW w:w="29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1243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 in Furnace</w:t>
            </w:r>
          </w:p>
          <w:p w14:paraId="0C77129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0348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in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furnace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°C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C999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6199F08B" w14:textId="77777777" w:rsidTr="00333208">
        <w:trPr>
          <w:trHeight w:val="240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50FCB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BAAF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fterburner/secon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hamber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°C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9FBB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1367ABB5" w14:textId="77777777" w:rsidTr="00333208">
        <w:trPr>
          <w:trHeight w:val="294"/>
        </w:trPr>
        <w:tc>
          <w:tcPr>
            <w:tcW w:w="29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E01A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Air Pollution Control</w:t>
            </w:r>
          </w:p>
          <w:p w14:paraId="53813E0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46EE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ystem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APCS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F52C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20CCF34A" w14:textId="77777777" w:rsidTr="00333208">
        <w:trPr>
          <w:trHeight w:val="318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30B8F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F276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ostatic precipitator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71B3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29109142" w14:textId="77777777" w:rsidTr="00333208">
        <w:trPr>
          <w:trHeight w:val="357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E2895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7E00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one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9543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423E6431" w14:textId="77777777" w:rsidTr="00333208">
        <w:trPr>
          <w:trHeight w:val="351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14B31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E9C2C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g filter 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A2A1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7A71193D" w14:textId="77777777" w:rsidTr="00333208">
        <w:trPr>
          <w:trHeight w:val="285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6747B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F73D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t scrubber 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CD5C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072DBD46" w14:textId="77777777" w:rsidTr="00333208">
        <w:trPr>
          <w:trHeight w:val="309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227FA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4948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y scrubber 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3292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0416D8BF" w14:textId="77777777" w:rsidTr="00333208">
        <w:trPr>
          <w:trHeight w:val="288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2C83A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8097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m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jection  </w:t>
            </w:r>
            <w:proofErr w:type="gramEnd"/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04DD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6ADAD2E9" w14:textId="77777777" w:rsidTr="00333208">
        <w:trPr>
          <w:trHeight w:val="315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5CE3B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5AC2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 OH/alkali injection 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99A8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017216E0" w14:textId="77777777" w:rsidTr="00333208">
        <w:trPr>
          <w:trHeight w:val="306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A1D9E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F22AC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ve carbon/coke injection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1E60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7A781058" w14:textId="77777777" w:rsidTr="00333208">
        <w:trPr>
          <w:trHeight w:val="350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446AD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8104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ve carbon filter 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51FF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2364887B" w14:textId="77777777" w:rsidTr="00333208">
        <w:trPr>
          <w:trHeight w:val="294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7FEBF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4CC1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alytic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onverter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R) 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74F9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69CAD2C9" w14:textId="77777777" w:rsidTr="00333208">
        <w:trPr>
          <w:trHeight w:val="258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494A6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7867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uced or forced draft fan 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E34C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3E14BB01" w14:textId="77777777" w:rsidTr="00333208">
        <w:trPr>
          <w:trHeight w:val="255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560D5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08FD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please specify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BEBE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757EBEC4" w14:textId="77777777" w:rsidTr="00333208">
        <w:trPr>
          <w:trHeight w:val="285"/>
        </w:trPr>
        <w:tc>
          <w:tcPr>
            <w:tcW w:w="2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6EBE8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4F54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18D8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2064B185" w14:textId="77777777" w:rsidTr="00333208">
        <w:trPr>
          <w:trHeight w:val="350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95FD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t Recovery System</w:t>
            </w: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F621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3377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2F6D5AC9" w14:textId="77777777" w:rsidTr="00333208">
        <w:trPr>
          <w:trHeight w:val="710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AFF8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 of Gases</w:t>
            </w: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8B69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entry to APCS (°C)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126E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exit from APCS</w:t>
            </w:r>
            <w:r w:rsidR="00333208">
              <w:rPr>
                <w:rFonts w:ascii="Times New Roman" w:hAnsi="Times New Roman" w:cs="Times New Roman"/>
                <w:sz w:val="24"/>
                <w:szCs w:val="24"/>
              </w:rPr>
              <w:t xml:space="preserve"> (°C) </w:t>
            </w:r>
            <w:r w:rsidR="0033320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__________</w:t>
            </w:r>
          </w:p>
        </w:tc>
      </w:tr>
      <w:tr w:rsidR="00DC38D6" w14:paraId="4E5E0AE9" w14:textId="77777777" w:rsidTr="00333208">
        <w:trPr>
          <w:trHeight w:val="405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08AB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ux of Exit Gases </w:t>
            </w:r>
          </w:p>
        </w:tc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6631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exit from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PCS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C)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3AC8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14:paraId="08D56703" w14:textId="77777777" w:rsidR="00573D20" w:rsidRDefault="00573D20" w:rsidP="00DC38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2CA4EB62" w14:textId="77777777" w:rsidR="00F05D02" w:rsidRDefault="00F05D02" w:rsidP="00DC38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4DE6EAD6" w14:textId="77777777" w:rsidR="00F05D02" w:rsidRDefault="00F05D02" w:rsidP="00DC38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2ECC0496" w14:textId="77777777" w:rsidR="00F05D02" w:rsidRDefault="00F05D02" w:rsidP="00DC38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63D8B719" w14:textId="77777777" w:rsidR="00F05D02" w:rsidRDefault="00F05D02" w:rsidP="00DC38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7DDD93CF" w14:textId="77777777" w:rsidR="00DC38D6" w:rsidRPr="00333208" w:rsidRDefault="00333208" w:rsidP="00DC38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333208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 xml:space="preserve">Part B: Residue/Bottom Ash Management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821"/>
        <w:gridCol w:w="1893"/>
        <w:gridCol w:w="1950"/>
        <w:gridCol w:w="1890"/>
        <w:gridCol w:w="1914"/>
      </w:tblGrid>
      <w:tr w:rsidR="00573D20" w:rsidRPr="00573D20" w14:paraId="57EC0B6F" w14:textId="77777777" w:rsidTr="00573D20">
        <w:trPr>
          <w:trHeight w:val="345"/>
        </w:trPr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387C7578" w14:textId="77777777" w:rsidR="00573D20" w:rsidRPr="00573D20" w:rsidRDefault="00573D20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573D20">
              <w:rPr>
                <w:rFonts w:ascii="Times New Roman" w:hAnsi="Times New Roman"/>
                <w:b/>
                <w:sz w:val="24"/>
                <w:szCs w:val="24"/>
              </w:rPr>
              <w:t>Residue</w:t>
            </w:r>
          </w:p>
        </w:tc>
        <w:tc>
          <w:tcPr>
            <w:tcW w:w="18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19B34D72" w14:textId="77777777" w:rsidR="00573D20" w:rsidRPr="00573D20" w:rsidRDefault="00573D20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573D20">
              <w:rPr>
                <w:rFonts w:ascii="Times New Roman" w:hAnsi="Times New Roman"/>
                <w:b/>
                <w:sz w:val="24"/>
                <w:szCs w:val="24"/>
              </w:rPr>
              <w:t xml:space="preserve">Quantity </w:t>
            </w:r>
          </w:p>
        </w:tc>
        <w:tc>
          <w:tcPr>
            <w:tcW w:w="19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0EAEC185" w14:textId="77777777" w:rsidR="00573D20" w:rsidRPr="00573D20" w:rsidRDefault="00573D20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573D20">
              <w:rPr>
                <w:rFonts w:ascii="Times New Roman" w:hAnsi="Times New Roman"/>
                <w:b/>
                <w:sz w:val="24"/>
                <w:szCs w:val="24"/>
              </w:rPr>
              <w:t xml:space="preserve">Management Methods </w:t>
            </w:r>
          </w:p>
        </w:tc>
        <w:tc>
          <w:tcPr>
            <w:tcW w:w="3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6142BA25" w14:textId="77777777" w:rsidR="00573D20" w:rsidRPr="00573D20" w:rsidRDefault="0027164D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="00573D20" w:rsidRPr="00573D20">
              <w:rPr>
                <w:rFonts w:ascii="Times New Roman" w:hAnsi="Times New Roman"/>
                <w:b/>
                <w:sz w:val="24"/>
                <w:szCs w:val="24"/>
              </w:rPr>
              <w:t xml:space="preserve">esidue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Disposal</w:t>
            </w:r>
          </w:p>
        </w:tc>
      </w:tr>
      <w:tr w:rsidR="00573D20" w14:paraId="27FE97D4" w14:textId="77777777" w:rsidTr="00573D20">
        <w:trPr>
          <w:trHeight w:val="210"/>
        </w:trPr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157F940B" w14:textId="77777777" w:rsidR="00573D20" w:rsidRDefault="00573D20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5A5F20FE" w14:textId="77777777" w:rsidR="00573D20" w:rsidRDefault="00573D20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0E81968E" w14:textId="77777777" w:rsidR="00573D20" w:rsidRDefault="00573D20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14:paraId="1C7976BE" w14:textId="77777777" w:rsidR="00573D20" w:rsidRDefault="00573D20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isposal site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7ACD107D" w14:textId="77777777" w:rsidR="00573D20" w:rsidRDefault="00573D20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Quantity (t/a)</w:t>
            </w:r>
          </w:p>
        </w:tc>
      </w:tr>
      <w:tr w:rsidR="00DC38D6" w14:paraId="7F4AB9F8" w14:textId="77777777" w:rsidTr="00573D20"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362C6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ation of Bottom Ashes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14011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a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382A6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irculat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7F62A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ndfill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B9DA0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38D6" w14:paraId="1116AB8D" w14:textId="77777777" w:rsidTr="00573D20"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D5DCB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ation of Fly Ashes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43AF2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a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615AD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irculat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A7DCA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ndfill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8969B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38D6" w14:paraId="70CB2821" w14:textId="77777777" w:rsidTr="00573D20"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001C9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eneration of waste water 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15363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a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8CEDD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posa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4BC37" w14:textId="77777777" w:rsidR="00DC38D6" w:rsidRDefault="00573D20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achate treatment 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57235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38D6" w14:paraId="59E4941B" w14:textId="77777777" w:rsidTr="00573D20"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F61C4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eneration of Slides 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665B4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a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8B1DC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irculat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C2E58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ndfill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AD5B0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112C17A" w14:textId="77777777" w:rsidR="00DC38D6" w:rsidRDefault="00DC38D6" w:rsidP="00DC38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37952DDA" w14:textId="77777777" w:rsidR="00DC38D6" w:rsidRDefault="00573D20" w:rsidP="00DC38D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Questionn</w:t>
      </w:r>
      <w:r w:rsidR="0027164D">
        <w:rPr>
          <w:rFonts w:ascii="Times New Roman" w:hAnsi="Times New Roman" w:cs="Times New Roman"/>
          <w:b/>
          <w:bCs/>
          <w:sz w:val="24"/>
          <w:szCs w:val="24"/>
        </w:rPr>
        <w:t>aire 2: Group_2 Ferrous and Non-</w:t>
      </w:r>
      <w:r>
        <w:rPr>
          <w:rFonts w:ascii="Times New Roman" w:hAnsi="Times New Roman" w:cs="Times New Roman"/>
          <w:b/>
          <w:bCs/>
          <w:sz w:val="24"/>
          <w:szCs w:val="24"/>
        </w:rPr>
        <w:t>Ferrous Metal Production</w:t>
      </w:r>
    </w:p>
    <w:p w14:paraId="710CD770" w14:textId="77777777" w:rsidR="00E56F36" w:rsidRDefault="00E56F36" w:rsidP="00DC38D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Calibri-Bold" w:hAnsi="Calibri-Bold" w:cs="Calibri-Bold"/>
          <w:b/>
          <w:bCs/>
        </w:rPr>
        <w:t xml:space="preserve">Part A: </w:t>
      </w:r>
      <w:r w:rsidR="0027164D">
        <w:rPr>
          <w:rFonts w:ascii="Times New Roman" w:hAnsi="Times New Roman" w:cs="Times New Roman"/>
          <w:b/>
          <w:bCs/>
          <w:sz w:val="24"/>
          <w:szCs w:val="24"/>
        </w:rPr>
        <w:t>Ferrous and Non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errous Metal Production </w:t>
      </w:r>
    </w:p>
    <w:tbl>
      <w:tblPr>
        <w:tblW w:w="972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3281"/>
        <w:gridCol w:w="3200"/>
      </w:tblGrid>
      <w:tr w:rsidR="00633DC9" w14:paraId="6419C7AC" w14:textId="77777777" w:rsidTr="00633DC9">
        <w:trPr>
          <w:trHeight w:val="378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1DC53" w14:textId="77777777" w:rsidR="00633DC9" w:rsidRDefault="00633DC9" w:rsidP="00D7604D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of Plant</w:t>
            </w:r>
          </w:p>
        </w:tc>
        <w:tc>
          <w:tcPr>
            <w:tcW w:w="6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E20B7" w14:textId="77777777" w:rsidR="00633DC9" w:rsidRDefault="00633DC9" w:rsidP="00D7604D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633DC9" w14:paraId="6F48A845" w14:textId="77777777" w:rsidTr="00633DC9">
        <w:trPr>
          <w:trHeight w:val="26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DFE5B" w14:textId="77777777" w:rsidR="00633DC9" w:rsidRDefault="00633DC9" w:rsidP="00D7604D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ocation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City/Province)</w:t>
            </w:r>
          </w:p>
        </w:tc>
        <w:tc>
          <w:tcPr>
            <w:tcW w:w="6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3BFFA" w14:textId="77777777" w:rsidR="00633DC9" w:rsidRDefault="00633DC9" w:rsidP="00D7604D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633DC9" w14:paraId="59F5E6D2" w14:textId="77777777" w:rsidTr="00633DC9">
        <w:trPr>
          <w:trHeight w:val="460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C3FB9" w14:textId="77777777" w:rsidR="00633DC9" w:rsidRPr="00573D20" w:rsidRDefault="00633DC9" w:rsidP="00D7604D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ress</w:t>
            </w:r>
          </w:p>
        </w:tc>
        <w:tc>
          <w:tcPr>
            <w:tcW w:w="6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58256" w14:textId="77777777" w:rsidR="00633DC9" w:rsidRDefault="00633DC9" w:rsidP="00D7604D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633DC9" w14:paraId="4F55EAC5" w14:textId="77777777" w:rsidTr="00633DC9">
        <w:trPr>
          <w:trHeight w:val="707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4EE5D" w14:textId="77777777" w:rsidR="00633DC9" w:rsidRDefault="00633DC9" w:rsidP="00D760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</w:p>
          <w:p w14:paraId="57594B16" w14:textId="77777777" w:rsidR="00633DC9" w:rsidRDefault="0027164D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Name, position, phone </w:t>
            </w:r>
            <w:r w:rsidR="00633DC9">
              <w:rPr>
                <w:rFonts w:ascii="Times New Roman" w:hAnsi="Times New Roman" w:cs="Times New Roman"/>
                <w:sz w:val="24"/>
                <w:szCs w:val="24"/>
              </w:rPr>
              <w:t xml:space="preserve">numbers, email) </w:t>
            </w:r>
          </w:p>
        </w:tc>
        <w:tc>
          <w:tcPr>
            <w:tcW w:w="6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27B03" w14:textId="77777777" w:rsidR="00633DC9" w:rsidRDefault="00633DC9" w:rsidP="00D7604D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39001F1E" w14:textId="77777777" w:rsidTr="00633DC9">
        <w:trPr>
          <w:trHeight w:hRule="exact" w:val="388"/>
        </w:trPr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C68C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Plant</w:t>
            </w:r>
          </w:p>
          <w:p w14:paraId="12EB57C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358D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ter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3168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B431EC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DC38D6" w14:paraId="2B6BEB20" w14:textId="77777777" w:rsidTr="00633DC9">
        <w:trPr>
          <w:trHeight w:val="340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69A8A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3756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ke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BBF0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DC38D6" w14:paraId="20204F83" w14:textId="77777777" w:rsidTr="00633DC9">
        <w:trPr>
          <w:trHeight w:val="289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7E8F7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12A5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on and/or steel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31B7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43A05D64" w14:textId="77777777" w:rsidTr="00633DC9">
        <w:trPr>
          <w:trHeight w:val="315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7146F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7908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undry 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FAF2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1E6E6A0F" w14:textId="77777777" w:rsidTr="00633DC9">
        <w:trPr>
          <w:trHeight w:val="345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B8B75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2084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pper 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57B7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000EF470" w14:textId="77777777" w:rsidTr="00633DC9">
        <w:trPr>
          <w:trHeight w:val="192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79586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FE18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uminum 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B426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4F2FE602" w14:textId="77777777" w:rsidTr="00633DC9">
        <w:trPr>
          <w:trHeight w:val="285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414B3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AF0B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ad 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1943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208D8D33" w14:textId="77777777" w:rsidTr="00633DC9">
        <w:trPr>
          <w:trHeight w:val="270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7C75F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86FE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inc 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9325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30654AA6" w14:textId="77777777" w:rsidTr="00633DC9">
        <w:trPr>
          <w:trHeight w:val="270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EA395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684F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ass/Bronze 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7B8B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383D6C3B" w14:textId="77777777" w:rsidTr="00633DC9">
        <w:trPr>
          <w:trHeight w:val="315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D8ECF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C602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0D66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03BA8E9E" w14:textId="77777777" w:rsidTr="00633DC9">
        <w:trPr>
          <w:trHeight w:val="420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DEC3A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C384C" w14:textId="77777777" w:rsidR="00DC38D6" w:rsidRDefault="0027164D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non-</w:t>
            </w:r>
            <w:r w:rsidR="00DC38D6">
              <w:rPr>
                <w:rFonts w:ascii="Times New Roman" w:hAnsi="Times New Roman" w:cs="Times New Roman"/>
                <w:sz w:val="24"/>
                <w:szCs w:val="24"/>
              </w:rPr>
              <w:t xml:space="preserve">ferrous metal </w:t>
            </w:r>
          </w:p>
          <w:p w14:paraId="52D8A38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edder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6962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3593CBE6" w14:textId="77777777" w:rsidTr="00633DC9">
        <w:trPr>
          <w:trHeight w:val="127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DE4F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Furnaces</w:t>
            </w:r>
          </w:p>
          <w:p w14:paraId="7545BFF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Operation</w:t>
            </w:r>
          </w:p>
          <w:p w14:paraId="0FE1E6E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32DA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Batch(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00 kg per batch) [    ]</w:t>
            </w:r>
          </w:p>
          <w:p w14:paraId="3FDBAA2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mi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ontinuous(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8hours per day) [    ]</w:t>
            </w:r>
          </w:p>
          <w:p w14:paraId="691A5F85" w14:textId="77777777" w:rsidR="00DC38D6" w:rsidRPr="00573D20" w:rsidRDefault="00DC38D6" w:rsidP="00573D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ontinuous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24hoursper</w:t>
            </w:r>
            <w:r w:rsidR="00573D20">
              <w:rPr>
                <w:rFonts w:ascii="Times New Roman" w:hAnsi="Times New Roman" w:cs="Times New Roman"/>
                <w:sz w:val="24"/>
                <w:szCs w:val="24"/>
              </w:rPr>
              <w:t xml:space="preserve"> day)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F5F9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779539A1" w14:textId="77777777" w:rsidTr="00633DC9">
        <w:trPr>
          <w:trHeight w:val="321"/>
        </w:trPr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2036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nual Operational/Capacity </w:t>
            </w:r>
          </w:p>
          <w:p w14:paraId="224A7AB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it)</w:t>
            </w:r>
          </w:p>
          <w:p w14:paraId="1E536E1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B3598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7D419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4B142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01CA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h(tons per hour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7939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29C79841" w14:textId="77777777" w:rsidTr="00633DC9">
        <w:trPr>
          <w:trHeight w:val="285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0BD6A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F62F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d(hours per day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3DD2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23C138FF" w14:textId="77777777" w:rsidTr="00633DC9">
        <w:trPr>
          <w:trHeight w:val="270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8B7D9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1EF8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w(days per week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FC76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04043726" w14:textId="77777777" w:rsidTr="00633DC9">
        <w:trPr>
          <w:trHeight w:val="303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4572B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0DFD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d (tons per day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919E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5ED55C53" w14:textId="77777777" w:rsidTr="00633DC9">
        <w:trPr>
          <w:trHeight w:val="300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45A10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FE68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 (days per year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CF87C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56EEE96E" w14:textId="77777777" w:rsidTr="00633DC9">
        <w:trPr>
          <w:trHeight w:val="440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3CD98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31A3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 (hours per year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142D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493C52FC" w14:textId="77777777" w:rsidTr="00633DC9">
        <w:trPr>
          <w:trHeight w:val="264"/>
        </w:trPr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E164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nual Operation/Capacity </w:t>
            </w:r>
          </w:p>
          <w:p w14:paraId="4E2A582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9846AE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68D4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(tons per year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73A8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4A5AD3B0" w14:textId="77777777" w:rsidTr="00633DC9">
        <w:trPr>
          <w:trHeight w:val="303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86B82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12B8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h (tons per hour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F909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56A65C4C" w14:textId="77777777" w:rsidTr="00633DC9">
        <w:trPr>
          <w:trHeight w:val="327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7D0D2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2BF8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d (hours per day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9D96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3D98261C" w14:textId="77777777" w:rsidTr="00633DC9">
        <w:trPr>
          <w:trHeight w:val="285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FB091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5862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w (days per week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8CAC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23E5B8F9" w14:textId="77777777" w:rsidTr="00633DC9">
        <w:trPr>
          <w:trHeight w:val="285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AD6A5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9339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d (tons per day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CCB7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00F034EF" w14:textId="77777777" w:rsidTr="00633DC9">
        <w:trPr>
          <w:trHeight w:val="309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5E9CB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6F99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 (days per year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1344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6EC8DAAB" w14:textId="77777777" w:rsidTr="00633DC9">
        <w:trPr>
          <w:trHeight w:val="333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B68D4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142B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 (hours per year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A3B1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18947F6D" w14:textId="77777777" w:rsidTr="00633DC9">
        <w:trPr>
          <w:trHeight w:val="480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9D266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96BB2" w14:textId="77777777" w:rsidR="00DC38D6" w:rsidRPr="00573D20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 (tons per year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560E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325BB82A" w14:textId="77777777" w:rsidTr="00633DC9">
        <w:trPr>
          <w:trHeight w:val="306"/>
        </w:trPr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940D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Furnace</w:t>
            </w:r>
          </w:p>
          <w:p w14:paraId="7668E2B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FC28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s burn water wall (grate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5B84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3DCBB02F" w14:textId="77777777" w:rsidTr="00633DC9">
        <w:trPr>
          <w:trHeight w:val="285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4EF77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3514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idized bed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2726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323EB774" w14:textId="77777777" w:rsidTr="00633DC9">
        <w:trPr>
          <w:trHeight w:val="264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2E1F3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3102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ker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0739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1A1003A1" w14:textId="77777777" w:rsidTr="00633DC9">
        <w:trPr>
          <w:trHeight w:val="303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0AA18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A231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ry kiln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161C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4CC4360A" w14:textId="77777777" w:rsidTr="00633DC9">
        <w:trPr>
          <w:trHeight w:val="510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7FB25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ABB77" w14:textId="77777777" w:rsidR="00DC38D6" w:rsidRPr="00573D20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please specify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6BC5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5EE457F8" w14:textId="77777777" w:rsidTr="00633DC9">
        <w:trPr>
          <w:trHeight w:val="5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9EEB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mperature in Furnace </w:t>
            </w:r>
          </w:p>
          <w:p w14:paraId="7B275DC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4CAAC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in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furnace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°C)</w:t>
            </w:r>
          </w:p>
          <w:p w14:paraId="5A1FF13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terburner/second chamber (°C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6995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4B72CDFB" w14:textId="77777777" w:rsidTr="00633DC9">
        <w:trPr>
          <w:trHeight w:val="1830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FB0F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Air Pollution Control</w:t>
            </w:r>
          </w:p>
          <w:p w14:paraId="6A05C95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9793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ystem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APCS)</w:t>
            </w:r>
          </w:p>
          <w:p w14:paraId="357D6F0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ectrostatic precipitator  </w:t>
            </w:r>
          </w:p>
          <w:p w14:paraId="281862C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one</w:t>
            </w:r>
          </w:p>
          <w:p w14:paraId="4A92A8A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g filter  </w:t>
            </w:r>
          </w:p>
          <w:p w14:paraId="775D4DF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t scrubber   </w:t>
            </w:r>
          </w:p>
          <w:p w14:paraId="5184A5C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y scrubber  </w:t>
            </w:r>
          </w:p>
          <w:p w14:paraId="68D924E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me injection  </w:t>
            </w:r>
          </w:p>
          <w:p w14:paraId="6D6988A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O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alkali injection </w:t>
            </w:r>
          </w:p>
          <w:p w14:paraId="04AD887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ve carbon/coke injection </w:t>
            </w:r>
          </w:p>
          <w:p w14:paraId="10588CC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ve carbon filter  </w:t>
            </w:r>
          </w:p>
          <w:p w14:paraId="301C8DF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alytic converter (SCR) </w:t>
            </w:r>
          </w:p>
          <w:p w14:paraId="527E61D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uced or forced draft fan  </w:t>
            </w:r>
          </w:p>
          <w:p w14:paraId="557C68A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please specify)</w:t>
            </w:r>
          </w:p>
          <w:p w14:paraId="20C75F3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D136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[        ]</w:t>
            </w:r>
            <w:proofErr w:type="gramEnd"/>
          </w:p>
          <w:p w14:paraId="73FD4BD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[        ]</w:t>
            </w:r>
            <w:proofErr w:type="gramEnd"/>
          </w:p>
          <w:p w14:paraId="5754AFD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[        ]</w:t>
            </w:r>
            <w:proofErr w:type="gramEnd"/>
          </w:p>
          <w:p w14:paraId="66EA681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[        ]</w:t>
            </w:r>
            <w:proofErr w:type="gramEnd"/>
          </w:p>
          <w:p w14:paraId="49A8929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[        ]</w:t>
            </w:r>
            <w:proofErr w:type="gramEnd"/>
          </w:p>
          <w:p w14:paraId="630CD9A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[        ]</w:t>
            </w:r>
            <w:proofErr w:type="gramEnd"/>
          </w:p>
          <w:p w14:paraId="7F071FA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[        ]</w:t>
            </w:r>
            <w:proofErr w:type="gramEnd"/>
          </w:p>
          <w:p w14:paraId="4F5736A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[        ]</w:t>
            </w:r>
            <w:proofErr w:type="gramEnd"/>
          </w:p>
          <w:p w14:paraId="5FD8291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[        ]</w:t>
            </w:r>
            <w:proofErr w:type="gramEnd"/>
          </w:p>
          <w:p w14:paraId="02AD265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[        ]</w:t>
            </w:r>
            <w:proofErr w:type="gramEnd"/>
          </w:p>
          <w:p w14:paraId="47A44F9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[        ]</w:t>
            </w:r>
            <w:proofErr w:type="gramEnd"/>
          </w:p>
          <w:p w14:paraId="058E1CF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[        ]</w:t>
            </w:r>
            <w:proofErr w:type="gramEnd"/>
          </w:p>
          <w:p w14:paraId="37FAEB2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[        ]</w:t>
            </w:r>
            <w:proofErr w:type="gramEnd"/>
          </w:p>
          <w:p w14:paraId="301D125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[        ]</w:t>
            </w:r>
            <w:proofErr w:type="gramEnd"/>
          </w:p>
          <w:p w14:paraId="66544F4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1EC5E3D9" w14:textId="77777777" w:rsidTr="00633DC9">
        <w:trPr>
          <w:trHeight w:val="254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4F8F1" w14:textId="77777777" w:rsidR="00DC38D6" w:rsidRPr="00573D20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proofErr w:type="spellStart"/>
            <w:r w:rsidRPr="00573D20">
              <w:rPr>
                <w:rFonts w:ascii="Times New Roman" w:hAnsi="Times New Roman" w:cs="Times New Roman"/>
                <w:b/>
                <w:sz w:val="24"/>
                <w:szCs w:val="24"/>
              </w:rPr>
              <w:t>HeatRecoverySystem</w:t>
            </w:r>
            <w:proofErr w:type="spellEnd"/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EF87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EA89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1A4319C0" w14:textId="77777777" w:rsidTr="00633DC9">
        <w:trPr>
          <w:trHeight w:val="400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2CA8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eratureofGases</w:t>
            </w:r>
            <w:proofErr w:type="spellEnd"/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FAC6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entry to APCS (°C)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[       ]</w:t>
            </w:r>
            <w:proofErr w:type="gramEnd"/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6AB3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exit from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PCS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°C)    [  ]</w:t>
            </w:r>
          </w:p>
        </w:tc>
      </w:tr>
      <w:tr w:rsidR="00DC38D6" w14:paraId="2094C6D4" w14:textId="77777777" w:rsidTr="002535C6">
        <w:trPr>
          <w:trHeight w:hRule="exact" w:val="41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F9A2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uxofExitGases</w:t>
            </w:r>
            <w:proofErr w:type="spellEnd"/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9242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exit from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PCS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°C) [    ]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DCF0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BC22F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9685B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14:paraId="069C6479" w14:textId="77777777" w:rsidR="002535C6" w:rsidRDefault="002535C6" w:rsidP="00DC38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38C724F0" w14:textId="77777777" w:rsidR="00DC38D6" w:rsidRDefault="00573D20" w:rsidP="00DC38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Part B: Residue/wasted side-product/bottom ash management</w:t>
      </w:r>
    </w:p>
    <w:tbl>
      <w:tblPr>
        <w:tblStyle w:val="TableGrid"/>
        <w:tblW w:w="9720" w:type="dxa"/>
        <w:tblInd w:w="108" w:type="dxa"/>
        <w:tblLook w:val="04A0" w:firstRow="1" w:lastRow="0" w:firstColumn="1" w:lastColumn="0" w:noHBand="0" w:noVBand="1"/>
      </w:tblPr>
      <w:tblGrid>
        <w:gridCol w:w="2073"/>
        <w:gridCol w:w="1646"/>
        <w:gridCol w:w="1950"/>
        <w:gridCol w:w="2054"/>
        <w:gridCol w:w="1997"/>
      </w:tblGrid>
      <w:tr w:rsidR="00DC38D6" w14:paraId="10A52662" w14:textId="77777777" w:rsidTr="003F005F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0E0C1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idue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B3696" w14:textId="77777777" w:rsidR="00DC38D6" w:rsidRDefault="00573D20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mount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9F69B" w14:textId="77777777" w:rsidR="00DC38D6" w:rsidRDefault="00573D20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sposal methods </w:t>
            </w:r>
          </w:p>
        </w:tc>
        <w:tc>
          <w:tcPr>
            <w:tcW w:w="4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6512E" w14:textId="77777777" w:rsidR="00DC38D6" w:rsidRDefault="003F005F" w:rsidP="003F005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ndfill d</w:t>
            </w:r>
            <w:r w:rsidR="00DC38D6">
              <w:rPr>
                <w:rFonts w:ascii="Times New Roman" w:hAnsi="Times New Roman"/>
                <w:sz w:val="24"/>
                <w:szCs w:val="24"/>
              </w:rPr>
              <w:t xml:space="preserve">isposal </w:t>
            </w:r>
            <w:r>
              <w:rPr>
                <w:rFonts w:ascii="Times New Roman" w:hAnsi="Times New Roman"/>
                <w:sz w:val="24"/>
                <w:szCs w:val="24"/>
              </w:rPr>
              <w:t>&amp; its quantity (t/a)</w:t>
            </w:r>
          </w:p>
        </w:tc>
      </w:tr>
      <w:tr w:rsidR="00DC38D6" w14:paraId="4F000E5B" w14:textId="77777777" w:rsidTr="003F005F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E3AD2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ation of Bottom Ashe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34D20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a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29F5D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irculation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88B59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ndfill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6C9FE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38D6" w14:paraId="27F6F27D" w14:textId="77777777" w:rsidTr="003F005F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3A747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Generation of Fly Ashe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5300C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a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133B9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irculation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A0140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ndfill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E9AD7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38D6" w14:paraId="24FE26E4" w14:textId="77777777" w:rsidTr="003F005F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16AB8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eneration of waste water 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7EF5B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a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66015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posal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0E04B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96ED7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38D6" w14:paraId="2690D890" w14:textId="77777777" w:rsidTr="003F005F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6CB2D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eneration of Slides 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D48B9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a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BD712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irculation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69CBD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ndfill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7D846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DD0CBB4" w14:textId="77777777" w:rsidR="003F005F" w:rsidRDefault="003F005F" w:rsidP="00DC38D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23857D" w14:textId="77777777" w:rsidR="00DC38D6" w:rsidRDefault="003F005F" w:rsidP="00DC38D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Questionnaire3: Group 3 Power Generation and Heating</w:t>
      </w:r>
    </w:p>
    <w:p w14:paraId="63C50917" w14:textId="77777777" w:rsidR="00E56F36" w:rsidRDefault="00E56F36" w:rsidP="00DC38D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art A: Power Generation and Heating activity </w:t>
      </w:r>
    </w:p>
    <w:tbl>
      <w:tblPr>
        <w:tblW w:w="94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39"/>
        <w:gridCol w:w="3631"/>
        <w:gridCol w:w="2880"/>
      </w:tblGrid>
      <w:tr w:rsidR="002535C6" w14:paraId="61456923" w14:textId="77777777" w:rsidTr="002535C6">
        <w:trPr>
          <w:trHeight w:val="348"/>
        </w:trPr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A9ACA" w14:textId="77777777" w:rsidR="002535C6" w:rsidRDefault="002535C6" w:rsidP="00D760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of Plant</w:t>
            </w:r>
          </w:p>
        </w:tc>
        <w:tc>
          <w:tcPr>
            <w:tcW w:w="65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0EC48" w14:textId="77777777" w:rsidR="002535C6" w:rsidRDefault="002535C6" w:rsidP="00D7604D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535C6" w14:paraId="15128C52" w14:textId="77777777" w:rsidTr="002535C6">
        <w:trPr>
          <w:trHeight w:val="242"/>
        </w:trPr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F3B88" w14:textId="77777777" w:rsidR="002535C6" w:rsidRDefault="002535C6" w:rsidP="00D760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 (City/Province)</w:t>
            </w:r>
          </w:p>
        </w:tc>
        <w:tc>
          <w:tcPr>
            <w:tcW w:w="65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BA5C1" w14:textId="77777777" w:rsidR="002535C6" w:rsidRDefault="002535C6" w:rsidP="00D7604D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535C6" w14:paraId="593926F1" w14:textId="77777777" w:rsidTr="002535C6">
        <w:trPr>
          <w:trHeight w:val="423"/>
        </w:trPr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DE9E7" w14:textId="77777777" w:rsidR="002535C6" w:rsidRPr="003F005F" w:rsidRDefault="002535C6" w:rsidP="002535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ress</w:t>
            </w:r>
          </w:p>
          <w:p w14:paraId="5C22FAAA" w14:textId="77777777" w:rsidR="002535C6" w:rsidRPr="003F005F" w:rsidRDefault="002535C6" w:rsidP="002535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ame, position, phone and fax, numbers, email)</w:t>
            </w:r>
          </w:p>
        </w:tc>
        <w:tc>
          <w:tcPr>
            <w:tcW w:w="65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72AFE" w14:textId="77777777" w:rsidR="002535C6" w:rsidRDefault="002535C6" w:rsidP="00D7604D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7D14166B" w14:textId="77777777" w:rsidTr="002535C6">
        <w:trPr>
          <w:trHeight w:val="270"/>
        </w:trPr>
        <w:tc>
          <w:tcPr>
            <w:tcW w:w="29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7CF2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Plant</w:t>
            </w:r>
          </w:p>
          <w:p w14:paraId="5AF20E3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317222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986FC6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A8CDB8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8CE65D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125D1D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2F095D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2B1972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1FF72A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FDF3EB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275296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3C3109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D6144F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79F306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110279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3CBE60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045A03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A215FB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D61A64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633DCFC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EB1936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D719B4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A5FEFF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D853DB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B9D08F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26DDF2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C15779C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E9A833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8A9139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1B20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wer plant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730B3" w14:textId="77777777" w:rsidR="00DC38D6" w:rsidRDefault="003F005F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Response </w:t>
            </w:r>
          </w:p>
        </w:tc>
      </w:tr>
      <w:tr w:rsidR="00DC38D6" w14:paraId="7614D834" w14:textId="77777777" w:rsidTr="002535C6">
        <w:trPr>
          <w:trHeight w:val="331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D0D72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98A9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al  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64A8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DC38D6" w14:paraId="4C05096E" w14:textId="77777777" w:rsidTr="002535C6">
        <w:trPr>
          <w:trHeight w:val="310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73C94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BACA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gnite 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AF63C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DC38D6" w14:paraId="505C3202" w14:textId="77777777" w:rsidTr="002535C6">
        <w:trPr>
          <w:trHeight w:val="349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78C30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9F55C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tuminou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al  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6C83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DC38D6" w14:paraId="2E2E655D" w14:textId="77777777" w:rsidTr="002535C6">
        <w:trPr>
          <w:trHeight w:val="328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767DD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8942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hracite 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77FC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DC38D6" w14:paraId="5107DE4B" w14:textId="77777777" w:rsidTr="002535C6">
        <w:trPr>
          <w:trHeight w:hRule="exact" w:val="415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379BA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19F59" w14:textId="77777777" w:rsidR="00DC38D6" w:rsidRDefault="00DC38D6" w:rsidP="00DC38D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AFDD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DC38D6" w14:paraId="10048175" w14:textId="77777777" w:rsidTr="002535C6">
        <w:trPr>
          <w:trHeight w:hRule="exact" w:val="442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7B2E5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6D841" w14:textId="77777777" w:rsidR="00DC38D6" w:rsidRDefault="00DC38D6" w:rsidP="00DC38D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ural ga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3000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79F89CAA" w14:textId="77777777" w:rsidTr="002535C6">
        <w:trPr>
          <w:trHeight w:val="225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71D7A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29F1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od 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E4A6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570DA045" w14:textId="77777777" w:rsidTr="002535C6">
        <w:trPr>
          <w:trHeight w:hRule="exact" w:val="442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F2AC1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817D6" w14:textId="77777777" w:rsidR="00DC38D6" w:rsidRDefault="00DC38D6" w:rsidP="00DC38D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ndfill gas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751E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48B52FD2" w14:textId="77777777" w:rsidTr="002535C6">
        <w:trPr>
          <w:trHeight w:val="240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A6E5A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8532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wer gas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9EA1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7090DF5D" w14:textId="77777777" w:rsidTr="002535C6">
        <w:trPr>
          <w:trHeight w:val="422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8541E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FF204" w14:textId="77777777" w:rsidR="00DC38D6" w:rsidRDefault="00DC38D6" w:rsidP="003F0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mass (please specify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46B9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66EDE096" w14:textId="77777777" w:rsidTr="002535C6">
        <w:trPr>
          <w:trHeight w:val="300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5EC9F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350B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ustrial Combustion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s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all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CB58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413C3333" w14:textId="77777777" w:rsidTr="002535C6">
        <w:trPr>
          <w:trHeight w:val="315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DD470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BAB1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oal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ease specify) 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FB2D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DC38D6" w14:paraId="3928C4DA" w14:textId="77777777" w:rsidTr="002535C6">
        <w:trPr>
          <w:trHeight w:val="249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5109B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AE56C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gnite 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0354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2AB0F2A9" w14:textId="77777777" w:rsidTr="002535C6">
        <w:trPr>
          <w:trHeight w:val="315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4B3C9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228F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tuminous coal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B859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1294B0E6" w14:textId="77777777" w:rsidTr="002535C6">
        <w:trPr>
          <w:trHeight w:val="345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9FA16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BFCC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hracite 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D2F8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4EB0B61C" w14:textId="77777777" w:rsidTr="002535C6">
        <w:trPr>
          <w:trHeight w:val="195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32824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7DCF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4111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5B3C1540" w14:textId="77777777" w:rsidTr="002535C6">
        <w:trPr>
          <w:trHeight w:val="231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73BB1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9E83F" w14:textId="77777777" w:rsidR="00DC38D6" w:rsidRDefault="0027164D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ural w</w:t>
            </w:r>
            <w:r w:rsidR="00DC38D6"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F5E9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78161CCB" w14:textId="77777777" w:rsidTr="002535C6">
        <w:trPr>
          <w:trHeight w:val="330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82F2A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61BD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bustion of oth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nds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iomas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7398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6411AFF9" w14:textId="77777777" w:rsidTr="002535C6">
        <w:trPr>
          <w:trHeight w:val="210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B9F85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369E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gar ca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208A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7348894F" w14:textId="77777777" w:rsidTr="002535C6">
        <w:trPr>
          <w:trHeight w:val="315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8D919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D4E4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pioka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1BEFC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DC38D6" w14:paraId="382696E5" w14:textId="77777777" w:rsidTr="002535C6">
        <w:trPr>
          <w:trHeight w:val="300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88BA4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1FAC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F7DB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5AE12C80" w14:textId="77777777" w:rsidTr="002535C6">
        <w:trPr>
          <w:trHeight w:val="300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7989F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6E5E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mboo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E961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DC38D6" w14:paraId="4AC343A4" w14:textId="77777777" w:rsidTr="002535C6">
        <w:trPr>
          <w:trHeight w:val="270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5082A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6E8A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nana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9489C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DC38D6" w14:paraId="757FD49E" w14:textId="77777777" w:rsidTr="002535C6">
        <w:trPr>
          <w:trHeight w:val="285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6C28B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231C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vest residue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C6C9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DC38D6" w14:paraId="26A62633" w14:textId="77777777" w:rsidTr="002535C6">
        <w:trPr>
          <w:trHeight w:val="420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CAEE7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EB759" w14:textId="77777777" w:rsidR="00DC38D6" w:rsidRPr="003F005F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Other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please specify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CAC9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DC38D6" w14:paraId="6C843631" w14:textId="77777777" w:rsidTr="002535C6">
        <w:trPr>
          <w:trHeight w:val="735"/>
        </w:trPr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44A5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Furnaces</w:t>
            </w:r>
          </w:p>
          <w:p w14:paraId="5874E75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Operation</w:t>
            </w:r>
          </w:p>
          <w:p w14:paraId="17DABDA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9B3F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ch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100 kg per batch)  </w:t>
            </w:r>
          </w:p>
          <w:p w14:paraId="3269C27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mi continuou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8 hours per day)  </w:t>
            </w:r>
          </w:p>
          <w:p w14:paraId="1E56A18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 (24 hours per day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  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0994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52135D4E" w14:textId="77777777" w:rsidTr="002535C6">
        <w:trPr>
          <w:trHeight w:val="255"/>
        </w:trPr>
        <w:tc>
          <w:tcPr>
            <w:tcW w:w="29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FDF1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Operational/Capacity</w:t>
            </w:r>
          </w:p>
          <w:p w14:paraId="0CBDBDB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it)</w:t>
            </w:r>
          </w:p>
          <w:p w14:paraId="6622BDFC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DF5D7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116DC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AE4DE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071F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h(tons per hour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1B82C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0C0234E7" w14:textId="77777777" w:rsidTr="002535C6">
        <w:trPr>
          <w:trHeight w:val="285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F53B3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AD61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d (hours per day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4F97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482A9D8F" w14:textId="77777777" w:rsidTr="002535C6">
        <w:trPr>
          <w:trHeight w:val="315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43505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2D60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w (days per week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8F8B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17B0A948" w14:textId="77777777" w:rsidTr="002535C6">
        <w:trPr>
          <w:trHeight w:val="288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B5463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120D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d (tons per day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5F83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66225006" w14:textId="77777777" w:rsidTr="002535C6">
        <w:trPr>
          <w:trHeight w:val="315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AEB52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2A38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(days per year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8138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5F3BA396" w14:textId="77777777" w:rsidTr="002535C6">
        <w:trPr>
          <w:trHeight w:val="240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4ED8A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9AE8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 (hours per year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98AB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6BF89A13" w14:textId="77777777" w:rsidTr="002535C6">
        <w:trPr>
          <w:trHeight w:val="309"/>
        </w:trPr>
        <w:tc>
          <w:tcPr>
            <w:tcW w:w="29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F9D2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Operation/Capacity</w:t>
            </w:r>
          </w:p>
          <w:p w14:paraId="223D2EC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038259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06EC8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C7BE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(tons per year)</w:t>
            </w:r>
          </w:p>
          <w:p w14:paraId="151A926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h (tons per hour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0584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0769790A" w14:textId="77777777" w:rsidTr="002535C6">
        <w:trPr>
          <w:trHeight w:val="300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BC0C4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EEE6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d (hours per day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CBF0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0EA99443" w14:textId="77777777" w:rsidTr="002535C6">
        <w:trPr>
          <w:trHeight w:val="270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53405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9974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w (days per week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D7B8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5BE0C1D1" w14:textId="77777777" w:rsidTr="002535C6">
        <w:trPr>
          <w:trHeight w:val="285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97F20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E9C4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d (tons per day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D5B3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461570BD" w14:textId="77777777" w:rsidTr="002535C6">
        <w:trPr>
          <w:trHeight w:val="330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8464A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D7D2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 (days per year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6BC6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3B52A05E" w14:textId="77777777" w:rsidTr="002535C6">
        <w:trPr>
          <w:trHeight w:val="270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2CF8A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0AE0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 (hours per year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06A8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18372BEF" w14:textId="77777777" w:rsidTr="002535C6">
        <w:trPr>
          <w:trHeight w:val="285"/>
        </w:trPr>
        <w:tc>
          <w:tcPr>
            <w:tcW w:w="29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F174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Furnace</w:t>
            </w:r>
          </w:p>
          <w:p w14:paraId="688C020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702FC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iler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A771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665A6D48" w14:textId="77777777" w:rsidTr="002535C6">
        <w:trPr>
          <w:trHeight w:val="315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D386F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AAE2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ss heater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8C28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727D521C" w14:textId="77777777" w:rsidTr="002535C6">
        <w:trPr>
          <w:trHeight w:val="285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F599E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DE2E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ar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6B65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3E6A796A" w14:textId="77777777" w:rsidTr="002535C6">
        <w:trPr>
          <w:trHeight w:val="258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3F2C8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5D12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bine (internal gas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6821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0C3A439B" w14:textId="77777777" w:rsidTr="002535C6">
        <w:trPr>
          <w:trHeight w:val="555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09A0C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27D3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ustion engine (internal)</w:t>
            </w:r>
          </w:p>
          <w:p w14:paraId="43EADCC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please specify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3CB4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7D7A626D" w14:textId="77777777" w:rsidTr="002535C6">
        <w:trPr>
          <w:trHeight w:val="555"/>
        </w:trPr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0387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mperature in Furnace </w:t>
            </w:r>
          </w:p>
          <w:p w14:paraId="64C439E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E1D9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furnace (°C)</w:t>
            </w:r>
          </w:p>
          <w:p w14:paraId="07F33A4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fterburner/secon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hamber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°C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F5D4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0ACCEC83" w14:textId="77777777" w:rsidTr="002535C6">
        <w:trPr>
          <w:trHeight w:val="324"/>
        </w:trPr>
        <w:tc>
          <w:tcPr>
            <w:tcW w:w="29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EF68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Air Pollution Control</w:t>
            </w:r>
          </w:p>
          <w:p w14:paraId="4DE5119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E047DC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31AEB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09977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04DEBC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E1D41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1A77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ystem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APCS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2031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40F9AFE6" w14:textId="77777777" w:rsidTr="002535C6">
        <w:trPr>
          <w:trHeight w:val="303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A13AF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2265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ectra static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cipitator  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4FA7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18E2BA18" w14:textId="77777777" w:rsidTr="002535C6">
        <w:trPr>
          <w:trHeight w:val="270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DF062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BB3A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89FA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5E8BFFC1" w14:textId="77777777" w:rsidTr="002535C6">
        <w:trPr>
          <w:trHeight w:val="351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9E310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8CD6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g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lter  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DCF0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614BBD82" w14:textId="77777777" w:rsidTr="002535C6">
        <w:trPr>
          <w:trHeight w:val="270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F8281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E5E3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rubber   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1252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3E886C33" w14:textId="77777777" w:rsidTr="002535C6">
        <w:trPr>
          <w:trHeight w:val="270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20ABB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26DF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y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rubber  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27CB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2D16BC02" w14:textId="77777777" w:rsidTr="002535C6">
        <w:trPr>
          <w:trHeight w:val="300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BBF04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BB1C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m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jection  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0EBE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4B555A59" w14:textId="77777777" w:rsidTr="002535C6">
        <w:trPr>
          <w:trHeight w:val="237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77051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CBA3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O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alkali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jection           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1250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3C810E9C" w14:textId="77777777" w:rsidTr="002535C6">
        <w:trPr>
          <w:trHeight w:val="330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7F102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5AA0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ve carbon/cok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jection         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983C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06B10DCB" w14:textId="77777777" w:rsidTr="002535C6">
        <w:trPr>
          <w:trHeight w:val="330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A3BAE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0673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ve carbon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lter               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47D1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4A6B6C87" w14:textId="77777777" w:rsidTr="002535C6">
        <w:trPr>
          <w:trHeight w:val="294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ADE11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60A4C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alytic converter (SCR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  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5AA1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1CB43116" w14:textId="77777777" w:rsidTr="002535C6">
        <w:trPr>
          <w:trHeight w:val="318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F6304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6607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uced or forced draf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n        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001DC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5D990569" w14:textId="77777777" w:rsidTr="002535C6">
        <w:trPr>
          <w:trHeight w:val="285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BDC81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70D9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easespecif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133B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5B7C6029" w14:textId="77777777" w:rsidTr="002535C6">
        <w:trPr>
          <w:trHeight w:val="252"/>
        </w:trPr>
        <w:tc>
          <w:tcPr>
            <w:tcW w:w="2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16D80" w14:textId="77777777" w:rsidR="00DC38D6" w:rsidRDefault="00DC38D6" w:rsidP="00DC3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2B7F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8713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78592862" w14:textId="77777777" w:rsidTr="002535C6">
        <w:trPr>
          <w:trHeight w:val="400"/>
        </w:trPr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1F78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emperature of Gases </w:t>
            </w: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2192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entry to APCS (°C)    </w:t>
            </w:r>
            <w:r w:rsidR="003F005F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C244C" w14:textId="77777777" w:rsidR="00DC38D6" w:rsidRPr="003F005F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exit from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PCS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°C)</w:t>
            </w:r>
            <w:r w:rsidR="003F005F">
              <w:rPr>
                <w:rFonts w:ascii="Times New Roman" w:hAnsi="Times New Roman" w:cs="Times New Roman"/>
                <w:sz w:val="24"/>
                <w:szCs w:val="24"/>
              </w:rPr>
              <w:t xml:space="preserve"> ___</w:t>
            </w:r>
          </w:p>
        </w:tc>
      </w:tr>
      <w:tr w:rsidR="00DC38D6" w14:paraId="26F3BF8A" w14:textId="77777777" w:rsidTr="002535C6">
        <w:trPr>
          <w:trHeight w:val="405"/>
        </w:trPr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F415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ux of Exit Gases </w:t>
            </w:r>
          </w:p>
        </w:tc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9C69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h)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as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5A7D0" w14:textId="77777777" w:rsidR="00DC38D6" w:rsidRDefault="00DC38D6" w:rsidP="003F00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14:paraId="7007D70A" w14:textId="77777777" w:rsidR="00DC38D6" w:rsidRDefault="00DC38D6" w:rsidP="00DC38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77D18687" w14:textId="77777777" w:rsidR="002535C6" w:rsidRPr="002535C6" w:rsidRDefault="002535C6" w:rsidP="00DC38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2535C6">
        <w:rPr>
          <w:rFonts w:ascii="Times New Roman" w:hAnsi="Times New Roman" w:cs="Times New Roman"/>
          <w:b/>
          <w:sz w:val="24"/>
          <w:szCs w:val="24"/>
          <w:lang w:val="en-CA"/>
        </w:rPr>
        <w:t xml:space="preserve">Part B: Residue management system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821"/>
        <w:gridCol w:w="1893"/>
        <w:gridCol w:w="1950"/>
        <w:gridCol w:w="1923"/>
        <w:gridCol w:w="1881"/>
      </w:tblGrid>
      <w:tr w:rsidR="00DC38D6" w14:paraId="2A9CF1AE" w14:textId="77777777" w:rsidTr="003F005F"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2D876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idue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7049B" w14:textId="77777777" w:rsidR="00DC38D6" w:rsidRDefault="003F005F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mount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86AB4" w14:textId="77777777" w:rsidR="00DC38D6" w:rsidRDefault="003F005F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nagement methods </w:t>
            </w:r>
          </w:p>
        </w:tc>
        <w:tc>
          <w:tcPr>
            <w:tcW w:w="3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23E4E" w14:textId="77777777" w:rsidR="00DC38D6" w:rsidRDefault="003F005F" w:rsidP="003F005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Quantity of residue disposed at the Landfill, t/a </w:t>
            </w:r>
          </w:p>
        </w:tc>
      </w:tr>
      <w:tr w:rsidR="00DC38D6" w14:paraId="07B1ADC8" w14:textId="77777777" w:rsidTr="003F005F"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074A7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ation of Bottom Ashes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81FB4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a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531F5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irculation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A3741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ndfill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69BBD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38D6" w14:paraId="76304532" w14:textId="77777777" w:rsidTr="003F005F"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4788B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ation of Fly Ashes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150C1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a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3B0EF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irculation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7C333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ndfill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85778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38D6" w14:paraId="0C71D135" w14:textId="77777777" w:rsidTr="003F005F">
        <w:trPr>
          <w:trHeight w:val="387"/>
        </w:trPr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B8E9E" w14:textId="77777777" w:rsidR="00DC38D6" w:rsidRDefault="0027164D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ation of Waste W</w:t>
            </w:r>
            <w:r w:rsidR="00DC38D6">
              <w:rPr>
                <w:rFonts w:ascii="Times New Roman" w:hAnsi="Times New Roman"/>
                <w:sz w:val="24"/>
                <w:szCs w:val="24"/>
              </w:rPr>
              <w:t xml:space="preserve">ater 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B1C30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a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540A4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posal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DC04D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71307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38D6" w14:paraId="2ADBFEC5" w14:textId="77777777" w:rsidTr="003F005F"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393AF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eneration of Slides 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5413E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a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4C8DC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irculation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A5186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ndfill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664F5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4C99765" w14:textId="77777777" w:rsidR="003F005F" w:rsidRDefault="003F005F" w:rsidP="00DC38D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C1D0A3" w14:textId="77777777" w:rsidR="008C0F61" w:rsidRDefault="003F005F" w:rsidP="00092C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uestionnaire 4: Group 4 </w:t>
      </w:r>
      <w:r w:rsidR="00932716" w:rsidRPr="008C0F61">
        <w:rPr>
          <w:rFonts w:ascii="Times New Roman" w:hAnsi="Times New Roman" w:cs="Times New Roman"/>
          <w:b/>
          <w:bCs/>
          <w:sz w:val="24"/>
          <w:szCs w:val="24"/>
        </w:rPr>
        <w:t xml:space="preserve">Production </w:t>
      </w:r>
      <w:r w:rsidR="008C0F61" w:rsidRPr="008C0F61">
        <w:rPr>
          <w:rFonts w:ascii="Times New Roman" w:hAnsi="Times New Roman" w:cs="Times New Roman"/>
          <w:b/>
          <w:bCs/>
          <w:sz w:val="24"/>
          <w:szCs w:val="24"/>
        </w:rPr>
        <w:t>of Mineral P</w:t>
      </w:r>
      <w:r w:rsidR="008C0F61">
        <w:rPr>
          <w:rFonts w:ascii="Times New Roman" w:hAnsi="Times New Roman" w:cs="Times New Roman"/>
          <w:b/>
          <w:bCs/>
          <w:sz w:val="24"/>
          <w:szCs w:val="24"/>
        </w:rPr>
        <w:t>roducts</w:t>
      </w:r>
      <w:r w:rsidR="0050686D" w:rsidRPr="008C0F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A6DD9FA" w14:textId="77777777" w:rsidR="008C0F61" w:rsidRDefault="008C0F61" w:rsidP="00092C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5020B7" w14:textId="77777777" w:rsidR="00DC38D6" w:rsidRDefault="00E56F36" w:rsidP="00092C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art A: Mineral Production </w:t>
      </w:r>
    </w:p>
    <w:tbl>
      <w:tblPr>
        <w:tblW w:w="94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90"/>
        <w:gridCol w:w="3420"/>
        <w:gridCol w:w="2340"/>
      </w:tblGrid>
      <w:tr w:rsidR="002535C6" w14:paraId="30C85285" w14:textId="77777777" w:rsidTr="002535C6">
        <w:trPr>
          <w:trHeight w:val="349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3DE9A" w14:textId="77777777" w:rsidR="002535C6" w:rsidRDefault="002535C6" w:rsidP="00D760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of Plant</w:t>
            </w:r>
          </w:p>
        </w:tc>
        <w:tc>
          <w:tcPr>
            <w:tcW w:w="5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F96C8" w14:textId="77777777" w:rsidR="002535C6" w:rsidRDefault="002535C6" w:rsidP="00D7604D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535C6" w14:paraId="6EB37B8E" w14:textId="77777777" w:rsidTr="002535C6">
        <w:trPr>
          <w:trHeight w:val="243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28652" w14:textId="77777777" w:rsidR="002535C6" w:rsidRDefault="002535C6" w:rsidP="00D760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ocation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City/Province)</w:t>
            </w:r>
          </w:p>
        </w:tc>
        <w:tc>
          <w:tcPr>
            <w:tcW w:w="5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7AEA3" w14:textId="77777777" w:rsidR="002535C6" w:rsidRDefault="002535C6" w:rsidP="00D7604D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535C6" w14:paraId="31FB18A3" w14:textId="77777777" w:rsidTr="002535C6">
        <w:trPr>
          <w:trHeight w:val="613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7D657" w14:textId="77777777" w:rsidR="002535C6" w:rsidRPr="003F005F" w:rsidRDefault="002535C6" w:rsidP="00D760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act (Name and position, Phone numbers, email)</w:t>
            </w:r>
          </w:p>
        </w:tc>
        <w:tc>
          <w:tcPr>
            <w:tcW w:w="5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6CD34" w14:textId="77777777" w:rsidR="002535C6" w:rsidRDefault="002535C6" w:rsidP="00D7604D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535C6" w14:paraId="51749C46" w14:textId="77777777" w:rsidTr="002535C6">
        <w:trPr>
          <w:trHeight w:val="655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CE967" w14:textId="77777777" w:rsidR="002535C6" w:rsidRDefault="002535C6" w:rsidP="00D760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Furnaces</w:t>
            </w:r>
          </w:p>
          <w:p w14:paraId="03C2D323" w14:textId="77777777" w:rsidR="002535C6" w:rsidRPr="003F005F" w:rsidRDefault="002535C6" w:rsidP="00D760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Operation</w:t>
            </w:r>
          </w:p>
        </w:tc>
        <w:tc>
          <w:tcPr>
            <w:tcW w:w="5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A9A76" w14:textId="77777777" w:rsidR="002535C6" w:rsidRDefault="002535C6" w:rsidP="00D760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535C6" w14:paraId="4064403E" w14:textId="77777777" w:rsidTr="002535C6">
        <w:trPr>
          <w:trHeight w:val="628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C097E" w14:textId="77777777" w:rsidR="002535C6" w:rsidRDefault="002535C6" w:rsidP="00D760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 Materials</w:t>
            </w:r>
          </w:p>
          <w:p w14:paraId="5A24D501" w14:textId="77777777" w:rsidR="002535C6" w:rsidRPr="002A671D" w:rsidRDefault="002535C6" w:rsidP="00D760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, quantity, t/a)</w:t>
            </w:r>
          </w:p>
        </w:tc>
        <w:tc>
          <w:tcPr>
            <w:tcW w:w="5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C63FA" w14:textId="77777777" w:rsidR="002535C6" w:rsidRDefault="002535C6" w:rsidP="00D760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535C6" w14:paraId="25E6A5D4" w14:textId="77777777" w:rsidTr="002535C6">
        <w:trPr>
          <w:trHeight w:val="374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15CDE" w14:textId="77777777" w:rsidR="002535C6" w:rsidRDefault="002535C6" w:rsidP="00D760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Fuel (type, quantity; t/a)</w:t>
            </w:r>
          </w:p>
        </w:tc>
        <w:tc>
          <w:tcPr>
            <w:tcW w:w="5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4A265" w14:textId="77777777" w:rsidR="002535C6" w:rsidRDefault="002535C6" w:rsidP="00D760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535C6" w14:paraId="3D9E0875" w14:textId="77777777" w:rsidTr="002535C6">
        <w:trPr>
          <w:trHeight w:val="421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48524" w14:textId="77777777" w:rsidR="002535C6" w:rsidRDefault="002535C6" w:rsidP="00D760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/Alternative Fuel (type, quantity; t/a)</w:t>
            </w:r>
          </w:p>
        </w:tc>
        <w:tc>
          <w:tcPr>
            <w:tcW w:w="5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488B9" w14:textId="77777777" w:rsidR="002535C6" w:rsidRDefault="002535C6" w:rsidP="00D760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535C6" w14:paraId="3FA49721" w14:textId="77777777" w:rsidTr="002535C6">
        <w:trPr>
          <w:trHeight w:val="304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755E1" w14:textId="77777777" w:rsidR="002535C6" w:rsidRDefault="002535C6" w:rsidP="00D760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processes</w:t>
            </w:r>
          </w:p>
        </w:tc>
        <w:tc>
          <w:tcPr>
            <w:tcW w:w="5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68FB9" w14:textId="77777777" w:rsidR="002535C6" w:rsidRDefault="002535C6" w:rsidP="00D760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535C6" w14:paraId="073F11F6" w14:textId="77777777" w:rsidTr="002535C6">
        <w:trPr>
          <w:trHeight w:val="225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6AE9F" w14:textId="77777777" w:rsidR="002535C6" w:rsidRDefault="002535C6" w:rsidP="00D760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ype of operation</w:t>
            </w:r>
          </w:p>
        </w:tc>
        <w:tc>
          <w:tcPr>
            <w:tcW w:w="5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5D73D" w14:textId="77777777" w:rsidR="002535C6" w:rsidRDefault="002535C6" w:rsidP="00D760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519588CC" w14:textId="77777777" w:rsidTr="002535C6">
        <w:trPr>
          <w:trHeight w:val="316"/>
        </w:trPr>
        <w:tc>
          <w:tcPr>
            <w:tcW w:w="36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0B2D5" w14:textId="77777777" w:rsidR="00DC38D6" w:rsidRDefault="00DC38D6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Plant</w:t>
            </w:r>
          </w:p>
          <w:p w14:paraId="44F94C27" w14:textId="77777777" w:rsidR="00DC38D6" w:rsidRDefault="00DC38D6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B458B" w14:textId="77777777" w:rsidR="00DC38D6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Type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7A304" w14:textId="77777777" w:rsidR="00DC38D6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Response </w:t>
            </w:r>
          </w:p>
        </w:tc>
      </w:tr>
      <w:tr w:rsidR="003F005F" w14:paraId="571634BA" w14:textId="77777777" w:rsidTr="002535C6">
        <w:trPr>
          <w:trHeight w:val="316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DEAB9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2BBA2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51C93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3F005F" w14:paraId="5B1D0C2E" w14:textId="77777777" w:rsidTr="002535C6">
        <w:trPr>
          <w:trHeight w:val="240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1B132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774AD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ick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3DC73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3F005F" w14:paraId="27FFD1B8" w14:textId="77777777" w:rsidTr="002535C6">
        <w:trPr>
          <w:trHeight w:val="225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929D7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6CA83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as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3E046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3F005F" w14:paraId="51BEAA49" w14:textId="77777777" w:rsidTr="002535C6">
        <w:trPr>
          <w:trHeight w:val="360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D5617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C6675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amic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34F86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3F005F" w14:paraId="02951D75" w14:textId="77777777" w:rsidTr="002535C6">
        <w:trPr>
          <w:trHeight w:val="422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78DDC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9F482" w14:textId="77777777" w:rsidR="003F005F" w:rsidRDefault="003F005F" w:rsidP="00E56F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halt mixing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5F2EC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3F005F" w14:paraId="3C8C6AFA" w14:textId="77777777" w:rsidTr="002535C6">
        <w:trPr>
          <w:trHeight w:val="288"/>
        </w:trPr>
        <w:tc>
          <w:tcPr>
            <w:tcW w:w="36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7BD30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Operational/Capacity (per</w:t>
            </w:r>
          </w:p>
          <w:p w14:paraId="3141B04F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)</w:t>
            </w:r>
          </w:p>
          <w:p w14:paraId="40159753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5B0FB7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69AAD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 (tons per year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8A55B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4C7681D2" w14:textId="77777777" w:rsidTr="002535C6">
        <w:trPr>
          <w:trHeight w:val="282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0C744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982B9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h (tons per hour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8D956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68B175C5" w14:textId="77777777" w:rsidTr="002535C6">
        <w:trPr>
          <w:trHeight w:val="321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F3D5C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1FE16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d (hours per day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D8203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3D6C9181" w14:textId="77777777" w:rsidTr="002535C6">
        <w:trPr>
          <w:trHeight w:val="315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FE7BF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A7AC7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w (days per week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50FD0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05C680D0" w14:textId="77777777" w:rsidTr="002535C6">
        <w:trPr>
          <w:trHeight w:val="294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6CDEB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671DC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d (tons per day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AD553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61587552" w14:textId="77777777" w:rsidTr="002535C6">
        <w:trPr>
          <w:trHeight w:val="288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84CC2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573DD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 (days per year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AA067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50433DFD" w14:textId="77777777" w:rsidTr="002535C6">
        <w:trPr>
          <w:trHeight w:val="315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9A5D4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B8418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 (hours per year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74A89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27D32C62" w14:textId="77777777" w:rsidTr="002535C6">
        <w:trPr>
          <w:trHeight w:val="225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DF30B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1C88F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 (tons per year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7EE72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02F6E421" w14:textId="77777777" w:rsidTr="002535C6">
        <w:trPr>
          <w:trHeight w:val="315"/>
        </w:trPr>
        <w:tc>
          <w:tcPr>
            <w:tcW w:w="36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A8271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Operation/Capacity</w:t>
            </w:r>
          </w:p>
          <w:p w14:paraId="0A4B16E6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A341E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(tons per year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E5670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217F1820" w14:textId="77777777" w:rsidTr="002535C6">
        <w:trPr>
          <w:trHeight w:val="255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A6695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E3C7F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h (tons per hour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3A0DD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2FCBE0D3" w14:textId="77777777" w:rsidTr="002535C6">
        <w:trPr>
          <w:trHeight w:val="285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D554D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E1E00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d (hours per day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1B43A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7E73F08C" w14:textId="77777777" w:rsidTr="002535C6">
        <w:trPr>
          <w:trHeight w:val="255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CCAA1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6635F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w (days per week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F0809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1D60414B" w14:textId="77777777" w:rsidTr="002535C6">
        <w:trPr>
          <w:trHeight w:val="315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01C4E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AA709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d (tons per day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70824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574A8FA1" w14:textId="77777777" w:rsidTr="002535C6"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5A986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533E7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 (days per year)</w:t>
            </w:r>
          </w:p>
          <w:p w14:paraId="2814DD91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 (hours per year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4C371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5666E8AF" w14:textId="77777777" w:rsidTr="002535C6">
        <w:trPr>
          <w:trHeight w:val="1268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4FB90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ype of Furnace </w:t>
            </w:r>
          </w:p>
          <w:p w14:paraId="3CE3A89E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87F0F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ry kiln</w:t>
            </w:r>
          </w:p>
          <w:p w14:paraId="1ABF04C5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ft kiln</w:t>
            </w:r>
          </w:p>
          <w:p w14:paraId="2D26B463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nnel furnace</w:t>
            </w:r>
          </w:p>
          <w:p w14:paraId="40E303FF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please specify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D12CB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159CA1A4" w14:textId="77777777" w:rsidTr="002535C6">
        <w:trPr>
          <w:trHeight w:val="555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973D7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mperature in Furnace </w:t>
            </w:r>
          </w:p>
          <w:p w14:paraId="30DDD905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B6D75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in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furnace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°C)</w:t>
            </w:r>
          </w:p>
          <w:p w14:paraId="0202F6C7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right="-6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fterburner/second chamber (°C)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1D888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2855F4C3" w14:textId="77777777" w:rsidTr="002535C6">
        <w:trPr>
          <w:trHeight w:val="294"/>
        </w:trPr>
        <w:tc>
          <w:tcPr>
            <w:tcW w:w="36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1DEF4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Air Pollution Control</w:t>
            </w:r>
          </w:p>
          <w:p w14:paraId="3E031055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96509E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9F78AB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E50599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149161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1A0510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4113F3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A722A6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E91E2E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37CFC8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2B1C47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E88392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C3F39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ystem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APCS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2369D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7543F0C1" w14:textId="77777777" w:rsidTr="002535C6">
        <w:trPr>
          <w:trHeight w:val="318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B9A83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33382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</w:t>
            </w:r>
            <w:r w:rsidR="0027164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ic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cipitator  </w:t>
            </w:r>
            <w:proofErr w:type="gramEnd"/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BEA9B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2C564AA2" w14:textId="77777777" w:rsidTr="002535C6">
        <w:trPr>
          <w:trHeight w:val="285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82203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D9757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on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3E508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7C51944C" w14:textId="77777777" w:rsidTr="002535C6">
        <w:trPr>
          <w:trHeight w:val="231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A03E5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40FE8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g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lter  </w:t>
            </w:r>
            <w:proofErr w:type="gramEnd"/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2F51A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44883D96" w14:textId="77777777" w:rsidTr="002535C6">
        <w:trPr>
          <w:trHeight w:val="255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32E1B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C9D72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rubber   </w:t>
            </w:r>
            <w:proofErr w:type="gramEnd"/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0FDDF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69716F5D" w14:textId="77777777" w:rsidTr="002535C6">
        <w:trPr>
          <w:trHeight w:val="285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F7AC9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63BF3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y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rubber  </w:t>
            </w:r>
            <w:proofErr w:type="gramEnd"/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6A555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0C6DB8FF" w14:textId="77777777" w:rsidTr="002535C6">
        <w:trPr>
          <w:trHeight w:val="330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A398C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E85E0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m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jection  </w:t>
            </w:r>
            <w:proofErr w:type="gramEnd"/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2D04B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11FCA2DA" w14:textId="77777777" w:rsidTr="002535C6">
        <w:trPr>
          <w:trHeight w:val="330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EC9C1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ED705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O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alkali injection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B8F7E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435BF2F1" w14:textId="77777777" w:rsidTr="002535C6">
        <w:trPr>
          <w:trHeight w:val="210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04303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79E4F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ve carbon/coke injection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11CD5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37E51EE7" w14:textId="77777777" w:rsidTr="002535C6">
        <w:trPr>
          <w:trHeight w:val="225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3E00B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6CD55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ve carbon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lter  </w:t>
            </w:r>
            <w:proofErr w:type="gramEnd"/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FE65C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33355E12" w14:textId="77777777" w:rsidTr="002535C6">
        <w:trPr>
          <w:trHeight w:val="255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F68B2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05A44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alytic converter (SCR)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3C83C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69C33276" w14:textId="77777777" w:rsidTr="002535C6">
        <w:trPr>
          <w:trHeight w:val="270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69BD4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4CBD6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uced or forced draf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n  </w:t>
            </w:r>
            <w:proofErr w:type="gramEnd"/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CB6F2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407A780C" w14:textId="77777777" w:rsidTr="002535C6">
        <w:trPr>
          <w:trHeight w:val="225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3BCD3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FA9F7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please specify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8553B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011970B4" w14:textId="77777777" w:rsidTr="002535C6">
        <w:trPr>
          <w:trHeight w:val="525"/>
        </w:trPr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C465E" w14:textId="77777777" w:rsidR="003F005F" w:rsidRDefault="003F005F" w:rsidP="00E56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44E1B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52000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6D97716B" w14:textId="77777777" w:rsidTr="002535C6">
        <w:trPr>
          <w:trHeight w:val="331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54E8E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t Recovery System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37B07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36787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005F" w14:paraId="19BBAFE2" w14:textId="77777777" w:rsidTr="002535C6">
        <w:trPr>
          <w:trHeight w:val="4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70BBB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mperature of Gases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9FA7E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entry to APCS (°C)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[       ]</w:t>
            </w:r>
            <w:proofErr w:type="gramEnd"/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BB3C0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exit from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PCS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°C)    [  ]</w:t>
            </w:r>
          </w:p>
        </w:tc>
      </w:tr>
      <w:tr w:rsidR="003F005F" w14:paraId="1ED662BC" w14:textId="77777777" w:rsidTr="002535C6">
        <w:trPr>
          <w:trHeight w:val="405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7307D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uxofExitGases</w:t>
            </w:r>
            <w:proofErr w:type="spellEnd"/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C1EE0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exit from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PCS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°C) [    ]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94DB1" w14:textId="77777777" w:rsidR="003F005F" w:rsidRDefault="003F005F" w:rsidP="00E56F3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14:paraId="21967B46" w14:textId="77777777" w:rsidR="002535C6" w:rsidRDefault="002535C6" w:rsidP="00DC38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2503F004" w14:textId="77777777" w:rsidR="00DC38D6" w:rsidRPr="002535C6" w:rsidRDefault="002A671D" w:rsidP="00DC38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2535C6">
        <w:rPr>
          <w:rFonts w:ascii="Times New Roman" w:hAnsi="Times New Roman" w:cs="Times New Roman"/>
          <w:b/>
          <w:sz w:val="24"/>
          <w:szCs w:val="24"/>
          <w:lang w:val="en-CA"/>
        </w:rPr>
        <w:t xml:space="preserve">Part B: Residue management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053"/>
        <w:gridCol w:w="1651"/>
        <w:gridCol w:w="1952"/>
        <w:gridCol w:w="1926"/>
        <w:gridCol w:w="1886"/>
      </w:tblGrid>
      <w:tr w:rsidR="00DC38D6" w14:paraId="5FF5AF8A" w14:textId="77777777" w:rsidTr="002A671D"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B9D26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idu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89085" w14:textId="77777777" w:rsidR="00DC38D6" w:rsidRDefault="002A671D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Quantity 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D36BA" w14:textId="77777777" w:rsidR="00DC38D6" w:rsidRDefault="002A671D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thods of management </w:t>
            </w:r>
          </w:p>
        </w:tc>
        <w:tc>
          <w:tcPr>
            <w:tcW w:w="38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95384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sposal of these residue </w:t>
            </w:r>
            <w:r w:rsidR="002A671D">
              <w:rPr>
                <w:rFonts w:ascii="Times New Roman" w:hAnsi="Times New Roman"/>
                <w:sz w:val="24"/>
                <w:szCs w:val="24"/>
              </w:rPr>
              <w:t>and its quantity t/a</w:t>
            </w:r>
          </w:p>
        </w:tc>
      </w:tr>
      <w:tr w:rsidR="00DC38D6" w14:paraId="4D1EA004" w14:textId="77777777" w:rsidTr="002A671D"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C3100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ation of Bottom Ashes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0AE1C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a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42B3B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irculation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B6614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ndfill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7D977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38D6" w14:paraId="37F8F182" w14:textId="77777777" w:rsidTr="002A671D"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DA7F9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Generation of Fly Ashes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1D239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a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ABB96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irculation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B2C1B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ndfill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7CDA3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38D6" w14:paraId="4854D276" w14:textId="77777777" w:rsidTr="002A671D"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5D57A" w14:textId="77777777" w:rsidR="00DC38D6" w:rsidRDefault="0027164D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ation of Waste W</w:t>
            </w:r>
            <w:r w:rsidR="00DC38D6">
              <w:rPr>
                <w:rFonts w:ascii="Times New Roman" w:hAnsi="Times New Roman"/>
                <w:sz w:val="24"/>
                <w:szCs w:val="24"/>
              </w:rPr>
              <w:t xml:space="preserve">ater 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B8D93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a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31B98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posal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64BDE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95F96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38D6" w14:paraId="05F55583" w14:textId="77777777" w:rsidTr="002A671D">
        <w:trPr>
          <w:trHeight w:val="305"/>
        </w:trPr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AD1F4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eneration of Slides 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57CB9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a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E7B15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irculation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49F1C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ndfill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8BDC7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FDE2A61" w14:textId="77777777" w:rsidR="002A671D" w:rsidRDefault="002A671D" w:rsidP="00DC38D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0C9005" w14:textId="77777777" w:rsidR="002535C6" w:rsidRDefault="002535C6" w:rsidP="00DC38D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FE0646" w14:textId="77777777" w:rsidR="00DC38D6" w:rsidRDefault="002A671D" w:rsidP="00E56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Questionnaire 5: Group 5 Transport</w:t>
      </w:r>
    </w:p>
    <w:tbl>
      <w:tblPr>
        <w:tblW w:w="942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5918"/>
      </w:tblGrid>
      <w:tr w:rsidR="00E56F36" w14:paraId="3E4F031A" w14:textId="77777777" w:rsidTr="00664450">
        <w:trPr>
          <w:trHeight w:val="314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3B260" w14:textId="77777777" w:rsidR="00E56F36" w:rsidRDefault="00E56F36" w:rsidP="00664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ocation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City/Province)</w:t>
            </w:r>
          </w:p>
        </w:tc>
        <w:tc>
          <w:tcPr>
            <w:tcW w:w="5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EEBF5" w14:textId="77777777" w:rsidR="00E56F36" w:rsidRDefault="00E56F36" w:rsidP="00664450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57BD2F14" w14:textId="77777777" w:rsidTr="00664450">
        <w:trPr>
          <w:trHeight w:val="549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6C1E7" w14:textId="77777777" w:rsidR="00E56F36" w:rsidRPr="002A671D" w:rsidRDefault="00E56F36" w:rsidP="00664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ress</w:t>
            </w:r>
          </w:p>
        </w:tc>
        <w:tc>
          <w:tcPr>
            <w:tcW w:w="5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9A35E" w14:textId="77777777" w:rsidR="00E56F36" w:rsidRDefault="00E56F36" w:rsidP="00664450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3E6BCA1A" w14:textId="77777777" w:rsidTr="00664450">
        <w:trPr>
          <w:trHeight w:val="998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3FB9E" w14:textId="77777777" w:rsidR="00E56F36" w:rsidRDefault="00E56F36" w:rsidP="00664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</w:p>
          <w:p w14:paraId="6C989EB5" w14:textId="77777777" w:rsidR="00E56F36" w:rsidRDefault="00E56F36" w:rsidP="00664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ame, position, phone and fax, numbers, email)</w:t>
            </w:r>
          </w:p>
        </w:tc>
        <w:tc>
          <w:tcPr>
            <w:tcW w:w="5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D7C71" w14:textId="77777777" w:rsidR="00E56F36" w:rsidRDefault="00E56F36" w:rsidP="00664450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14:paraId="4835131F" w14:textId="77777777" w:rsidR="00E56F36" w:rsidRDefault="00E56F36" w:rsidP="00E56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4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1592"/>
        <w:gridCol w:w="9"/>
        <w:gridCol w:w="1190"/>
        <w:gridCol w:w="3149"/>
      </w:tblGrid>
      <w:tr w:rsidR="00DC38D6" w14:paraId="1855A39F" w14:textId="77777777" w:rsidTr="002A671D">
        <w:trPr>
          <w:trHeight w:val="33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B77A3" w14:textId="77777777" w:rsidR="00DC38D6" w:rsidRDefault="00DC38D6" w:rsidP="002A6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Fuel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966DC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aded Gasoline  </w:t>
            </w:r>
          </w:p>
          <w:p w14:paraId="2D0BB3B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9D98E" w14:textId="77777777" w:rsidR="00DC38D6" w:rsidRDefault="00DC38D6" w:rsidP="00DC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leaded Gasoline</w:t>
            </w:r>
          </w:p>
          <w:p w14:paraId="701BFC4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9BB2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sel/Light Fuel</w:t>
            </w:r>
          </w:p>
          <w:p w14:paraId="167EC4E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il</w:t>
            </w:r>
          </w:p>
        </w:tc>
      </w:tr>
      <w:tr w:rsidR="00DC38D6" w14:paraId="1B25FE1D" w14:textId="77777777" w:rsidTr="002A671D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2D757" w14:textId="77777777" w:rsidR="00DC38D6" w:rsidRPr="002A671D" w:rsidRDefault="00DC38D6" w:rsidP="002A6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nual national fuel consumption </w:t>
            </w:r>
            <w:r w:rsidR="002A671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liter per year (L/a) 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BF08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6852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E8EB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A671D" w14:paraId="5B719FF2" w14:textId="77777777" w:rsidTr="00664450">
        <w:trPr>
          <w:trHeight w:val="440"/>
        </w:trPr>
        <w:tc>
          <w:tcPr>
            <w:tcW w:w="94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26D23" w14:textId="77777777" w:rsidR="002A671D" w:rsidRDefault="002A671D" w:rsidP="002A6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 Cars</w:t>
            </w:r>
          </w:p>
        </w:tc>
      </w:tr>
      <w:tr w:rsidR="00DC38D6" w14:paraId="4AA63274" w14:textId="77777777" w:rsidTr="002A671D">
        <w:trPr>
          <w:trHeight w:val="36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1E4A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vehicles 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D971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903B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0B1E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5558A130" w14:textId="77777777" w:rsidTr="002A671D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A5AD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road performance per</w:t>
            </w:r>
          </w:p>
          <w:p w14:paraId="0DAAD321" w14:textId="77777777" w:rsidR="00DC38D6" w:rsidRDefault="0027164D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DC38D6">
              <w:rPr>
                <w:rFonts w:ascii="Times New Roman" w:hAnsi="Times New Roman" w:cs="Times New Roman"/>
                <w:sz w:val="24"/>
                <w:szCs w:val="24"/>
              </w:rPr>
              <w:t>ehicle</w:t>
            </w:r>
            <w:proofErr w:type="gramEnd"/>
            <w:r w:rsidR="00DC38D6">
              <w:rPr>
                <w:rFonts w:ascii="Times New Roman" w:hAnsi="Times New Roman" w:cs="Times New Roman"/>
                <w:sz w:val="24"/>
                <w:szCs w:val="24"/>
              </w:rPr>
              <w:t xml:space="preserve"> and kilometer (km/a)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24C3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3A34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C33B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63D131E5" w14:textId="77777777" w:rsidTr="002A671D">
        <w:trPr>
          <w:trHeight w:val="45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C80A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uelconsump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L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;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)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FAAA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2C6C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0686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79954F01" w14:textId="77777777" w:rsidTr="002A671D">
        <w:trPr>
          <w:trHeight w:val="255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4042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annual consumption (L/a)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0C7A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7357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A149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20A63E11" w14:textId="77777777" w:rsidTr="002A671D">
        <w:trPr>
          <w:trHeight w:val="195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4CB5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PCS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Yes/No)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93A0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2B57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786A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A671D" w14:paraId="557890C4" w14:textId="77777777" w:rsidTr="00664450">
        <w:trPr>
          <w:trHeight w:val="413"/>
        </w:trPr>
        <w:tc>
          <w:tcPr>
            <w:tcW w:w="94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7D3E4" w14:textId="77777777" w:rsidR="002A671D" w:rsidRPr="002A671D" w:rsidRDefault="002A671D" w:rsidP="002A6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sses</w:t>
            </w:r>
          </w:p>
        </w:tc>
      </w:tr>
      <w:tr w:rsidR="00DC38D6" w14:paraId="2DF6A2E7" w14:textId="77777777" w:rsidTr="002A671D">
        <w:trPr>
          <w:trHeight w:val="27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69F3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busses 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7166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2B52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C3CD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50841E26" w14:textId="77777777" w:rsidTr="002A671D">
        <w:trPr>
          <w:trHeight w:val="375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4449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nual road performance per </w:t>
            </w:r>
          </w:p>
          <w:p w14:paraId="0F5767EA" w14:textId="77777777" w:rsidR="00DC38D6" w:rsidRDefault="0027164D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DC38D6">
              <w:rPr>
                <w:rFonts w:ascii="Times New Roman" w:hAnsi="Times New Roman" w:cs="Times New Roman"/>
                <w:sz w:val="24"/>
                <w:szCs w:val="24"/>
              </w:rPr>
              <w:t>ehicle</w:t>
            </w:r>
            <w:proofErr w:type="gramEnd"/>
            <w:r w:rsidR="00DC38D6">
              <w:rPr>
                <w:rFonts w:ascii="Times New Roman" w:hAnsi="Times New Roman" w:cs="Times New Roman"/>
                <w:sz w:val="24"/>
                <w:szCs w:val="24"/>
              </w:rPr>
              <w:t xml:space="preserve"> and year (km/a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A2B7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140B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C0B2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4AE3751F" w14:textId="77777777" w:rsidTr="002A671D">
        <w:trPr>
          <w:trHeight w:val="285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568E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uelconsump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L/km; L/a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547B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E334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293F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0833038C" w14:textId="77777777" w:rsidTr="002A671D">
        <w:trPr>
          <w:trHeight w:val="165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112E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talannualconsump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L/a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F36A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0A5D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72F0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668307C8" w14:textId="77777777" w:rsidTr="002A671D">
        <w:trPr>
          <w:trHeight w:val="15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BBE9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consumption in tons per</w:t>
            </w:r>
          </w:p>
          <w:p w14:paraId="4B6B918E" w14:textId="77777777" w:rsidR="00DC38D6" w:rsidRDefault="0027164D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DC38D6"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  <w:proofErr w:type="gramEnd"/>
            <w:r w:rsidR="00DC38D6">
              <w:rPr>
                <w:rFonts w:ascii="Times New Roman" w:hAnsi="Times New Roman" w:cs="Times New Roman"/>
                <w:sz w:val="24"/>
                <w:szCs w:val="24"/>
              </w:rPr>
              <w:t xml:space="preserve"> (t/a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BC13C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1140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A4CD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7F8412DD" w14:textId="77777777" w:rsidTr="002A671D">
        <w:trPr>
          <w:trHeight w:val="105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E738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CS (Yes/No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2BCC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1547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162B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A671D" w14:paraId="5FC1070F" w14:textId="77777777" w:rsidTr="00664450">
        <w:trPr>
          <w:trHeight w:val="345"/>
        </w:trPr>
        <w:tc>
          <w:tcPr>
            <w:tcW w:w="94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49E13" w14:textId="77777777" w:rsidR="002A671D" w:rsidRDefault="002A671D" w:rsidP="002A6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sses and Trucks</w:t>
            </w:r>
          </w:p>
        </w:tc>
      </w:tr>
      <w:tr w:rsidR="00DC38D6" w14:paraId="2229B6FC" w14:textId="77777777" w:rsidTr="002A671D">
        <w:trPr>
          <w:trHeight w:val="195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8A13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busses 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DA1DC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7377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768BC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6587AA02" w14:textId="77777777" w:rsidTr="002A671D">
        <w:trPr>
          <w:trHeight w:val="18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DAE5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road performance per</w:t>
            </w:r>
          </w:p>
          <w:p w14:paraId="65F66D23" w14:textId="77777777" w:rsidR="00DC38D6" w:rsidRDefault="0027164D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</w:t>
            </w:r>
            <w:r w:rsidR="00DC38D6">
              <w:rPr>
                <w:rFonts w:ascii="Times New Roman" w:hAnsi="Times New Roman" w:cs="Times New Roman"/>
                <w:sz w:val="24"/>
                <w:szCs w:val="24"/>
              </w:rPr>
              <w:t>ehicle</w:t>
            </w:r>
            <w:proofErr w:type="gramEnd"/>
            <w:r w:rsidR="00DC38D6">
              <w:rPr>
                <w:rFonts w:ascii="Times New Roman" w:hAnsi="Times New Roman" w:cs="Times New Roman"/>
                <w:sz w:val="24"/>
                <w:szCs w:val="24"/>
              </w:rPr>
              <w:t xml:space="preserve"> and year (km/a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5CBA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1B94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CBD5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643BE347" w14:textId="77777777" w:rsidTr="002A671D">
        <w:trPr>
          <w:trHeight w:val="33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209E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uelconsump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L/km; L/a</w:t>
            </w:r>
            <w:r w:rsidR="002716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2FAC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C451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278A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40806B09" w14:textId="77777777" w:rsidTr="002A671D">
        <w:trPr>
          <w:trHeight w:val="18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B0C9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annual consumption (L/a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F932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C971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CD3A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3236A940" w14:textId="77777777" w:rsidTr="002A671D">
        <w:trPr>
          <w:trHeight w:val="375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7090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consumption in tons per</w:t>
            </w:r>
          </w:p>
          <w:p w14:paraId="5242BD7E" w14:textId="77777777" w:rsidR="00DC38D6" w:rsidRDefault="0027164D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DC38D6"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  <w:proofErr w:type="gramEnd"/>
            <w:r w:rsidR="00DC38D6">
              <w:rPr>
                <w:rFonts w:ascii="Times New Roman" w:hAnsi="Times New Roman" w:cs="Times New Roman"/>
                <w:sz w:val="24"/>
                <w:szCs w:val="24"/>
              </w:rPr>
              <w:t xml:space="preserve"> (t/a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C641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88D9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D8FE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6D6BA477" w14:textId="77777777" w:rsidTr="002A671D">
        <w:trPr>
          <w:trHeight w:val="18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7BA4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CS (Yes/No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2920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82A9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606B3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A671D" w14:paraId="460AFE8F" w14:textId="77777777" w:rsidTr="00664450">
        <w:trPr>
          <w:trHeight w:val="180"/>
        </w:trPr>
        <w:tc>
          <w:tcPr>
            <w:tcW w:w="94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16636" w14:textId="77777777" w:rsidR="002A671D" w:rsidRDefault="002A671D" w:rsidP="002A6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ain</w:t>
            </w:r>
          </w:p>
        </w:tc>
      </w:tr>
      <w:tr w:rsidR="00DC38D6" w14:paraId="214508D2" w14:textId="77777777" w:rsidTr="002A671D">
        <w:trPr>
          <w:trHeight w:val="12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47EB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trains (on any of the</w:t>
            </w:r>
          </w:p>
          <w:p w14:paraId="290E8A0D" w14:textId="77777777" w:rsidR="00DC38D6" w:rsidRDefault="0027164D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C38D6">
              <w:rPr>
                <w:rFonts w:ascii="Times New Roman" w:hAnsi="Times New Roman" w:cs="Times New Roman"/>
                <w:sz w:val="24"/>
                <w:szCs w:val="24"/>
              </w:rPr>
              <w:t>bove</w:t>
            </w:r>
            <w:proofErr w:type="gramEnd"/>
            <w:r w:rsidR="00DC38D6">
              <w:rPr>
                <w:rFonts w:ascii="Times New Roman" w:hAnsi="Times New Roman" w:cs="Times New Roman"/>
                <w:sz w:val="24"/>
                <w:szCs w:val="24"/>
              </w:rPr>
              <w:t xml:space="preserve"> fuels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2DE7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CD7C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F3D7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6DA5E6FA" w14:textId="77777777" w:rsidTr="002A671D">
        <w:trPr>
          <w:trHeight w:val="207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021EC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railroad performance per</w:t>
            </w:r>
          </w:p>
          <w:p w14:paraId="18D25F6F" w14:textId="77777777" w:rsidR="00DC38D6" w:rsidRDefault="0027164D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DC38D6">
              <w:rPr>
                <w:rFonts w:ascii="Times New Roman" w:hAnsi="Times New Roman" w:cs="Times New Roman"/>
                <w:sz w:val="24"/>
                <w:szCs w:val="24"/>
              </w:rPr>
              <w:t>ehicle</w:t>
            </w:r>
            <w:proofErr w:type="gramEnd"/>
            <w:r w:rsidR="00DC38D6">
              <w:rPr>
                <w:rFonts w:ascii="Times New Roman" w:hAnsi="Times New Roman" w:cs="Times New Roman"/>
                <w:sz w:val="24"/>
                <w:szCs w:val="24"/>
              </w:rPr>
              <w:t xml:space="preserve"> and year (km/a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3F32C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4D4A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DB85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387EF4E0" w14:textId="77777777" w:rsidTr="002A671D">
        <w:trPr>
          <w:trHeight w:val="119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B01F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uel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onsumption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L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;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a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6AE4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9B6D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7003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75A3186F" w14:textId="77777777" w:rsidTr="002A671D">
        <w:trPr>
          <w:trHeight w:val="21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4FB2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annual consumption (L/a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3254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B3F8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0492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55AE7729" w14:textId="77777777" w:rsidTr="002A671D">
        <w:trPr>
          <w:trHeight w:val="15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D4E2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nual consumption in tons per </w:t>
            </w:r>
          </w:p>
          <w:p w14:paraId="06DC7435" w14:textId="77777777" w:rsidR="00DC38D6" w:rsidRDefault="0027164D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DC38D6"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  <w:proofErr w:type="gramEnd"/>
            <w:r w:rsidR="00DC38D6">
              <w:rPr>
                <w:rFonts w:ascii="Times New Roman" w:hAnsi="Times New Roman" w:cs="Times New Roman"/>
                <w:sz w:val="24"/>
                <w:szCs w:val="24"/>
              </w:rPr>
              <w:t xml:space="preserve"> (t/a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2CBA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B9A9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5586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3BB2CC25" w14:textId="77777777" w:rsidTr="002A671D">
        <w:trPr>
          <w:trHeight w:val="12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E3BC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CS (Yes/No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74F7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0D88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FB1B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14:paraId="554E8686" w14:textId="77777777" w:rsidR="002A671D" w:rsidRDefault="002A671D" w:rsidP="00DC38D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8BAFC7" w14:textId="77777777" w:rsidR="00DC38D6" w:rsidRDefault="002A671D" w:rsidP="00DC38D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Questionnaire 6: Group 6 Opening Burning</w:t>
      </w:r>
    </w:p>
    <w:tbl>
      <w:tblPr>
        <w:tblW w:w="94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909"/>
        <w:gridCol w:w="1521"/>
        <w:gridCol w:w="537"/>
        <w:gridCol w:w="1155"/>
        <w:gridCol w:w="975"/>
        <w:gridCol w:w="1293"/>
      </w:tblGrid>
      <w:tr w:rsidR="00664450" w14:paraId="386AB64F" w14:textId="77777777" w:rsidTr="00664450">
        <w:trPr>
          <w:trHeight w:val="43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32AC0" w14:textId="77777777" w:rsidR="00664450" w:rsidRDefault="00664450" w:rsidP="00664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of Plant</w:t>
            </w:r>
          </w:p>
        </w:tc>
        <w:tc>
          <w:tcPr>
            <w:tcW w:w="63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BF034" w14:textId="77777777" w:rsidR="00664450" w:rsidRDefault="00664450" w:rsidP="00664450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664450" w14:paraId="458F4901" w14:textId="77777777" w:rsidTr="00664450">
        <w:trPr>
          <w:trHeight w:val="302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0D01C" w14:textId="77777777" w:rsidR="00664450" w:rsidRDefault="00664450" w:rsidP="00664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ocation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City/Province)</w:t>
            </w:r>
          </w:p>
        </w:tc>
        <w:tc>
          <w:tcPr>
            <w:tcW w:w="63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CB316" w14:textId="77777777" w:rsidR="00664450" w:rsidRDefault="00664450" w:rsidP="00664450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664450" w14:paraId="42EAB9E4" w14:textId="77777777" w:rsidTr="00664450">
        <w:trPr>
          <w:trHeight w:val="52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08880" w14:textId="77777777" w:rsidR="00664450" w:rsidRPr="002A671D" w:rsidRDefault="00664450" w:rsidP="00664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ress</w:t>
            </w:r>
          </w:p>
        </w:tc>
        <w:tc>
          <w:tcPr>
            <w:tcW w:w="63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167DF" w14:textId="77777777" w:rsidR="00664450" w:rsidRDefault="00664450" w:rsidP="00664450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664450" w14:paraId="7F1F511E" w14:textId="77777777" w:rsidTr="00664450">
        <w:trPr>
          <w:trHeight w:val="574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A3E8A" w14:textId="77777777" w:rsidR="00664450" w:rsidRDefault="00664450" w:rsidP="00664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</w:p>
          <w:p w14:paraId="526DFE63" w14:textId="77777777" w:rsidR="00664450" w:rsidRDefault="00664450" w:rsidP="00664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ame, position, phone, fax numbers, email)</w:t>
            </w:r>
          </w:p>
        </w:tc>
        <w:tc>
          <w:tcPr>
            <w:tcW w:w="63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4F607" w14:textId="77777777" w:rsidR="00664450" w:rsidRDefault="00664450" w:rsidP="00664450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664450" w14:paraId="64BDE93B" w14:textId="77777777" w:rsidTr="00664450">
        <w:trPr>
          <w:trHeight w:val="422"/>
        </w:trPr>
        <w:tc>
          <w:tcPr>
            <w:tcW w:w="94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7DF49" w14:textId="77777777" w:rsidR="00664450" w:rsidRDefault="00664450" w:rsidP="00664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pen Waste Burning and Accidental Fire</w:t>
            </w:r>
          </w:p>
        </w:tc>
      </w:tr>
      <w:tr w:rsidR="00DC38D6" w14:paraId="2FA4B3BE" w14:textId="77777777" w:rsidTr="00664450">
        <w:trPr>
          <w:trHeight w:val="33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9640F" w14:textId="77777777" w:rsidR="00DC38D6" w:rsidRDefault="0027164D" w:rsidP="00664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 waste s</w:t>
            </w:r>
            <w:r w:rsidR="00DC38D6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="00DC38D6">
              <w:rPr>
                <w:rFonts w:ascii="Times New Roman" w:hAnsi="Times New Roman" w:cs="Times New Roman"/>
                <w:sz w:val="24"/>
                <w:szCs w:val="24"/>
              </w:rPr>
              <w:t>sti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0754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113B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E4046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664450" w14:paraId="537418AD" w14:textId="77777777" w:rsidTr="00664450">
        <w:trPr>
          <w:trHeight w:val="315"/>
        </w:trPr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C905298" w14:textId="77777777" w:rsidR="00664450" w:rsidRDefault="00664450" w:rsidP="00664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ns of waste generated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D7181" w14:textId="77777777" w:rsidR="00664450" w:rsidRDefault="00664450" w:rsidP="00664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 capita per day 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82500" w14:textId="77777777" w:rsidR="00664450" w:rsidRDefault="00664450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 capita and year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04140" w14:textId="77777777" w:rsidR="00664450" w:rsidRDefault="00664450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tionally per year </w:t>
            </w:r>
          </w:p>
          <w:p w14:paraId="2583FC55" w14:textId="77777777" w:rsidR="00664450" w:rsidRDefault="00664450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t) </w:t>
            </w:r>
          </w:p>
        </w:tc>
      </w:tr>
      <w:tr w:rsidR="00664450" w14:paraId="54E833E2" w14:textId="77777777" w:rsidTr="00664450">
        <w:trPr>
          <w:trHeight w:val="255"/>
        </w:trPr>
        <w:tc>
          <w:tcPr>
            <w:tcW w:w="3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38FD9" w14:textId="77777777" w:rsidR="00664450" w:rsidRDefault="00664450" w:rsidP="00664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239FE" w14:textId="77777777" w:rsidR="00664450" w:rsidRDefault="00664450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7AE06" w14:textId="77777777" w:rsidR="00664450" w:rsidRDefault="00664450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BF378" w14:textId="77777777" w:rsidR="00664450" w:rsidRDefault="00664450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664450" w14:paraId="7931D90B" w14:textId="77777777" w:rsidTr="00664450">
        <w:trPr>
          <w:trHeight w:val="195"/>
        </w:trPr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B1B5784" w14:textId="77777777" w:rsidR="00664450" w:rsidRDefault="00664450" w:rsidP="00664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pe of sourc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94ACF" w14:textId="77777777" w:rsidR="00664450" w:rsidRDefault="00664450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unt of waste</w:t>
            </w:r>
          </w:p>
          <w:p w14:paraId="00B79163" w14:textId="77777777" w:rsidR="00664450" w:rsidRDefault="00664450" w:rsidP="002A6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ned per capita (t/a)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1408F" w14:textId="77777777" w:rsidR="00664450" w:rsidRDefault="00664450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</w:t>
            </w:r>
          </w:p>
          <w:p w14:paraId="51266D44" w14:textId="77777777" w:rsidR="00664450" w:rsidRDefault="00664450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inhabitants</w:t>
            </w:r>
            <w:proofErr w:type="gramEnd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A9B56" w14:textId="77777777" w:rsidR="00664450" w:rsidRDefault="00664450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unt of waste</w:t>
            </w:r>
          </w:p>
          <w:p w14:paraId="45661B4B" w14:textId="77777777" w:rsidR="00664450" w:rsidRPr="002A671D" w:rsidRDefault="00664450" w:rsidP="002A6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ned per year (t/a)</w:t>
            </w:r>
          </w:p>
        </w:tc>
      </w:tr>
      <w:tr w:rsidR="00664450" w14:paraId="69C4FE79" w14:textId="77777777" w:rsidTr="00664450">
        <w:trPr>
          <w:trHeight w:val="270"/>
        </w:trPr>
        <w:tc>
          <w:tcPr>
            <w:tcW w:w="3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0822C" w14:textId="77777777" w:rsidR="00664450" w:rsidRDefault="00664450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E792B" w14:textId="77777777" w:rsidR="00664450" w:rsidRDefault="00664450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B66C0" w14:textId="77777777" w:rsidR="00664450" w:rsidRDefault="00664450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19E9C" w14:textId="77777777" w:rsidR="00664450" w:rsidRDefault="00664450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E6564" w14:textId="77777777" w:rsidR="00664450" w:rsidRDefault="00664450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4994D" w14:textId="77777777" w:rsidR="00664450" w:rsidRDefault="00664450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A0600" w14:textId="77777777" w:rsidR="00664450" w:rsidRDefault="00664450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DC38D6" w14:paraId="0EF4E5EA" w14:textId="77777777" w:rsidTr="00664450">
        <w:trPr>
          <w:trHeight w:val="252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344F1" w14:textId="77777777" w:rsidR="00DC38D6" w:rsidRDefault="0027164D" w:rsidP="00DC38D6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  <w:r w:rsidR="00DC38D6">
              <w:rPr>
                <w:rFonts w:ascii="Times New Roman" w:hAnsi="Times New Roman" w:cs="Times New Roman"/>
                <w:sz w:val="24"/>
                <w:szCs w:val="24"/>
              </w:rPr>
              <w:t>fill fire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8BB5A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8317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E0D1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96FB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0A8EF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DBBA9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1EF705E3" w14:textId="77777777" w:rsidTr="00664450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4F93A" w14:textId="77777777" w:rsidR="00DC38D6" w:rsidRDefault="00DC38D6" w:rsidP="00DC38D6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 burning of domestic waste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A2140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A85C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A913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28D41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1C42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F5905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04670F75" w14:textId="77777777" w:rsidTr="00664450">
        <w:trPr>
          <w:trHeight w:val="24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98C9E" w14:textId="77777777" w:rsidR="00DC38D6" w:rsidRDefault="0027164D" w:rsidP="00DC38D6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 burning of wood (</w:t>
            </w:r>
            <w:r w:rsidR="00DC38D6">
              <w:rPr>
                <w:rFonts w:ascii="Times New Roman" w:hAnsi="Times New Roman" w:cs="Times New Roman"/>
                <w:sz w:val="24"/>
                <w:szCs w:val="24"/>
              </w:rPr>
              <w:t>construction/ demolition</w:t>
            </w:r>
          </w:p>
          <w:p w14:paraId="548430E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443B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78A3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F4B9B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4666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9693E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7319D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64F05E43" w14:textId="77777777" w:rsidTr="00664450">
        <w:trPr>
          <w:trHeight w:val="10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8B08F" w14:textId="77777777" w:rsidR="00DC38D6" w:rsidRDefault="00DC38D6" w:rsidP="00E56F36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cidental fire in </w:t>
            </w:r>
            <w:r w:rsidR="002A671D">
              <w:rPr>
                <w:rFonts w:ascii="Times New Roman" w:hAnsi="Times New Roman" w:cs="Times New Roman"/>
                <w:sz w:val="24"/>
                <w:szCs w:val="24"/>
              </w:rPr>
              <w:t xml:space="preserve">houses </w:t>
            </w:r>
            <w:r w:rsidR="00E56F36">
              <w:rPr>
                <w:rFonts w:ascii="Times New Roman" w:hAnsi="Times New Roman" w:cs="Times New Roman"/>
                <w:sz w:val="24"/>
                <w:szCs w:val="24"/>
              </w:rPr>
              <w:t>per year</w:t>
            </w:r>
          </w:p>
        </w:tc>
        <w:tc>
          <w:tcPr>
            <w:tcW w:w="41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A0224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0EEA8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C38D6" w14:paraId="737D1A93" w14:textId="77777777" w:rsidTr="00664450">
        <w:trPr>
          <w:trHeight w:val="28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D0D83" w14:textId="77777777" w:rsidR="00DC38D6" w:rsidRDefault="0027164D" w:rsidP="002A671D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cidental fires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</w:t>
            </w:r>
            <w:r w:rsidR="00DC38D6">
              <w:rPr>
                <w:rFonts w:ascii="Times New Roman" w:hAnsi="Times New Roman" w:cs="Times New Roman"/>
                <w:sz w:val="24"/>
                <w:szCs w:val="24"/>
              </w:rPr>
              <w:t>ehicles</w:t>
            </w:r>
            <w:r w:rsidR="00E56F36">
              <w:rPr>
                <w:rFonts w:ascii="Times New Roman" w:hAnsi="Times New Roman" w:cs="Times New Roman"/>
                <w:sz w:val="24"/>
                <w:szCs w:val="24"/>
              </w:rPr>
              <w:t xml:space="preserve"> per year </w:t>
            </w:r>
          </w:p>
        </w:tc>
        <w:tc>
          <w:tcPr>
            <w:tcW w:w="41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C4297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37932" w14:textId="77777777" w:rsidR="00DC38D6" w:rsidRDefault="00DC38D6" w:rsidP="00DC38D6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14:paraId="21716813" w14:textId="77777777" w:rsidR="00664450" w:rsidRDefault="00664450" w:rsidP="00E56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B25F52" w14:textId="77777777" w:rsidR="00DC38D6" w:rsidRDefault="00E56F36" w:rsidP="00092C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Questionnaire 7: Group 7 Production and Use of Chemicals and Consumer Goods Waste Incineration</w:t>
      </w:r>
    </w:p>
    <w:p w14:paraId="53FF8C07" w14:textId="77777777" w:rsidR="00664450" w:rsidRDefault="00664450" w:rsidP="00092C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rt A: Production and Use of Chemicals and Consumer Goods Waste Incineration</w:t>
      </w:r>
    </w:p>
    <w:tbl>
      <w:tblPr>
        <w:tblW w:w="952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9"/>
        <w:gridCol w:w="3917"/>
        <w:gridCol w:w="1829"/>
      </w:tblGrid>
      <w:tr w:rsidR="00664450" w14:paraId="04390CC4" w14:textId="77777777" w:rsidTr="00664450">
        <w:trPr>
          <w:trHeight w:val="365"/>
        </w:trPr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BCE13" w14:textId="77777777" w:rsidR="00664450" w:rsidRDefault="00664450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ocation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City/Province)</w:t>
            </w:r>
          </w:p>
        </w:tc>
        <w:tc>
          <w:tcPr>
            <w:tcW w:w="5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D671A" w14:textId="77777777" w:rsidR="00664450" w:rsidRDefault="00664450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664450" w14:paraId="470BA723" w14:textId="77777777" w:rsidTr="00664450">
        <w:trPr>
          <w:trHeight w:val="254"/>
        </w:trPr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B7726" w14:textId="77777777" w:rsidR="00664450" w:rsidRPr="00E56F36" w:rsidRDefault="00664450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ress</w:t>
            </w:r>
          </w:p>
        </w:tc>
        <w:tc>
          <w:tcPr>
            <w:tcW w:w="5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6AC45" w14:textId="77777777" w:rsidR="00664450" w:rsidRDefault="00664450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664450" w14:paraId="5D1347FD" w14:textId="77777777" w:rsidTr="00664450">
        <w:trPr>
          <w:trHeight w:val="444"/>
        </w:trPr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7BBEA" w14:textId="77777777" w:rsidR="00664450" w:rsidRDefault="00664450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</w:p>
          <w:p w14:paraId="1A90BD74" w14:textId="77777777" w:rsidR="00664450" w:rsidRDefault="00664450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ame, position, phone and fax</w:t>
            </w:r>
          </w:p>
          <w:p w14:paraId="3DC0BC85" w14:textId="77777777" w:rsidR="00664450" w:rsidRPr="00E56F36" w:rsidRDefault="00664450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umber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, email)</w:t>
            </w:r>
          </w:p>
        </w:tc>
        <w:tc>
          <w:tcPr>
            <w:tcW w:w="5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D08B1" w14:textId="77777777" w:rsidR="00664450" w:rsidRDefault="00664450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664450" w14:paraId="4857015A" w14:textId="77777777" w:rsidTr="00664450">
        <w:trPr>
          <w:trHeight w:val="674"/>
        </w:trPr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D9F02" w14:textId="77777777" w:rsidR="00664450" w:rsidRDefault="00664450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acity: Consumption of Raw</w:t>
            </w:r>
          </w:p>
          <w:p w14:paraId="5089F15C" w14:textId="77777777" w:rsidR="00664450" w:rsidRDefault="00664450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aterials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ype, quantity =t/a) </w:t>
            </w:r>
          </w:p>
        </w:tc>
        <w:tc>
          <w:tcPr>
            <w:tcW w:w="5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D23E6" w14:textId="77777777" w:rsidR="00664450" w:rsidRDefault="00664450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664450" w14:paraId="7BD3B777" w14:textId="77777777" w:rsidTr="00664450">
        <w:trPr>
          <w:trHeight w:val="681"/>
        </w:trPr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BA885" w14:textId="77777777" w:rsidR="00664450" w:rsidRDefault="00664450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acity: Final Product of Raw</w:t>
            </w:r>
          </w:p>
          <w:p w14:paraId="21DCD374" w14:textId="77777777" w:rsidR="00664450" w:rsidRPr="00E56F36" w:rsidRDefault="00664450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aterials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type, quantity=t/a)</w:t>
            </w:r>
          </w:p>
        </w:tc>
        <w:tc>
          <w:tcPr>
            <w:tcW w:w="5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8DA84" w14:textId="77777777" w:rsidR="00664450" w:rsidRDefault="00664450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0FDCE2F4" w14:textId="77777777" w:rsidTr="00664450">
        <w:trPr>
          <w:trHeight w:val="250"/>
        </w:trPr>
        <w:tc>
          <w:tcPr>
            <w:tcW w:w="37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2554F" w14:textId="77777777" w:rsidR="00E56F36" w:rsidRDefault="00664450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ype of chemical industry/plant </w:t>
            </w: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F5B98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lp and paper industry: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lp  </w:t>
            </w:r>
            <w:proofErr w:type="gramEnd"/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989EB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E56F36" w14:paraId="49AA3FCA" w14:textId="77777777" w:rsidTr="00664450">
        <w:trPr>
          <w:trHeight w:val="265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B5161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DCC8E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lp and paper industry: Paper 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D4704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3ED22A4F" w14:textId="77777777" w:rsidTr="00664450">
        <w:trPr>
          <w:trHeight w:val="296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E1255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21A92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recycling) 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24F1E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0B002D8D" w14:textId="77777777" w:rsidTr="00664450">
        <w:trPr>
          <w:trHeight w:val="250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DEE92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610A8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lp and paper integrated 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9F104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791B2C00" w14:textId="77777777" w:rsidTr="00664450">
        <w:trPr>
          <w:trHeight w:val="328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040E2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5DC97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ga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chlorine production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C796E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3CE1804C" w14:textId="77777777" w:rsidTr="00664450">
        <w:trPr>
          <w:trHeight w:val="310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4014D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29FD8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hylen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chloride  </w:t>
            </w:r>
            <w:proofErr w:type="gramEnd"/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AF622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54D2E8CC" w14:textId="77777777" w:rsidTr="00664450">
        <w:trPr>
          <w:trHeight w:val="272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3A686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81E06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VC   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4A0A0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07788260" w14:textId="77777777" w:rsidTr="00664450">
        <w:trPr>
          <w:trHeight w:val="297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9CFAC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0D319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sticides (PCP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,2,4,5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, 2,4 D) 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F4937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6EE91971" w14:textId="77777777" w:rsidTr="00664450">
        <w:trPr>
          <w:trHeight w:val="634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E439D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4B45A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duction of chlorine gas </w:t>
            </w:r>
          </w:p>
          <w:p w14:paraId="42E7C420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graphit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lectrodes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BDAE3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1B938345" w14:textId="77777777" w:rsidTr="00664450">
        <w:trPr>
          <w:trHeight w:val="345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2023A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C66C7" w14:textId="77777777" w:rsidR="00E56F36" w:rsidRDefault="00E56F36" w:rsidP="00633D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troleum industry refinerie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FB5F0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068B3F22" w14:textId="77777777" w:rsidTr="00664450">
        <w:trPr>
          <w:trHeight w:val="281"/>
        </w:trPr>
        <w:tc>
          <w:tcPr>
            <w:tcW w:w="37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FA1B2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Process</w:t>
            </w:r>
          </w:p>
          <w:p w14:paraId="298AE2E9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2FD5CB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299BB8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7CCEB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xed bed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D1C7F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162E8011" w14:textId="77777777" w:rsidTr="00664450">
        <w:trPr>
          <w:trHeight w:val="281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1ACBB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C5050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idized bed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1C064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3A500706" w14:textId="77777777" w:rsidTr="00664450">
        <w:trPr>
          <w:trHeight w:hRule="exact" w:val="385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3C772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72DE3" w14:textId="77777777" w:rsidR="00E56F36" w:rsidRP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856A0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63BAE2D0" w14:textId="77777777" w:rsidTr="00664450">
        <w:trPr>
          <w:trHeight w:val="1170"/>
        </w:trPr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A5549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Operation</w:t>
            </w: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69EC6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ch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100 kg per batch)  </w:t>
            </w:r>
          </w:p>
          <w:p w14:paraId="08D5CFD3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mi continuou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8 hours per day)  </w:t>
            </w:r>
          </w:p>
          <w:p w14:paraId="0D92867B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 (24 hours per day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  </w:t>
            </w:r>
            <w:proofErr w:type="gramEnd"/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DD255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15885E6A" w14:textId="77777777" w:rsidTr="00664450">
        <w:trPr>
          <w:trHeight w:val="340"/>
        </w:trPr>
        <w:tc>
          <w:tcPr>
            <w:tcW w:w="37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C40E6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Operation/Capacity (per</w:t>
            </w:r>
          </w:p>
          <w:p w14:paraId="6C726A47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)</w:t>
            </w:r>
          </w:p>
          <w:p w14:paraId="7C6424DE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75B40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h (tons per hour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470CE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2EDC1D63" w14:textId="77777777" w:rsidTr="00664450">
        <w:trPr>
          <w:trHeight w:val="312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AB83D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ACAAF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d (hours per day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E8333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652D3767" w14:textId="77777777" w:rsidTr="00664450">
        <w:trPr>
          <w:trHeight w:val="337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01B22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DBBB8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w(days per week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76FE9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370A1255" w14:textId="77777777" w:rsidTr="00664450">
        <w:trPr>
          <w:trHeight w:val="268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34AB4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59E88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d (tons per day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F714B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137D6A76" w14:textId="77777777" w:rsidTr="00664450">
        <w:trPr>
          <w:trHeight w:val="328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E0752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B905B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 (days per year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DDC68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454FA7B8" w14:textId="77777777" w:rsidTr="00664450">
        <w:trPr>
          <w:trHeight w:val="234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9DAD4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CC610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(hours per year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745DB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30510386" w14:textId="77777777" w:rsidTr="00664450">
        <w:trPr>
          <w:trHeight w:val="334"/>
        </w:trPr>
        <w:tc>
          <w:tcPr>
            <w:tcW w:w="37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20A6C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Operation/Capacity</w:t>
            </w:r>
          </w:p>
          <w:p w14:paraId="49B69D23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DB721A0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1F620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h (tons per hour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C2554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4FB3D774" w14:textId="77777777" w:rsidTr="00664450">
        <w:trPr>
          <w:trHeight w:val="343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0F6D6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A2A56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d (hours per day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700BB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1D394764" w14:textId="77777777" w:rsidTr="00664450">
        <w:trPr>
          <w:trHeight w:val="290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D6EF5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68379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w(days per week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E83F6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0887EC64" w14:textId="77777777" w:rsidTr="00664450">
        <w:trPr>
          <w:trHeight w:val="299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484B2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37170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d (tons per day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3A82E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1B78FC28" w14:textId="77777777" w:rsidTr="00664450">
        <w:trPr>
          <w:trHeight w:val="281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47F95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F6D5E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 (days per year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37AC0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043BEB02" w14:textId="77777777" w:rsidTr="00664450">
        <w:trPr>
          <w:trHeight w:val="278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E4D4C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80A05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a(hours per year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51823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6880BCB5" w14:textId="77777777" w:rsidTr="00664450">
        <w:trPr>
          <w:trHeight w:val="299"/>
        </w:trPr>
        <w:tc>
          <w:tcPr>
            <w:tcW w:w="37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35B9C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ration/Production</w:t>
            </w:r>
          </w:p>
          <w:p w14:paraId="40CE25C5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  <w:p w14:paraId="3F8BD5F3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BADE1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ystem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APCS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A9270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4AE1319E" w14:textId="77777777" w:rsidTr="00664450">
        <w:trPr>
          <w:trHeight w:val="312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46CC8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E0641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ostatic precipitator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2BE09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1ADA11A9" w14:textId="77777777" w:rsidTr="00664450">
        <w:trPr>
          <w:trHeight w:val="246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945C7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6B2CA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one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5E4DF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48518B40" w14:textId="77777777" w:rsidTr="00664450">
        <w:trPr>
          <w:trHeight w:val="328"/>
        </w:trPr>
        <w:tc>
          <w:tcPr>
            <w:tcW w:w="37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44148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Waterdischar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L/h,m³/a)</w:t>
            </w: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94C88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g filter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9F465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3D2308E1" w14:textId="77777777" w:rsidTr="00664450">
        <w:trPr>
          <w:trHeight w:val="234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7F7CE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A86B4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t scrubber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EA4C0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5813A5A6" w14:textId="77777777" w:rsidTr="00664450">
        <w:trPr>
          <w:trHeight w:val="296"/>
        </w:trPr>
        <w:tc>
          <w:tcPr>
            <w:tcW w:w="37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8833F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Treatment</w:t>
            </w: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FC3C1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ttling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nd  </w:t>
            </w:r>
            <w:proofErr w:type="gramEnd"/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5A1F9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0E5CF5A1" w14:textId="77777777" w:rsidTr="00664450">
        <w:trPr>
          <w:trHeight w:val="337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6A321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CE9F3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rated lagoon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7FBA0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2CFF5BAC" w14:textId="77777777" w:rsidTr="00664450">
        <w:trPr>
          <w:trHeight w:val="237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7E66D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F9B45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treatment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47E56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2FC23E43" w14:textId="77777777" w:rsidTr="00664450">
        <w:trPr>
          <w:trHeight w:val="312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C9254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67DE0" w14:textId="77777777" w:rsidR="00E56F36" w:rsidRDefault="00EC3985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tiary t</w:t>
            </w:r>
            <w:r w:rsidR="00E56F36">
              <w:rPr>
                <w:rFonts w:ascii="Times New Roman" w:hAnsi="Times New Roman" w:cs="Times New Roman"/>
                <w:sz w:val="24"/>
                <w:szCs w:val="24"/>
              </w:rPr>
              <w:t>reatment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7E0A8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004609EA" w14:textId="77777777" w:rsidTr="00664450">
        <w:trPr>
          <w:trHeight w:val="281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B50C7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6C439" w14:textId="77777777" w:rsidR="00E56F36" w:rsidRDefault="00EC3985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E56F36">
              <w:rPr>
                <w:rFonts w:ascii="Times New Roman" w:hAnsi="Times New Roman" w:cs="Times New Roman"/>
                <w:sz w:val="24"/>
                <w:szCs w:val="24"/>
              </w:rPr>
              <w:t xml:space="preserve"> (please specify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2A80E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3D5AF635" w14:textId="77777777" w:rsidTr="00664450">
        <w:trPr>
          <w:trHeight w:val="383"/>
        </w:trPr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70DE8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udge generation</w:t>
            </w: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D4417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a (tons per year) 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A0127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59FEE631" w14:textId="77777777" w:rsidTr="00664450">
        <w:trPr>
          <w:trHeight w:val="296"/>
        </w:trPr>
        <w:tc>
          <w:tcPr>
            <w:tcW w:w="37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41C34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udge disposal</w:t>
            </w: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AE5A2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fill (t/a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86386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4E8DC59A" w14:textId="77777777" w:rsidTr="00664450">
        <w:trPr>
          <w:trHeight w:val="321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1CFD4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EAC50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 farming (t/a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57106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5A82693F" w14:textId="77777777" w:rsidTr="00664450">
        <w:trPr>
          <w:trHeight w:val="253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2774B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743A0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ite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/a) 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A20A0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70050EA8" w14:textId="77777777" w:rsidTr="00664450">
        <w:trPr>
          <w:trHeight w:val="234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C8EE5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2CE71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ineration (t/a) 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6AA6D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1089950C" w14:textId="77777777" w:rsidTr="00664450">
        <w:trPr>
          <w:trHeight w:val="343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034ED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B1F2C" w14:textId="77777777" w:rsidR="00E56F36" w:rsidRDefault="00EC3985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E56F36">
              <w:rPr>
                <w:rFonts w:ascii="Times New Roman" w:hAnsi="Times New Roman" w:cs="Times New Roman"/>
                <w:sz w:val="24"/>
                <w:szCs w:val="24"/>
              </w:rPr>
              <w:t xml:space="preserve"> (please specify) (t/a) 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7A1DE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38ABF222" w14:textId="77777777" w:rsidTr="00664450">
        <w:trPr>
          <w:trHeight w:val="250"/>
        </w:trPr>
        <w:tc>
          <w:tcPr>
            <w:tcW w:w="37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7A735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ype of Air Pollution Control </w:t>
            </w:r>
          </w:p>
          <w:p w14:paraId="5146586C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stem (APCS) </w:t>
            </w:r>
          </w:p>
          <w:p w14:paraId="12BAFB9B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ostatic</w:t>
            </w:r>
          </w:p>
          <w:p w14:paraId="2A533104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8C39C6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913A2C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716A46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06D36C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9C7D4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ystem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APCS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3D194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22459B11" w14:textId="77777777" w:rsidTr="00664450">
        <w:trPr>
          <w:trHeight w:val="287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4D440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F632F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ectrostatic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cipitator  </w:t>
            </w:r>
            <w:proofErr w:type="gramEnd"/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CC3F0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537BC293" w14:textId="77777777" w:rsidTr="00664450">
        <w:trPr>
          <w:trHeight w:val="343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A9C96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61649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one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1C8AA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0E470DCE" w14:textId="77777777" w:rsidTr="00664450">
        <w:trPr>
          <w:trHeight w:val="337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470AC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34635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g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lter  </w:t>
            </w:r>
            <w:proofErr w:type="gramEnd"/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94349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1E56FB80" w14:textId="77777777" w:rsidTr="00664450">
        <w:trPr>
          <w:trHeight w:val="299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959D9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8B4A5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rubber   </w:t>
            </w:r>
            <w:proofErr w:type="gramEnd"/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6FD7A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5332160D" w14:textId="77777777" w:rsidTr="00664450">
        <w:trPr>
          <w:trHeight w:val="296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B3099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421EC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y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rubber  </w:t>
            </w:r>
            <w:proofErr w:type="gramEnd"/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60105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689CC576" w14:textId="77777777" w:rsidTr="00664450">
        <w:trPr>
          <w:trHeight w:val="262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4C684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08EF8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m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jection  </w:t>
            </w:r>
            <w:proofErr w:type="gramEnd"/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991D8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6108C15E" w14:textId="77777777" w:rsidTr="00664450">
        <w:trPr>
          <w:trHeight w:val="359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03055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B1F5E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O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alkali injection 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F47F8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716F2307" w14:textId="77777777" w:rsidTr="00664450">
        <w:trPr>
          <w:trHeight w:val="328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F2FE8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D9B52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ve carbon/coke injection 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C4992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79DD8137" w14:textId="77777777" w:rsidTr="00664450">
        <w:trPr>
          <w:trHeight w:val="312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FBE33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091B4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ve carbon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lter  </w:t>
            </w:r>
            <w:proofErr w:type="gramEnd"/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284CD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4B0CC4B3" w14:textId="77777777" w:rsidTr="00664450">
        <w:trPr>
          <w:trHeight w:val="296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30587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7F146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alytic converter (SCR) 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FCD1D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5AFC32F1" w14:textId="77777777" w:rsidTr="00664450">
        <w:trPr>
          <w:trHeight w:val="250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2E7D6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4CA4A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uced or forced draf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n  </w:t>
            </w:r>
            <w:proofErr w:type="gramEnd"/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17902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3DE4A234" w14:textId="77777777" w:rsidTr="00664450">
        <w:trPr>
          <w:trHeight w:val="265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B3300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04C9C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please specify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7CCB3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337B838A" w14:textId="77777777" w:rsidTr="00664450">
        <w:trPr>
          <w:trHeight w:val="328"/>
        </w:trPr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F810E" w14:textId="77777777" w:rsidR="00E56F36" w:rsidRDefault="00E56F36" w:rsidP="0063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6B999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AEF50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56F36" w14:paraId="0057385E" w14:textId="77777777" w:rsidTr="00664450">
        <w:trPr>
          <w:trHeight w:val="416"/>
        </w:trPr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216CF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mperature of Gases </w:t>
            </w: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1B63A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entry to APCS (°C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89D4C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exit from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PCS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°C)    [  ]</w:t>
            </w:r>
          </w:p>
        </w:tc>
      </w:tr>
      <w:tr w:rsidR="00E56F36" w14:paraId="78D6D561" w14:textId="77777777" w:rsidTr="00664450">
        <w:trPr>
          <w:trHeight w:val="421"/>
        </w:trPr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A13C4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ux of Exit Gases </w:t>
            </w: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500B9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exit from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PCS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C) 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99C1E" w14:textId="77777777" w:rsidR="00E56F36" w:rsidRDefault="00E56F36" w:rsidP="00633DC9">
            <w:pPr>
              <w:autoSpaceDE w:val="0"/>
              <w:autoSpaceDN w:val="0"/>
              <w:adjustRightInd w:val="0"/>
              <w:spacing w:after="0" w:line="240" w:lineRule="auto"/>
              <w:ind w:left="26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14:paraId="64C4EA10" w14:textId="77777777" w:rsidR="00DC38D6" w:rsidRPr="00664450" w:rsidRDefault="00E56F36" w:rsidP="00092C06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64450">
        <w:rPr>
          <w:rFonts w:ascii="Times New Roman" w:hAnsi="Times New Roman" w:cs="Times New Roman"/>
          <w:b/>
          <w:sz w:val="24"/>
          <w:szCs w:val="24"/>
        </w:rPr>
        <w:t xml:space="preserve">Part B: Reside Management </w:t>
      </w:r>
    </w:p>
    <w:tbl>
      <w:tblPr>
        <w:tblStyle w:val="TableGrid"/>
        <w:tblW w:w="9540" w:type="dxa"/>
        <w:tblInd w:w="108" w:type="dxa"/>
        <w:tblLook w:val="04A0" w:firstRow="1" w:lastRow="0" w:firstColumn="1" w:lastColumn="0" w:noHBand="0" w:noVBand="1"/>
      </w:tblPr>
      <w:tblGrid>
        <w:gridCol w:w="1829"/>
        <w:gridCol w:w="1890"/>
        <w:gridCol w:w="1950"/>
        <w:gridCol w:w="1981"/>
        <w:gridCol w:w="1890"/>
      </w:tblGrid>
      <w:tr w:rsidR="00DC38D6" w14:paraId="4D712FC1" w14:textId="77777777" w:rsidTr="00092C06"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46384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idu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ABAE2" w14:textId="77777777" w:rsidR="00DC38D6" w:rsidRDefault="00E56F3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Quantity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05AB9" w14:textId="77777777" w:rsidR="00DC38D6" w:rsidRDefault="00E56F3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thods of management </w:t>
            </w:r>
          </w:p>
        </w:tc>
        <w:tc>
          <w:tcPr>
            <w:tcW w:w="3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55741" w14:textId="77777777" w:rsidR="00DC38D6" w:rsidRDefault="00EC3985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sidue disposal and </w:t>
            </w:r>
            <w:r w:rsidR="00E56F36">
              <w:rPr>
                <w:rFonts w:ascii="Times New Roman" w:hAnsi="Times New Roman"/>
                <w:sz w:val="24"/>
                <w:szCs w:val="24"/>
              </w:rPr>
              <w:t>quantity, t/a</w:t>
            </w:r>
          </w:p>
        </w:tc>
      </w:tr>
      <w:tr w:rsidR="00DC38D6" w14:paraId="0C383004" w14:textId="77777777" w:rsidTr="00092C06"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1E279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eneration of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Bottom Ash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9E9E4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lastRenderedPageBreak/>
              <w:t>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a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E9091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irculation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CE21E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ndfil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B71C4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38D6" w14:paraId="642001DA" w14:textId="77777777" w:rsidTr="00092C06"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6CBB0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Generation of Fly Ash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10EA8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a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C1633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irculation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C9431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ndfil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E0AC5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38D6" w14:paraId="719C2C53" w14:textId="77777777" w:rsidTr="00092C06"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403AE" w14:textId="77777777" w:rsidR="00DC38D6" w:rsidRDefault="00EC3985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ation of Waste W</w:t>
            </w:r>
            <w:r w:rsidR="00DC38D6">
              <w:rPr>
                <w:rFonts w:ascii="Times New Roman" w:hAnsi="Times New Roman"/>
                <w:sz w:val="24"/>
                <w:szCs w:val="24"/>
              </w:rPr>
              <w:t xml:space="preserve">ater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DEAE0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a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863D9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posal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B58D2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B33BA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38D6" w14:paraId="0E8027D9" w14:textId="77777777" w:rsidTr="00092C06"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D707B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eneration of Slides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0C9C5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a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94F0D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irculation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A8050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ndfil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947B0" w14:textId="77777777" w:rsidR="00DC38D6" w:rsidRDefault="00DC38D6" w:rsidP="00DC38D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5855B83" w14:textId="77777777" w:rsidR="00DC38D6" w:rsidRPr="00E46ACE" w:rsidRDefault="00DC38D6" w:rsidP="00DC38D6">
      <w:pPr>
        <w:tabs>
          <w:tab w:val="left" w:pos="270"/>
        </w:tabs>
        <w:autoSpaceDE w:val="0"/>
        <w:autoSpaceDN w:val="0"/>
        <w:adjustRightInd w:val="0"/>
        <w:spacing w:after="0" w:line="240" w:lineRule="auto"/>
        <w:ind w:left="90" w:hanging="360"/>
        <w:jc w:val="both"/>
        <w:rPr>
          <w:rFonts w:ascii="Times New Roman" w:hAnsi="Times New Roman"/>
          <w:sz w:val="24"/>
          <w:szCs w:val="24"/>
          <w:lang w:val="en-CA"/>
        </w:rPr>
      </w:pPr>
    </w:p>
    <w:p w14:paraId="4814ACD2" w14:textId="77777777" w:rsidR="00092C06" w:rsidRDefault="00092C06" w:rsidP="00633DC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C36D445" w14:textId="77777777" w:rsidR="00DC38D6" w:rsidRPr="00633DC9" w:rsidRDefault="00092C06" w:rsidP="00633DC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 C</w:t>
      </w:r>
      <w:r w:rsidR="002535C6">
        <w:rPr>
          <w:rFonts w:ascii="Times New Roman" w:hAnsi="Times New Roman" w:cs="Times New Roman"/>
          <w:b/>
          <w:sz w:val="24"/>
          <w:szCs w:val="24"/>
        </w:rPr>
        <w:t>o</w:t>
      </w:r>
      <w:r>
        <w:rPr>
          <w:rFonts w:ascii="Times New Roman" w:hAnsi="Times New Roman" w:cs="Times New Roman"/>
          <w:b/>
          <w:sz w:val="24"/>
          <w:szCs w:val="24"/>
        </w:rPr>
        <w:t xml:space="preserve">llection Tool II: </w:t>
      </w:r>
      <w:r w:rsidR="00DC38D6" w:rsidRPr="00633DC9">
        <w:rPr>
          <w:rFonts w:ascii="Times New Roman" w:hAnsi="Times New Roman" w:cs="Times New Roman"/>
          <w:b/>
          <w:sz w:val="24"/>
          <w:szCs w:val="24"/>
        </w:rPr>
        <w:t xml:space="preserve">Field Observation </w:t>
      </w:r>
      <w:r w:rsidR="00633DC9" w:rsidRPr="00633DC9">
        <w:rPr>
          <w:rFonts w:ascii="Times New Roman" w:hAnsi="Times New Roman" w:cs="Times New Roman"/>
          <w:b/>
          <w:sz w:val="24"/>
          <w:szCs w:val="24"/>
        </w:rPr>
        <w:t xml:space="preserve">Checklist </w:t>
      </w:r>
      <w:r w:rsidR="00DC38D6" w:rsidRPr="00633DC9">
        <w:rPr>
          <w:rFonts w:ascii="Times New Roman" w:hAnsi="Times New Roman" w:cs="Times New Roman"/>
          <w:b/>
          <w:sz w:val="24"/>
          <w:szCs w:val="24"/>
        </w:rPr>
        <w:t>(201</w:t>
      </w:r>
      <w:r w:rsidR="00633DC9" w:rsidRPr="00633DC9">
        <w:rPr>
          <w:rFonts w:ascii="Times New Roman" w:hAnsi="Times New Roman" w:cs="Times New Roman"/>
          <w:b/>
          <w:sz w:val="24"/>
          <w:szCs w:val="24"/>
        </w:rPr>
        <w:t>7</w:t>
      </w:r>
      <w:r w:rsidR="00DC38D6" w:rsidRPr="00633DC9">
        <w:rPr>
          <w:rFonts w:ascii="Times New Roman" w:hAnsi="Times New Roman" w:cs="Times New Roman"/>
          <w:b/>
          <w:sz w:val="24"/>
          <w:szCs w:val="24"/>
        </w:rPr>
        <w:t>)</w:t>
      </w:r>
    </w:p>
    <w:p w14:paraId="3E7A4F0E" w14:textId="77777777" w:rsidR="00DC38D6" w:rsidRPr="002535C6" w:rsidRDefault="00DC38D6" w:rsidP="002535C6">
      <w:pPr>
        <w:pStyle w:val="ListParagraph"/>
        <w:rPr>
          <w:rFonts w:ascii="Times New Roman" w:hAnsi="Times New Roman"/>
          <w:u w:val="single"/>
        </w:rPr>
      </w:pPr>
      <w:r w:rsidRPr="002535C6">
        <w:rPr>
          <w:rFonts w:ascii="Times New Roman" w:hAnsi="Times New Roman"/>
        </w:rPr>
        <w:t>Name of the Organization</w:t>
      </w:r>
      <w:r w:rsidRPr="002535C6">
        <w:rPr>
          <w:rFonts w:ascii="Times New Roman" w:hAnsi="Times New Roman"/>
          <w:u w:val="single"/>
        </w:rPr>
        <w:tab/>
      </w:r>
      <w:r w:rsidRPr="002535C6">
        <w:rPr>
          <w:rFonts w:ascii="Times New Roman" w:hAnsi="Times New Roman"/>
          <w:u w:val="single"/>
        </w:rPr>
        <w:tab/>
      </w:r>
      <w:r w:rsidRPr="002535C6">
        <w:rPr>
          <w:rFonts w:ascii="Times New Roman" w:hAnsi="Times New Roman"/>
          <w:u w:val="single"/>
        </w:rPr>
        <w:tab/>
      </w:r>
      <w:r w:rsidRPr="002535C6">
        <w:rPr>
          <w:rFonts w:ascii="Times New Roman" w:hAnsi="Times New Roman"/>
          <w:u w:val="single"/>
        </w:rPr>
        <w:br/>
      </w:r>
      <w:r w:rsidRPr="002535C6">
        <w:rPr>
          <w:rFonts w:ascii="Times New Roman" w:hAnsi="Times New Roman"/>
        </w:rPr>
        <w:t>Date of Observation</w:t>
      </w:r>
      <w:r w:rsidRPr="002535C6">
        <w:rPr>
          <w:rFonts w:ascii="Times New Roman" w:hAnsi="Times New Roman"/>
          <w:u w:val="single"/>
        </w:rPr>
        <w:tab/>
      </w:r>
      <w:r w:rsidRPr="002535C6">
        <w:rPr>
          <w:rFonts w:ascii="Times New Roman" w:hAnsi="Times New Roman"/>
          <w:u w:val="single"/>
        </w:rPr>
        <w:tab/>
      </w:r>
      <w:r w:rsidRPr="002535C6">
        <w:rPr>
          <w:rFonts w:ascii="Times New Roman" w:hAnsi="Times New Roman"/>
          <w:u w:val="single"/>
        </w:rPr>
        <w:tab/>
      </w:r>
      <w:r w:rsidRPr="002535C6">
        <w:rPr>
          <w:rFonts w:ascii="Times New Roman" w:hAnsi="Times New Roman"/>
          <w:u w:val="single"/>
        </w:rPr>
        <w:tab/>
      </w:r>
    </w:p>
    <w:p w14:paraId="7537ACD1" w14:textId="77777777" w:rsidR="00DC38D6" w:rsidRPr="002535C6" w:rsidRDefault="00E328AC" w:rsidP="002535C6">
      <w:pPr>
        <w:pStyle w:val="ListParagraph"/>
        <w:rPr>
          <w:rFonts w:ascii="Times New Roman" w:hAnsi="Times New Roman"/>
          <w:u w:val="single"/>
        </w:rPr>
      </w:pPr>
      <w:r>
        <w:rPr>
          <w:rFonts w:ascii="Times New Roman" w:hAnsi="Times New Roman"/>
        </w:rPr>
        <w:t>Time of O</w:t>
      </w:r>
      <w:r w:rsidR="00DC38D6" w:rsidRPr="002535C6">
        <w:rPr>
          <w:rFonts w:ascii="Times New Roman" w:hAnsi="Times New Roman"/>
        </w:rPr>
        <w:t>bservations</w:t>
      </w:r>
      <w:r w:rsidR="00DC38D6" w:rsidRPr="002535C6">
        <w:rPr>
          <w:rFonts w:ascii="Times New Roman" w:hAnsi="Times New Roman"/>
          <w:u w:val="single"/>
        </w:rPr>
        <w:tab/>
      </w:r>
      <w:r w:rsidR="00DC38D6" w:rsidRPr="002535C6">
        <w:rPr>
          <w:rFonts w:ascii="Times New Roman" w:hAnsi="Times New Roman"/>
          <w:u w:val="single"/>
        </w:rPr>
        <w:tab/>
      </w:r>
      <w:r w:rsidR="00DC38D6" w:rsidRPr="002535C6">
        <w:rPr>
          <w:rFonts w:ascii="Times New Roman" w:hAnsi="Times New Roman"/>
          <w:u w:val="single"/>
        </w:rPr>
        <w:tab/>
      </w:r>
      <w:r w:rsidR="00DC38D6" w:rsidRPr="002535C6">
        <w:rPr>
          <w:rFonts w:ascii="Times New Roman" w:hAnsi="Times New Roman"/>
          <w:u w:val="single"/>
        </w:rPr>
        <w:tab/>
      </w:r>
    </w:p>
    <w:p w14:paraId="73EDBADE" w14:textId="77777777" w:rsidR="00DC38D6" w:rsidRDefault="00DC38D6" w:rsidP="00DC38D6">
      <w:pPr>
        <w:pStyle w:val="ListParagraph"/>
        <w:rPr>
          <w:rFonts w:ascii="Times New Roman" w:hAnsi="Times New Roman"/>
          <w:b/>
          <w:sz w:val="2"/>
          <w:u w:val="single"/>
        </w:rPr>
      </w:pPr>
    </w:p>
    <w:tbl>
      <w:tblPr>
        <w:tblStyle w:val="TableGrid"/>
        <w:tblW w:w="963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20"/>
        <w:gridCol w:w="5040"/>
        <w:gridCol w:w="2700"/>
        <w:gridCol w:w="1173"/>
      </w:tblGrid>
      <w:tr w:rsidR="00DC38D6" w:rsidRPr="00633DC9" w14:paraId="70E59D56" w14:textId="77777777" w:rsidTr="00633DC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6DB0D" w14:textId="77777777" w:rsidR="00DC38D6" w:rsidRPr="00633DC9" w:rsidRDefault="00DC38D6">
            <w:pPr>
              <w:pStyle w:val="ListParagraph"/>
              <w:ind w:left="0"/>
              <w:rPr>
                <w:rFonts w:ascii="Times New Roman" w:hAnsi="Times New Roman"/>
                <w:sz w:val="24"/>
                <w:szCs w:val="22"/>
                <w:lang w:val="en-US"/>
              </w:rPr>
            </w:pPr>
          </w:p>
          <w:p w14:paraId="27AE33B4" w14:textId="77777777" w:rsidR="00DC38D6" w:rsidRPr="00633DC9" w:rsidRDefault="00633DC9" w:rsidP="00633DC9">
            <w:pPr>
              <w:pStyle w:val="ListParagraph"/>
              <w:ind w:left="0"/>
              <w:rPr>
                <w:rFonts w:ascii="Times New Roman" w:hAnsi="Times New Roman"/>
                <w:sz w:val="24"/>
                <w:szCs w:val="22"/>
                <w:lang w:val="en-US"/>
              </w:rPr>
            </w:pPr>
            <w:r w:rsidRPr="00633DC9">
              <w:rPr>
                <w:rFonts w:ascii="Times New Roman" w:hAnsi="Times New Roman"/>
                <w:sz w:val="24"/>
                <w:szCs w:val="22"/>
                <w:lang w:val="en-US"/>
              </w:rPr>
              <w:t xml:space="preserve">S/N 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239C9" w14:textId="77777777" w:rsidR="00DC38D6" w:rsidRPr="00633DC9" w:rsidRDefault="00DC38D6">
            <w:pPr>
              <w:pStyle w:val="ListParagraph"/>
              <w:ind w:left="0"/>
              <w:rPr>
                <w:rFonts w:ascii="Times New Roman" w:hAnsi="Times New Roman"/>
                <w:b/>
                <w:sz w:val="24"/>
                <w:szCs w:val="22"/>
                <w:lang w:val="en-US"/>
              </w:rPr>
            </w:pPr>
            <w:r w:rsidRPr="00633DC9">
              <w:rPr>
                <w:rFonts w:ascii="Times New Roman" w:hAnsi="Times New Roman"/>
                <w:b/>
                <w:sz w:val="24"/>
                <w:szCs w:val="22"/>
                <w:lang w:val="en-US"/>
              </w:rPr>
              <w:t xml:space="preserve">Issues to be </w:t>
            </w:r>
          </w:p>
          <w:p w14:paraId="2D6FCA1C" w14:textId="77777777" w:rsidR="00DC38D6" w:rsidRPr="00633DC9" w:rsidRDefault="00DC38D6">
            <w:pPr>
              <w:pStyle w:val="ListParagraph"/>
              <w:ind w:left="0"/>
              <w:rPr>
                <w:rFonts w:ascii="Times New Roman" w:hAnsi="Times New Roman"/>
                <w:sz w:val="24"/>
                <w:szCs w:val="22"/>
                <w:lang w:val="en-US"/>
              </w:rPr>
            </w:pPr>
            <w:proofErr w:type="gramStart"/>
            <w:r w:rsidRPr="00633DC9">
              <w:rPr>
                <w:rFonts w:ascii="Times New Roman" w:hAnsi="Times New Roman"/>
                <w:b/>
                <w:sz w:val="24"/>
                <w:szCs w:val="22"/>
                <w:lang w:val="en-US"/>
              </w:rPr>
              <w:t>observed</w:t>
            </w:r>
            <w:proofErr w:type="gramEnd"/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951D7" w14:textId="77777777" w:rsidR="00DC38D6" w:rsidRPr="00633DC9" w:rsidRDefault="00DC38D6">
            <w:pPr>
              <w:pStyle w:val="ListParagraph"/>
              <w:ind w:left="0"/>
              <w:rPr>
                <w:rFonts w:ascii="Times New Roman" w:hAnsi="Times New Roman"/>
                <w:b/>
                <w:sz w:val="24"/>
                <w:szCs w:val="22"/>
                <w:lang w:val="en-US"/>
              </w:rPr>
            </w:pPr>
            <w:r w:rsidRPr="00633DC9">
              <w:rPr>
                <w:rFonts w:ascii="Times New Roman" w:hAnsi="Times New Roman"/>
                <w:b/>
                <w:sz w:val="24"/>
                <w:szCs w:val="22"/>
                <w:lang w:val="en-US"/>
              </w:rPr>
              <w:t>Responses from observation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56B63" w14:textId="77777777" w:rsidR="00DC38D6" w:rsidRPr="00633DC9" w:rsidRDefault="00DC38D6">
            <w:pPr>
              <w:pStyle w:val="ListParagraph"/>
              <w:ind w:left="0"/>
              <w:rPr>
                <w:rFonts w:ascii="Times New Roman" w:hAnsi="Times New Roman"/>
                <w:b/>
                <w:sz w:val="24"/>
                <w:szCs w:val="22"/>
                <w:lang w:val="en-US"/>
              </w:rPr>
            </w:pPr>
            <w:r w:rsidRPr="00633DC9">
              <w:rPr>
                <w:rFonts w:ascii="Times New Roman" w:hAnsi="Times New Roman"/>
                <w:b/>
                <w:sz w:val="24"/>
                <w:szCs w:val="22"/>
                <w:lang w:val="en-US"/>
              </w:rPr>
              <w:t>Remarks</w:t>
            </w:r>
          </w:p>
        </w:tc>
      </w:tr>
      <w:tr w:rsidR="00DC38D6" w:rsidRPr="00633DC9" w14:paraId="3AB78163" w14:textId="77777777" w:rsidTr="00633DC9">
        <w:trPr>
          <w:trHeight w:val="77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1ED6B" w14:textId="77777777" w:rsidR="00DC38D6" w:rsidRPr="00633DC9" w:rsidRDefault="00DC38D6">
            <w:pPr>
              <w:pStyle w:val="ListParagraph"/>
              <w:ind w:left="0"/>
              <w:rPr>
                <w:rFonts w:ascii="Times New Roman" w:hAnsi="Times New Roman"/>
                <w:sz w:val="24"/>
                <w:szCs w:val="22"/>
                <w:lang w:val="en-US"/>
              </w:rPr>
            </w:pPr>
            <w:r w:rsidRPr="00633DC9">
              <w:rPr>
                <w:rFonts w:ascii="Times New Roman" w:hAnsi="Times New Roman"/>
                <w:sz w:val="24"/>
                <w:szCs w:val="22"/>
                <w:lang w:val="en-US"/>
              </w:rPr>
              <w:t>1</w:t>
            </w:r>
          </w:p>
          <w:p w14:paraId="178E0168" w14:textId="77777777" w:rsidR="00DC38D6" w:rsidRPr="00633DC9" w:rsidRDefault="00DC38D6">
            <w:pPr>
              <w:pStyle w:val="ListParagraph"/>
              <w:ind w:left="0"/>
              <w:rPr>
                <w:rFonts w:ascii="Times New Roman" w:hAnsi="Times New Roman"/>
                <w:sz w:val="24"/>
                <w:szCs w:val="22"/>
                <w:lang w:val="en-US"/>
              </w:rPr>
            </w:pPr>
          </w:p>
          <w:p w14:paraId="3DD8BCF6" w14:textId="77777777" w:rsidR="00DC38D6" w:rsidRPr="00633DC9" w:rsidRDefault="00DC38D6">
            <w:pPr>
              <w:pStyle w:val="ListParagraph"/>
              <w:ind w:left="0"/>
              <w:rPr>
                <w:rFonts w:ascii="Times New Roman" w:hAnsi="Times New Roman"/>
                <w:sz w:val="24"/>
                <w:szCs w:val="22"/>
                <w:lang w:val="en-US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5FC77" w14:textId="77777777" w:rsidR="00DC38D6" w:rsidRPr="00633DC9" w:rsidRDefault="00E328AC">
            <w:pPr>
              <w:pStyle w:val="ListParagraph"/>
              <w:ind w:left="0"/>
              <w:rPr>
                <w:rFonts w:ascii="Times New Roman" w:hAnsi="Times New Roman"/>
                <w:sz w:val="24"/>
                <w:szCs w:val="22"/>
                <w:lang w:val="en-US"/>
              </w:rPr>
            </w:pPr>
            <w:r>
              <w:rPr>
                <w:rFonts w:ascii="Times New Roman" w:hAnsi="Times New Roman"/>
                <w:sz w:val="24"/>
                <w:szCs w:val="22"/>
                <w:lang w:val="en-US"/>
              </w:rPr>
              <w:t xml:space="preserve">Are there any policies, </w:t>
            </w:r>
            <w:r w:rsidR="00DC38D6" w:rsidRPr="00633DC9">
              <w:rPr>
                <w:rFonts w:ascii="Times New Roman" w:hAnsi="Times New Roman"/>
                <w:sz w:val="24"/>
                <w:szCs w:val="22"/>
                <w:lang w:val="en-US"/>
              </w:rPr>
              <w:t xml:space="preserve">laws, </w:t>
            </w:r>
            <w:r>
              <w:rPr>
                <w:rFonts w:ascii="Times New Roman" w:hAnsi="Times New Roman"/>
                <w:sz w:val="24"/>
                <w:szCs w:val="22"/>
                <w:lang w:val="en-US"/>
              </w:rPr>
              <w:t xml:space="preserve">or </w:t>
            </w:r>
            <w:r w:rsidR="00DC38D6" w:rsidRPr="00633DC9">
              <w:rPr>
                <w:rFonts w:ascii="Times New Roman" w:hAnsi="Times New Roman"/>
                <w:sz w:val="24"/>
                <w:szCs w:val="22"/>
                <w:lang w:val="en-US"/>
              </w:rPr>
              <w:t>regulations under the organization to manage UPOPs</w:t>
            </w:r>
            <w:r>
              <w:rPr>
                <w:rFonts w:ascii="Times New Roman" w:hAnsi="Times New Roman"/>
                <w:sz w:val="24"/>
                <w:szCs w:val="22"/>
                <w:lang w:val="en-US"/>
              </w:rPr>
              <w:t>?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32591" w14:textId="77777777" w:rsidR="00DC38D6" w:rsidRPr="00633DC9" w:rsidRDefault="00DC38D6">
            <w:pPr>
              <w:pStyle w:val="ListParagraph"/>
              <w:ind w:left="0"/>
              <w:rPr>
                <w:rFonts w:ascii="Times New Roman" w:hAnsi="Times New Roman"/>
                <w:sz w:val="24"/>
                <w:szCs w:val="22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4F854" w14:textId="77777777" w:rsidR="00DC38D6" w:rsidRPr="00633DC9" w:rsidRDefault="00DC38D6">
            <w:pPr>
              <w:pStyle w:val="ListParagraph"/>
              <w:ind w:left="0"/>
              <w:rPr>
                <w:rFonts w:ascii="Times New Roman" w:hAnsi="Times New Roman"/>
                <w:sz w:val="24"/>
                <w:szCs w:val="22"/>
                <w:lang w:val="en-US"/>
              </w:rPr>
            </w:pPr>
          </w:p>
        </w:tc>
      </w:tr>
      <w:tr w:rsidR="00DC38D6" w:rsidRPr="00633DC9" w14:paraId="49E0A006" w14:textId="77777777" w:rsidTr="00633DC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B88C2" w14:textId="77777777" w:rsidR="00DC38D6" w:rsidRPr="00633DC9" w:rsidRDefault="00DC38D6">
            <w:pPr>
              <w:pStyle w:val="ListParagraph"/>
              <w:ind w:left="0"/>
              <w:rPr>
                <w:rFonts w:ascii="Times New Roman" w:hAnsi="Times New Roman"/>
                <w:sz w:val="24"/>
                <w:szCs w:val="22"/>
                <w:lang w:val="en-US"/>
              </w:rPr>
            </w:pPr>
            <w:r w:rsidRPr="00633DC9">
              <w:rPr>
                <w:rFonts w:ascii="Times New Roman" w:hAnsi="Times New Roman"/>
                <w:sz w:val="24"/>
                <w:szCs w:val="22"/>
                <w:lang w:val="en-US"/>
              </w:rPr>
              <w:t>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A537D" w14:textId="77777777" w:rsidR="00DC38D6" w:rsidRPr="00633DC9" w:rsidRDefault="00E328AC">
            <w:pPr>
              <w:pStyle w:val="ListParagraph"/>
              <w:ind w:left="0"/>
              <w:rPr>
                <w:rFonts w:ascii="Times New Roman" w:hAnsi="Times New Roman"/>
                <w:sz w:val="24"/>
                <w:szCs w:val="22"/>
                <w:lang w:val="en-US"/>
              </w:rPr>
            </w:pPr>
            <w:r>
              <w:rPr>
                <w:rFonts w:ascii="Times New Roman" w:hAnsi="Times New Roman"/>
                <w:sz w:val="24"/>
                <w:szCs w:val="22"/>
                <w:lang w:val="en-US"/>
              </w:rPr>
              <w:t>Are</w:t>
            </w:r>
            <w:r w:rsidR="00DC38D6" w:rsidRPr="00633DC9">
              <w:rPr>
                <w:rFonts w:ascii="Times New Roman" w:hAnsi="Times New Roman"/>
                <w:sz w:val="24"/>
                <w:szCs w:val="22"/>
                <w:lang w:val="en-US"/>
              </w:rPr>
              <w:t xml:space="preserve"> there any technology application</w:t>
            </w:r>
            <w:r>
              <w:rPr>
                <w:rFonts w:ascii="Times New Roman" w:hAnsi="Times New Roman"/>
                <w:sz w:val="24"/>
                <w:szCs w:val="22"/>
                <w:lang w:val="en-US"/>
              </w:rPr>
              <w:t>s</w:t>
            </w:r>
            <w:r w:rsidR="00DC38D6" w:rsidRPr="00633DC9">
              <w:rPr>
                <w:rFonts w:ascii="Times New Roman" w:hAnsi="Times New Roman"/>
                <w:sz w:val="24"/>
                <w:szCs w:val="22"/>
                <w:lang w:val="en-US"/>
              </w:rPr>
              <w:t xml:space="preserve"> a</w:t>
            </w:r>
            <w:r>
              <w:rPr>
                <w:rFonts w:ascii="Times New Roman" w:hAnsi="Times New Roman"/>
                <w:sz w:val="24"/>
                <w:szCs w:val="22"/>
                <w:lang w:val="en-US"/>
              </w:rPr>
              <w:t xml:space="preserve">nd what kinds of technology were </w:t>
            </w:r>
            <w:r w:rsidR="00DC38D6" w:rsidRPr="00633DC9">
              <w:rPr>
                <w:rFonts w:ascii="Times New Roman" w:hAnsi="Times New Roman"/>
                <w:sz w:val="24"/>
                <w:szCs w:val="22"/>
                <w:lang w:val="en-US"/>
              </w:rPr>
              <w:t>used during production</w:t>
            </w:r>
            <w:r>
              <w:rPr>
                <w:rFonts w:ascii="Times New Roman" w:hAnsi="Times New Roman"/>
                <w:sz w:val="24"/>
                <w:szCs w:val="22"/>
                <w:lang w:val="en-US"/>
              </w:rPr>
              <w:t>?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1DA85" w14:textId="77777777" w:rsidR="00DC38D6" w:rsidRPr="00633DC9" w:rsidRDefault="00DC38D6">
            <w:pPr>
              <w:pStyle w:val="ListParagraph"/>
              <w:ind w:left="0"/>
              <w:rPr>
                <w:rFonts w:ascii="Times New Roman" w:hAnsi="Times New Roman"/>
                <w:sz w:val="24"/>
                <w:szCs w:val="22"/>
                <w:lang w:val="en-US"/>
              </w:rPr>
            </w:pPr>
          </w:p>
          <w:p w14:paraId="407900AD" w14:textId="77777777" w:rsidR="00DC38D6" w:rsidRPr="00633DC9" w:rsidRDefault="00DC38D6">
            <w:pPr>
              <w:pStyle w:val="ListParagraph"/>
              <w:ind w:left="0"/>
              <w:rPr>
                <w:rFonts w:ascii="Times New Roman" w:hAnsi="Times New Roman"/>
                <w:sz w:val="24"/>
                <w:szCs w:val="22"/>
                <w:lang w:val="en-US"/>
              </w:rPr>
            </w:pPr>
          </w:p>
          <w:p w14:paraId="7D1BB6F3" w14:textId="77777777" w:rsidR="00DC38D6" w:rsidRPr="00633DC9" w:rsidRDefault="00DC38D6">
            <w:pPr>
              <w:pStyle w:val="ListParagraph"/>
              <w:ind w:left="0"/>
              <w:rPr>
                <w:rFonts w:ascii="Times New Roman" w:hAnsi="Times New Roman"/>
                <w:sz w:val="24"/>
                <w:szCs w:val="22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67AC5" w14:textId="77777777" w:rsidR="00DC38D6" w:rsidRPr="00633DC9" w:rsidRDefault="00DC38D6">
            <w:pPr>
              <w:pStyle w:val="ListParagraph"/>
              <w:ind w:left="0"/>
              <w:rPr>
                <w:rFonts w:ascii="Times New Roman" w:hAnsi="Times New Roman"/>
                <w:sz w:val="24"/>
                <w:szCs w:val="22"/>
                <w:lang w:val="en-US"/>
              </w:rPr>
            </w:pPr>
          </w:p>
        </w:tc>
      </w:tr>
      <w:tr w:rsidR="00DC38D6" w:rsidRPr="00633DC9" w14:paraId="24ABF012" w14:textId="77777777" w:rsidTr="00633DC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7D275" w14:textId="77777777" w:rsidR="00DC38D6" w:rsidRPr="00633DC9" w:rsidRDefault="00DC38D6">
            <w:pPr>
              <w:pStyle w:val="ListParagraph"/>
              <w:ind w:left="0"/>
              <w:rPr>
                <w:rFonts w:ascii="Times New Roman" w:hAnsi="Times New Roman"/>
                <w:sz w:val="24"/>
                <w:szCs w:val="22"/>
                <w:lang w:val="en-US"/>
              </w:rPr>
            </w:pPr>
            <w:r w:rsidRPr="00633DC9">
              <w:rPr>
                <w:rFonts w:ascii="Times New Roman" w:hAnsi="Times New Roman"/>
                <w:sz w:val="24"/>
                <w:szCs w:val="22"/>
                <w:lang w:val="en-US"/>
              </w:rPr>
              <w:t>3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1A8E6" w14:textId="77777777" w:rsidR="00DC38D6" w:rsidRPr="00633DC9" w:rsidRDefault="00DC38D6">
            <w:pPr>
              <w:pStyle w:val="ListParagraph"/>
              <w:ind w:left="0"/>
              <w:rPr>
                <w:rFonts w:ascii="Times New Roman" w:hAnsi="Times New Roman"/>
                <w:sz w:val="24"/>
                <w:szCs w:val="22"/>
                <w:lang w:val="en-US"/>
              </w:rPr>
            </w:pPr>
            <w:r w:rsidRPr="00633DC9">
              <w:rPr>
                <w:rFonts w:ascii="Times New Roman" w:hAnsi="Times New Roman"/>
                <w:sz w:val="24"/>
                <w:szCs w:val="22"/>
                <w:lang w:val="en-US"/>
              </w:rPr>
              <w:t xml:space="preserve">What </w:t>
            </w:r>
            <w:proofErr w:type="gramStart"/>
            <w:r w:rsidRPr="00633DC9">
              <w:rPr>
                <w:rFonts w:ascii="Times New Roman" w:hAnsi="Times New Roman"/>
                <w:sz w:val="24"/>
                <w:szCs w:val="22"/>
                <w:lang w:val="en-US"/>
              </w:rPr>
              <w:t>are</w:t>
            </w:r>
            <w:proofErr w:type="gramEnd"/>
            <w:r w:rsidRPr="00633DC9">
              <w:rPr>
                <w:rFonts w:ascii="Times New Roman" w:hAnsi="Times New Roman"/>
                <w:sz w:val="24"/>
                <w:szCs w:val="22"/>
                <w:lang w:val="en-US"/>
              </w:rPr>
              <w:t xml:space="preserve"> the existing </w:t>
            </w:r>
            <w:r w:rsidR="00E328AC">
              <w:rPr>
                <w:rFonts w:ascii="Times New Roman" w:hAnsi="Times New Roman"/>
                <w:sz w:val="24"/>
                <w:szCs w:val="22"/>
                <w:lang w:val="en-US"/>
              </w:rPr>
              <w:t>management practices undertaken by the organizations (combustion and production</w:t>
            </w:r>
            <w:r w:rsidRPr="00633DC9">
              <w:rPr>
                <w:rFonts w:ascii="Times New Roman" w:hAnsi="Times New Roman"/>
                <w:sz w:val="24"/>
                <w:szCs w:val="22"/>
                <w:lang w:val="en-US"/>
              </w:rPr>
              <w:t>)</w:t>
            </w:r>
            <w:r w:rsidR="00E328AC">
              <w:rPr>
                <w:rFonts w:ascii="Times New Roman" w:hAnsi="Times New Roman"/>
                <w:sz w:val="24"/>
                <w:szCs w:val="22"/>
                <w:lang w:val="en-US"/>
              </w:rPr>
              <w:t>?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94396" w14:textId="77777777" w:rsidR="00DC38D6" w:rsidRPr="00633DC9" w:rsidRDefault="00DC38D6">
            <w:pPr>
              <w:pStyle w:val="ListParagraph"/>
              <w:ind w:left="0"/>
              <w:rPr>
                <w:rFonts w:ascii="Times New Roman" w:hAnsi="Times New Roman"/>
                <w:sz w:val="24"/>
                <w:szCs w:val="22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2CEFE" w14:textId="77777777" w:rsidR="00DC38D6" w:rsidRPr="00633DC9" w:rsidRDefault="00DC38D6">
            <w:pPr>
              <w:pStyle w:val="ListParagraph"/>
              <w:ind w:left="0"/>
              <w:rPr>
                <w:rFonts w:ascii="Times New Roman" w:hAnsi="Times New Roman"/>
                <w:sz w:val="24"/>
                <w:szCs w:val="22"/>
                <w:lang w:val="en-US"/>
              </w:rPr>
            </w:pPr>
          </w:p>
        </w:tc>
      </w:tr>
      <w:tr w:rsidR="00DC38D6" w:rsidRPr="00633DC9" w14:paraId="44FD0B20" w14:textId="77777777" w:rsidTr="00633DC9">
        <w:trPr>
          <w:trHeight w:val="86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59783" w14:textId="77777777" w:rsidR="00DC38D6" w:rsidRPr="00633DC9" w:rsidRDefault="00DC38D6">
            <w:pPr>
              <w:pStyle w:val="ListParagraph"/>
              <w:ind w:left="0"/>
              <w:rPr>
                <w:rFonts w:ascii="Times New Roman" w:hAnsi="Times New Roman"/>
                <w:sz w:val="24"/>
                <w:szCs w:val="22"/>
                <w:lang w:val="en-US"/>
              </w:rPr>
            </w:pPr>
            <w:r w:rsidRPr="00633DC9">
              <w:rPr>
                <w:rFonts w:ascii="Times New Roman" w:hAnsi="Times New Roman"/>
                <w:sz w:val="24"/>
                <w:szCs w:val="22"/>
                <w:lang w:val="en-US"/>
              </w:rPr>
              <w:t>4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2668B" w14:textId="77777777" w:rsidR="00DC38D6" w:rsidRPr="00633DC9" w:rsidRDefault="00DC38D6">
            <w:pPr>
              <w:pStyle w:val="ListParagraph"/>
              <w:ind w:left="0"/>
              <w:rPr>
                <w:rFonts w:ascii="Times New Roman" w:hAnsi="Times New Roman"/>
                <w:sz w:val="24"/>
                <w:szCs w:val="22"/>
                <w:lang w:val="en-US"/>
              </w:rPr>
            </w:pPr>
            <w:r w:rsidRPr="00633DC9">
              <w:rPr>
                <w:rFonts w:ascii="Times New Roman" w:hAnsi="Times New Roman"/>
                <w:sz w:val="24"/>
                <w:szCs w:val="22"/>
                <w:lang w:val="en-US"/>
              </w:rPr>
              <w:t xml:space="preserve">What </w:t>
            </w:r>
            <w:proofErr w:type="gramStart"/>
            <w:r w:rsidRPr="00633DC9">
              <w:rPr>
                <w:rFonts w:ascii="Times New Roman" w:hAnsi="Times New Roman"/>
                <w:sz w:val="24"/>
                <w:szCs w:val="22"/>
                <w:lang w:val="en-US"/>
              </w:rPr>
              <w:t>are</w:t>
            </w:r>
            <w:proofErr w:type="gramEnd"/>
            <w:r w:rsidRPr="00633DC9">
              <w:rPr>
                <w:rFonts w:ascii="Times New Roman" w:hAnsi="Times New Roman"/>
                <w:sz w:val="24"/>
                <w:szCs w:val="22"/>
                <w:lang w:val="en-US"/>
              </w:rPr>
              <w:t xml:space="preserve"> the management plan</w:t>
            </w:r>
            <w:r w:rsidR="00E328AC">
              <w:rPr>
                <w:rFonts w:ascii="Times New Roman" w:hAnsi="Times New Roman"/>
                <w:sz w:val="24"/>
                <w:szCs w:val="22"/>
                <w:lang w:val="en-US"/>
              </w:rPr>
              <w:t>s</w:t>
            </w:r>
            <w:r w:rsidRPr="00633DC9">
              <w:rPr>
                <w:rFonts w:ascii="Times New Roman" w:hAnsi="Times New Roman"/>
                <w:sz w:val="24"/>
                <w:szCs w:val="22"/>
                <w:lang w:val="en-US"/>
              </w:rPr>
              <w:t xml:space="preserve"> or strategies set by the organization to reduce UPOPs</w:t>
            </w:r>
            <w:r w:rsidR="00E328AC">
              <w:rPr>
                <w:rFonts w:ascii="Times New Roman" w:hAnsi="Times New Roman"/>
                <w:sz w:val="24"/>
                <w:szCs w:val="22"/>
                <w:lang w:val="en-US"/>
              </w:rPr>
              <w:t>?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48FFB" w14:textId="77777777" w:rsidR="00DC38D6" w:rsidRPr="00633DC9" w:rsidRDefault="00DC38D6">
            <w:pPr>
              <w:pStyle w:val="ListParagraph"/>
              <w:ind w:left="0"/>
              <w:rPr>
                <w:rFonts w:ascii="Times New Roman" w:hAnsi="Times New Roman"/>
                <w:sz w:val="24"/>
                <w:szCs w:val="22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D7B" w14:textId="77777777" w:rsidR="00DC38D6" w:rsidRPr="00633DC9" w:rsidRDefault="00DC38D6">
            <w:pPr>
              <w:pStyle w:val="ListParagraph"/>
              <w:ind w:left="0"/>
              <w:rPr>
                <w:rFonts w:ascii="Times New Roman" w:hAnsi="Times New Roman"/>
                <w:sz w:val="24"/>
                <w:szCs w:val="22"/>
                <w:lang w:val="en-US"/>
              </w:rPr>
            </w:pPr>
          </w:p>
        </w:tc>
      </w:tr>
    </w:tbl>
    <w:p w14:paraId="3AA0A13E" w14:textId="77777777" w:rsidR="002F428F" w:rsidRDefault="002F428F" w:rsidP="00DC38D6">
      <w:pPr>
        <w:rPr>
          <w:rFonts w:ascii="Times New Roman" w:hAnsi="Times New Roman" w:cs="Times New Roman"/>
          <w:sz w:val="28"/>
          <w:szCs w:val="28"/>
          <w:lang w:val="en-CA"/>
        </w:rPr>
      </w:pPr>
    </w:p>
    <w:p w14:paraId="3F56A077" w14:textId="77777777" w:rsidR="00DC38D6" w:rsidRDefault="002535C6" w:rsidP="002535C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ata Collection </w:t>
      </w:r>
      <w:r w:rsidR="00092C06">
        <w:rPr>
          <w:rFonts w:ascii="Times New Roman" w:hAnsi="Times New Roman" w:cs="Times New Roman"/>
          <w:b/>
          <w:bCs/>
          <w:sz w:val="24"/>
          <w:szCs w:val="24"/>
        </w:rPr>
        <w:t xml:space="preserve">Too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II: </w:t>
      </w:r>
      <w:r w:rsidR="002F428F">
        <w:rPr>
          <w:rFonts w:ascii="Times New Roman" w:hAnsi="Times New Roman" w:cs="Times New Roman"/>
          <w:b/>
          <w:bCs/>
          <w:sz w:val="24"/>
          <w:szCs w:val="24"/>
        </w:rPr>
        <w:t xml:space="preserve">Interview guide questionnaire </w:t>
      </w:r>
    </w:p>
    <w:p w14:paraId="7956C001" w14:textId="77777777" w:rsidR="002F428F" w:rsidRPr="002535C6" w:rsidRDefault="002F428F" w:rsidP="002535C6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 w:rsidRPr="002535C6">
        <w:rPr>
          <w:rFonts w:ascii="Times New Roman" w:hAnsi="Times New Roman"/>
          <w:b/>
          <w:bCs/>
          <w:sz w:val="24"/>
          <w:szCs w:val="24"/>
        </w:rPr>
        <w:t xml:space="preserve">Biomedical waste management </w:t>
      </w:r>
    </w:p>
    <w:p w14:paraId="1010F135" w14:textId="77777777" w:rsidR="00DC38D6" w:rsidRDefault="00DC38D6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many hospitals, healt</w:t>
      </w:r>
      <w:r w:rsidR="00E328AC">
        <w:rPr>
          <w:rFonts w:ascii="Times New Roman" w:hAnsi="Times New Roman"/>
          <w:sz w:val="24"/>
          <w:szCs w:val="24"/>
        </w:rPr>
        <w:t xml:space="preserve">h centers, clinics and other </w:t>
      </w:r>
      <w:r>
        <w:rPr>
          <w:rFonts w:ascii="Times New Roman" w:hAnsi="Times New Roman"/>
          <w:sz w:val="24"/>
          <w:szCs w:val="24"/>
        </w:rPr>
        <w:t xml:space="preserve">health </w:t>
      </w:r>
      <w:proofErr w:type="spellStart"/>
      <w:r>
        <w:rPr>
          <w:rFonts w:ascii="Times New Roman" w:hAnsi="Times New Roman"/>
          <w:sz w:val="24"/>
          <w:szCs w:val="24"/>
        </w:rPr>
        <w:t>institution</w:t>
      </w:r>
      <w:r w:rsidR="00E328AC">
        <w:rPr>
          <w:rFonts w:ascii="Times New Roman" w:hAnsi="Times New Roman"/>
          <w:sz w:val="24"/>
          <w:szCs w:val="24"/>
        </w:rPr>
        <w:t>s</w:t>
      </w:r>
      <w:r w:rsidR="00180463">
        <w:rPr>
          <w:rFonts w:ascii="Times New Roman" w:hAnsi="Times New Roman"/>
          <w:sz w:val="24"/>
          <w:szCs w:val="24"/>
        </w:rPr>
        <w:t>are</w:t>
      </w:r>
      <w:proofErr w:type="spellEnd"/>
      <w:r w:rsidR="00180463">
        <w:rPr>
          <w:rFonts w:ascii="Times New Roman" w:hAnsi="Times New Roman"/>
          <w:sz w:val="24"/>
          <w:szCs w:val="24"/>
        </w:rPr>
        <w:t xml:space="preserve"> there</w:t>
      </w:r>
      <w:r>
        <w:rPr>
          <w:rFonts w:ascii="Times New Roman" w:hAnsi="Times New Roman"/>
          <w:sz w:val="24"/>
          <w:szCs w:val="24"/>
        </w:rPr>
        <w:t xml:space="preserve"> in Addis Ababa?</w:t>
      </w:r>
    </w:p>
    <w:p w14:paraId="7502480E" w14:textId="77777777" w:rsidR="00DC38D6" w:rsidRDefault="00DC38D6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ow many beds </w:t>
      </w:r>
      <w:r w:rsidR="00E328AC">
        <w:rPr>
          <w:rFonts w:ascii="Times New Roman" w:hAnsi="Times New Roman"/>
          <w:sz w:val="24"/>
          <w:szCs w:val="24"/>
        </w:rPr>
        <w:t>are there</w:t>
      </w:r>
      <w:r>
        <w:rPr>
          <w:rFonts w:ascii="Times New Roman" w:hAnsi="Times New Roman"/>
          <w:sz w:val="24"/>
          <w:szCs w:val="24"/>
        </w:rPr>
        <w:t xml:space="preserve"> in all </w:t>
      </w:r>
      <w:r w:rsidR="00E328AC">
        <w:rPr>
          <w:rFonts w:ascii="Times New Roman" w:hAnsi="Times New Roman"/>
          <w:sz w:val="24"/>
          <w:szCs w:val="24"/>
        </w:rPr>
        <w:t xml:space="preserve">of the </w:t>
      </w:r>
      <w:r>
        <w:rPr>
          <w:rFonts w:ascii="Times New Roman" w:hAnsi="Times New Roman"/>
          <w:sz w:val="24"/>
          <w:szCs w:val="24"/>
        </w:rPr>
        <w:t>health institution</w:t>
      </w:r>
      <w:r w:rsidR="00E328AC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found in the city?</w:t>
      </w:r>
    </w:p>
    <w:p w14:paraId="73933E10" w14:textId="77777777" w:rsidR="00DC38D6" w:rsidRDefault="00E328AC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many p</w:t>
      </w:r>
      <w:r w:rsidR="00DC38D6">
        <w:rPr>
          <w:rFonts w:ascii="Times New Roman" w:hAnsi="Times New Roman"/>
          <w:sz w:val="24"/>
          <w:szCs w:val="24"/>
        </w:rPr>
        <w:t>atient</w:t>
      </w:r>
      <w:r>
        <w:rPr>
          <w:rFonts w:ascii="Times New Roman" w:hAnsi="Times New Roman"/>
          <w:sz w:val="24"/>
          <w:szCs w:val="24"/>
        </w:rPr>
        <w:t>s</w:t>
      </w:r>
      <w:r w:rsidR="00DC38D6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DC38D6">
        <w:rPr>
          <w:rFonts w:ascii="Times New Roman" w:hAnsi="Times New Roman"/>
          <w:sz w:val="24"/>
          <w:szCs w:val="24"/>
        </w:rPr>
        <w:t>inpatient</w:t>
      </w:r>
      <w:r>
        <w:rPr>
          <w:rFonts w:ascii="Times New Roman" w:hAnsi="Times New Roman"/>
          <w:sz w:val="24"/>
          <w:szCs w:val="24"/>
        </w:rPr>
        <w:t>suse</w:t>
      </w:r>
      <w:proofErr w:type="spellEnd"/>
      <w:r>
        <w:rPr>
          <w:rFonts w:ascii="Times New Roman" w:hAnsi="Times New Roman"/>
          <w:sz w:val="24"/>
          <w:szCs w:val="24"/>
        </w:rPr>
        <w:t xml:space="preserve"> the</w:t>
      </w:r>
      <w:r w:rsidR="00DC38D6">
        <w:rPr>
          <w:rFonts w:ascii="Times New Roman" w:hAnsi="Times New Roman"/>
          <w:sz w:val="24"/>
          <w:szCs w:val="24"/>
        </w:rPr>
        <w:t xml:space="preserve"> health services?</w:t>
      </w:r>
      <w:r w:rsidR="002F428F">
        <w:rPr>
          <w:rFonts w:ascii="Times New Roman" w:hAnsi="Times New Roman"/>
          <w:sz w:val="24"/>
          <w:szCs w:val="24"/>
        </w:rPr>
        <w:t xml:space="preserve"> How much biomedical waste </w:t>
      </w:r>
      <w:r>
        <w:rPr>
          <w:rFonts w:ascii="Times New Roman" w:hAnsi="Times New Roman"/>
          <w:sz w:val="24"/>
          <w:szCs w:val="24"/>
        </w:rPr>
        <w:t>is</w:t>
      </w:r>
      <w:r w:rsidR="002F428F">
        <w:rPr>
          <w:rFonts w:ascii="Times New Roman" w:hAnsi="Times New Roman"/>
          <w:sz w:val="24"/>
          <w:szCs w:val="24"/>
        </w:rPr>
        <w:t xml:space="preserve"> generated?</w:t>
      </w:r>
    </w:p>
    <w:p w14:paraId="72C0EB1D" w14:textId="77777777" w:rsidR="00DC38D6" w:rsidRPr="002F428F" w:rsidRDefault="00DC38D6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s there any appropriate legal instrument </w:t>
      </w:r>
      <w:r w:rsidR="0050308E">
        <w:rPr>
          <w:rFonts w:ascii="Times New Roman" w:hAnsi="Times New Roman"/>
          <w:sz w:val="24"/>
          <w:szCs w:val="24"/>
        </w:rPr>
        <w:t>concerning</w:t>
      </w:r>
      <w:r>
        <w:rPr>
          <w:rFonts w:ascii="Times New Roman" w:hAnsi="Times New Roman"/>
          <w:sz w:val="24"/>
          <w:szCs w:val="24"/>
        </w:rPr>
        <w:t xml:space="preserve"> medical waste </w:t>
      </w:r>
      <w:proofErr w:type="spellStart"/>
      <w:r>
        <w:rPr>
          <w:rFonts w:ascii="Times New Roman" w:hAnsi="Times New Roman"/>
          <w:sz w:val="24"/>
          <w:szCs w:val="24"/>
        </w:rPr>
        <w:t>incineration</w:t>
      </w:r>
      <w:proofErr w:type="gramStart"/>
      <w:r>
        <w:rPr>
          <w:rFonts w:ascii="Times New Roman" w:hAnsi="Times New Roman"/>
          <w:sz w:val="24"/>
          <w:szCs w:val="24"/>
        </w:rPr>
        <w:t>?</w:t>
      </w:r>
      <w:r w:rsidRPr="002F428F">
        <w:rPr>
          <w:rFonts w:ascii="Times New Roman" w:hAnsi="Times New Roman"/>
          <w:sz w:val="24"/>
          <w:szCs w:val="24"/>
        </w:rPr>
        <w:t>Y</w:t>
      </w:r>
      <w:r w:rsidR="002F428F" w:rsidRPr="002F428F">
        <w:rPr>
          <w:rFonts w:ascii="Times New Roman" w:hAnsi="Times New Roman"/>
          <w:sz w:val="24"/>
          <w:szCs w:val="24"/>
        </w:rPr>
        <w:t>es</w:t>
      </w:r>
      <w:proofErr w:type="spellEnd"/>
      <w:proofErr w:type="gramEnd"/>
      <w:r w:rsidR="002F428F" w:rsidRPr="002F428F">
        <w:rPr>
          <w:rFonts w:ascii="Times New Roman" w:hAnsi="Times New Roman"/>
          <w:sz w:val="24"/>
          <w:szCs w:val="24"/>
        </w:rPr>
        <w:t>/</w:t>
      </w:r>
      <w:r w:rsidRPr="002F428F">
        <w:rPr>
          <w:rFonts w:ascii="Times New Roman" w:hAnsi="Times New Roman"/>
          <w:sz w:val="24"/>
          <w:szCs w:val="24"/>
        </w:rPr>
        <w:t>N</w:t>
      </w:r>
      <w:r w:rsidR="002F428F" w:rsidRPr="002F428F">
        <w:rPr>
          <w:rFonts w:ascii="Times New Roman" w:hAnsi="Times New Roman"/>
          <w:sz w:val="24"/>
          <w:szCs w:val="24"/>
        </w:rPr>
        <w:t>o</w:t>
      </w:r>
    </w:p>
    <w:p w14:paraId="6E08A8C0" w14:textId="77777777" w:rsidR="00DC38D6" w:rsidRDefault="00DC38D6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f the answer is </w:t>
      </w:r>
      <w:proofErr w:type="gramStart"/>
      <w:r>
        <w:rPr>
          <w:rFonts w:ascii="Times New Roman" w:hAnsi="Times New Roman"/>
        </w:rPr>
        <w:t>Yes</w:t>
      </w:r>
      <w:proofErr w:type="gramEnd"/>
      <w:r>
        <w:rPr>
          <w:rFonts w:ascii="Times New Roman" w:hAnsi="Times New Roman"/>
        </w:rPr>
        <w:t xml:space="preserve"> please mention the legal or policy instrument</w:t>
      </w:r>
      <w:r w:rsidR="0050308E">
        <w:rPr>
          <w:rFonts w:ascii="Times New Roman" w:hAnsi="Times New Roman"/>
        </w:rPr>
        <w:t>.</w:t>
      </w:r>
    </w:p>
    <w:p w14:paraId="5D3EB945" w14:textId="77777777" w:rsidR="00DC38D6" w:rsidRDefault="00DC38D6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If</w:t>
      </w:r>
      <w:r w:rsidR="0050308E">
        <w:rPr>
          <w:rFonts w:ascii="Times New Roman" w:hAnsi="Times New Roman"/>
        </w:rPr>
        <w:t>the</w:t>
      </w:r>
      <w:proofErr w:type="spellEnd"/>
      <w:r w:rsidR="0050308E">
        <w:rPr>
          <w:rFonts w:ascii="Times New Roman" w:hAnsi="Times New Roman"/>
        </w:rPr>
        <w:t xml:space="preserve"> answer is No,</w:t>
      </w:r>
      <w:r>
        <w:rPr>
          <w:rFonts w:ascii="Times New Roman" w:hAnsi="Times New Roman"/>
        </w:rPr>
        <w:t xml:space="preserve"> what should be done </w:t>
      </w:r>
      <w:r w:rsidR="0050308E">
        <w:rPr>
          <w:rFonts w:ascii="Times New Roman" w:hAnsi="Times New Roman"/>
        </w:rPr>
        <w:t>in the</w:t>
      </w:r>
      <w:r>
        <w:rPr>
          <w:rFonts w:ascii="Times New Roman" w:hAnsi="Times New Roman"/>
        </w:rPr>
        <w:t xml:space="preserve"> future</w:t>
      </w:r>
      <w:r w:rsidR="0050308E">
        <w:rPr>
          <w:rFonts w:ascii="Times New Roman" w:hAnsi="Times New Roman"/>
        </w:rPr>
        <w:t>?</w:t>
      </w:r>
    </w:p>
    <w:p w14:paraId="4A567F15" w14:textId="77777777" w:rsidR="00DC38D6" w:rsidRDefault="00DC38D6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hat </w:t>
      </w:r>
      <w:r w:rsidR="002F428F">
        <w:rPr>
          <w:rFonts w:ascii="Times New Roman" w:hAnsi="Times New Roman"/>
        </w:rPr>
        <w:t xml:space="preserve">are the technical actions </w:t>
      </w:r>
      <w:r w:rsidR="0050308E">
        <w:rPr>
          <w:rFonts w:ascii="Times New Roman" w:hAnsi="Times New Roman"/>
        </w:rPr>
        <w:t>taken</w:t>
      </w:r>
      <w:r>
        <w:rPr>
          <w:rFonts w:ascii="Times New Roman" w:hAnsi="Times New Roman"/>
        </w:rPr>
        <w:t xml:space="preserve"> by the health centers or </w:t>
      </w:r>
      <w:r w:rsidR="002F428F">
        <w:rPr>
          <w:rFonts w:ascii="Times New Roman" w:hAnsi="Times New Roman"/>
        </w:rPr>
        <w:t>clinic</w:t>
      </w:r>
      <w:r w:rsidR="0050308E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during </w:t>
      </w:r>
      <w:r w:rsidR="0050308E">
        <w:rPr>
          <w:rFonts w:ascii="Times New Roman" w:hAnsi="Times New Roman"/>
        </w:rPr>
        <w:t>waste combustion</w:t>
      </w:r>
      <w:r>
        <w:rPr>
          <w:rFonts w:ascii="Times New Roman" w:hAnsi="Times New Roman"/>
        </w:rPr>
        <w:t>?</w:t>
      </w:r>
    </w:p>
    <w:p w14:paraId="73561B7F" w14:textId="77777777" w:rsidR="00DC38D6" w:rsidRDefault="00DC38D6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What do</w:t>
      </w:r>
      <w:r w:rsidR="00C33389">
        <w:rPr>
          <w:rFonts w:ascii="Times New Roman" w:hAnsi="Times New Roman"/>
        </w:rPr>
        <w:t xml:space="preserve"> you think about the by-products </w:t>
      </w:r>
      <w:r>
        <w:rPr>
          <w:rFonts w:ascii="Times New Roman" w:hAnsi="Times New Roman"/>
        </w:rPr>
        <w:t>during combustion? Is there any mitigation measure t</w:t>
      </w:r>
      <w:r w:rsidR="00C33389">
        <w:rPr>
          <w:rFonts w:ascii="Times New Roman" w:hAnsi="Times New Roman"/>
        </w:rPr>
        <w:t>o reduce the effect of those by-</w:t>
      </w:r>
      <w:r>
        <w:rPr>
          <w:rFonts w:ascii="Times New Roman" w:hAnsi="Times New Roman"/>
        </w:rPr>
        <w:t xml:space="preserve">products? </w:t>
      </w:r>
      <w:proofErr w:type="spellStart"/>
      <w:r>
        <w:rPr>
          <w:rFonts w:ascii="Times New Roman" w:hAnsi="Times New Roman"/>
        </w:rPr>
        <w:t>Please</w:t>
      </w:r>
      <w:r w:rsidR="00092C06">
        <w:rPr>
          <w:rFonts w:ascii="Times New Roman" w:hAnsi="Times New Roman"/>
        </w:rPr>
        <w:t>mention</w:t>
      </w:r>
      <w:proofErr w:type="spellEnd"/>
      <w:r w:rsidR="00092C06">
        <w:rPr>
          <w:rFonts w:ascii="Times New Roman" w:hAnsi="Times New Roman"/>
        </w:rPr>
        <w:t xml:space="preserve"> the</w:t>
      </w:r>
      <w:r>
        <w:rPr>
          <w:rFonts w:ascii="Times New Roman" w:hAnsi="Times New Roman"/>
        </w:rPr>
        <w:t xml:space="preserve"> mitigation you take.</w:t>
      </w:r>
    </w:p>
    <w:p w14:paraId="4969D34B" w14:textId="77777777" w:rsidR="00DC38D6" w:rsidRPr="002F428F" w:rsidRDefault="00C33389" w:rsidP="002535C6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</w:rPr>
        <w:t>Ferrous and n</w:t>
      </w:r>
      <w:r w:rsidR="00DC38D6" w:rsidRPr="002F428F">
        <w:rPr>
          <w:rFonts w:ascii="Times New Roman" w:hAnsi="Times New Roman"/>
          <w:b/>
          <w:sz w:val="24"/>
          <w:szCs w:val="24"/>
        </w:rPr>
        <w:t>on-ferrous metal production</w:t>
      </w:r>
    </w:p>
    <w:p w14:paraId="7BDBBD55" w14:textId="77777777" w:rsidR="00DC38D6" w:rsidRDefault="00C33389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How many ferrous and n</w:t>
      </w:r>
      <w:r w:rsidR="00DC38D6">
        <w:rPr>
          <w:rFonts w:ascii="Times New Roman" w:hAnsi="Times New Roman"/>
        </w:rPr>
        <w:t xml:space="preserve">on-ferrous metal production </w:t>
      </w:r>
      <w:proofErr w:type="spellStart"/>
      <w:r w:rsidR="00DC38D6">
        <w:rPr>
          <w:rFonts w:ascii="Times New Roman" w:hAnsi="Times New Roman"/>
        </w:rPr>
        <w:t>industries</w:t>
      </w:r>
      <w:r w:rsidR="00180463">
        <w:rPr>
          <w:rFonts w:ascii="Times New Roman" w:hAnsi="Times New Roman"/>
        </w:rPr>
        <w:t>are</w:t>
      </w:r>
      <w:proofErr w:type="spellEnd"/>
      <w:r w:rsidR="00180463">
        <w:rPr>
          <w:rFonts w:ascii="Times New Roman" w:hAnsi="Times New Roman"/>
        </w:rPr>
        <w:t xml:space="preserve"> there</w:t>
      </w:r>
      <w:r w:rsidR="00DC38D6">
        <w:rPr>
          <w:rFonts w:ascii="Times New Roman" w:hAnsi="Times New Roman"/>
        </w:rPr>
        <w:t xml:space="preserve"> in Addis Ababa?</w:t>
      </w:r>
    </w:p>
    <w:p w14:paraId="37FB64F5" w14:textId="77777777" w:rsidR="00DC38D6" w:rsidRDefault="00DC38D6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How much metallic industries do primary metallurgical processes to obtain metal such as iron, copper, aluminum, lead and zinc?</w:t>
      </w:r>
    </w:p>
    <w:p w14:paraId="425CE73E" w14:textId="77777777" w:rsidR="00DC38D6" w:rsidRDefault="00DC38D6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ow </w:t>
      </w:r>
      <w:r w:rsidR="00025E16">
        <w:rPr>
          <w:rFonts w:ascii="Times New Roman" w:hAnsi="Times New Roman"/>
        </w:rPr>
        <w:t>many</w:t>
      </w:r>
      <w:r>
        <w:rPr>
          <w:rFonts w:ascii="Times New Roman" w:hAnsi="Times New Roman"/>
        </w:rPr>
        <w:t xml:space="preserve"> metallic industries have primary metallurgical processes </w:t>
      </w:r>
      <w:r w:rsidR="00025E16">
        <w:rPr>
          <w:rFonts w:ascii="Times New Roman" w:hAnsi="Times New Roman"/>
        </w:rPr>
        <w:t xml:space="preserve">that </w:t>
      </w:r>
      <w:r w:rsidR="00180463">
        <w:rPr>
          <w:rFonts w:ascii="Times New Roman" w:hAnsi="Times New Roman"/>
        </w:rPr>
        <w:t>utilize scrap</w:t>
      </w:r>
      <w:r>
        <w:rPr>
          <w:rFonts w:ascii="Times New Roman" w:hAnsi="Times New Roman"/>
        </w:rPr>
        <w:t xml:space="preserve"> metal, </w:t>
      </w:r>
      <w:proofErr w:type="spellStart"/>
      <w:r>
        <w:rPr>
          <w:rFonts w:ascii="Times New Roman" w:hAnsi="Times New Roman"/>
        </w:rPr>
        <w:t>coatedplastics</w:t>
      </w:r>
      <w:proofErr w:type="spellEnd"/>
      <w:r>
        <w:rPr>
          <w:rFonts w:ascii="Times New Roman" w:hAnsi="Times New Roman"/>
        </w:rPr>
        <w:t>, paints and used batteries?</w:t>
      </w:r>
    </w:p>
    <w:p w14:paraId="01200002" w14:textId="77777777" w:rsidR="00DC38D6" w:rsidRPr="002F428F" w:rsidRDefault="00180463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</w:rPr>
        <w:t>Are</w:t>
      </w:r>
      <w:r w:rsidR="00DC38D6" w:rsidRPr="002F428F">
        <w:rPr>
          <w:rFonts w:ascii="Times New Roman" w:hAnsi="Times New Roman"/>
          <w:sz w:val="24"/>
          <w:szCs w:val="24"/>
        </w:rPr>
        <w:t xml:space="preserve"> there any appropriat</w:t>
      </w:r>
      <w:r>
        <w:rPr>
          <w:rFonts w:ascii="Times New Roman" w:hAnsi="Times New Roman"/>
          <w:sz w:val="24"/>
          <w:szCs w:val="24"/>
        </w:rPr>
        <w:t xml:space="preserve">e legal and policy </w:t>
      </w:r>
      <w:proofErr w:type="spellStart"/>
      <w:r>
        <w:rPr>
          <w:rFonts w:ascii="Times New Roman" w:hAnsi="Times New Roman"/>
          <w:sz w:val="24"/>
          <w:szCs w:val="24"/>
        </w:rPr>
        <w:t>instrumentsconcerning</w:t>
      </w:r>
      <w:r>
        <w:rPr>
          <w:rFonts w:ascii="Times New Roman" w:hAnsi="Times New Roman"/>
        </w:rPr>
        <w:t>ferrous</w:t>
      </w:r>
      <w:proofErr w:type="spellEnd"/>
      <w:r>
        <w:rPr>
          <w:rFonts w:ascii="Times New Roman" w:hAnsi="Times New Roman"/>
        </w:rPr>
        <w:t xml:space="preserve"> and n</w:t>
      </w:r>
      <w:r w:rsidR="00DC38D6" w:rsidRPr="002F428F">
        <w:rPr>
          <w:rFonts w:ascii="Times New Roman" w:hAnsi="Times New Roman"/>
        </w:rPr>
        <w:t>on-ferrous metal production</w:t>
      </w:r>
      <w:r w:rsidR="00DC38D6" w:rsidRPr="002F428F">
        <w:rPr>
          <w:rFonts w:ascii="Times New Roman" w:hAnsi="Times New Roman"/>
          <w:sz w:val="24"/>
          <w:szCs w:val="24"/>
        </w:rPr>
        <w:t>? YES</w:t>
      </w:r>
      <w:r w:rsidR="002F428F" w:rsidRPr="002F428F">
        <w:rPr>
          <w:rFonts w:ascii="Times New Roman" w:hAnsi="Times New Roman"/>
          <w:sz w:val="24"/>
          <w:szCs w:val="24"/>
        </w:rPr>
        <w:t>/</w:t>
      </w:r>
      <w:r w:rsidR="00DC38D6" w:rsidRPr="002F428F">
        <w:rPr>
          <w:rFonts w:ascii="Times New Roman" w:hAnsi="Times New Roman"/>
          <w:sz w:val="24"/>
          <w:szCs w:val="24"/>
        </w:rPr>
        <w:t>NO</w:t>
      </w:r>
    </w:p>
    <w:p w14:paraId="43ACEEF8" w14:textId="77777777" w:rsidR="00DC38D6" w:rsidRDefault="00180463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f the answer is </w:t>
      </w:r>
      <w:proofErr w:type="gramStart"/>
      <w:r>
        <w:rPr>
          <w:rFonts w:ascii="Times New Roman" w:hAnsi="Times New Roman"/>
        </w:rPr>
        <w:t>Yes</w:t>
      </w:r>
      <w:proofErr w:type="gramEnd"/>
      <w:r>
        <w:rPr>
          <w:rFonts w:ascii="Times New Roman" w:hAnsi="Times New Roman"/>
        </w:rPr>
        <w:t>,</w:t>
      </w:r>
      <w:r w:rsidR="00DC38D6">
        <w:rPr>
          <w:rFonts w:ascii="Times New Roman" w:hAnsi="Times New Roman"/>
        </w:rPr>
        <w:t xml:space="preserve"> please mention </w:t>
      </w:r>
      <w:r>
        <w:rPr>
          <w:rFonts w:ascii="Times New Roman" w:hAnsi="Times New Roman"/>
        </w:rPr>
        <w:t>the legal or policy instruments.</w:t>
      </w:r>
    </w:p>
    <w:p w14:paraId="5C587A4F" w14:textId="77777777" w:rsidR="00DC38D6" w:rsidRDefault="00DC38D6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ow many </w:t>
      </w:r>
      <w:r w:rsidR="00180463">
        <w:rPr>
          <w:rFonts w:ascii="Times New Roman" w:hAnsi="Times New Roman"/>
        </w:rPr>
        <w:t xml:space="preserve">industries have </w:t>
      </w:r>
      <w:r>
        <w:rPr>
          <w:rFonts w:ascii="Times New Roman" w:hAnsi="Times New Roman"/>
        </w:rPr>
        <w:t>automatic air pollution control</w:t>
      </w:r>
      <w:r w:rsidR="00180463">
        <w:rPr>
          <w:rFonts w:ascii="Times New Roman" w:hAnsi="Times New Roman"/>
        </w:rPr>
        <w:t>s</w:t>
      </w:r>
      <w:r>
        <w:rPr>
          <w:rFonts w:ascii="Times New Roman" w:hAnsi="Times New Roman"/>
        </w:rPr>
        <w:t>?</w:t>
      </w:r>
    </w:p>
    <w:p w14:paraId="49590250" w14:textId="77777777" w:rsidR="00DC38D6" w:rsidRPr="002535C6" w:rsidRDefault="00DC38D6" w:rsidP="002535C6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</w:rPr>
      </w:pPr>
      <w:r w:rsidRPr="002535C6">
        <w:rPr>
          <w:rFonts w:ascii="Times New Roman" w:hAnsi="Times New Roman"/>
          <w:b/>
          <w:sz w:val="24"/>
        </w:rPr>
        <w:t>Power generati</w:t>
      </w:r>
      <w:r w:rsidR="00180463">
        <w:rPr>
          <w:rFonts w:ascii="Times New Roman" w:hAnsi="Times New Roman"/>
          <w:b/>
          <w:sz w:val="24"/>
        </w:rPr>
        <w:t>on and h</w:t>
      </w:r>
      <w:r w:rsidRPr="002535C6">
        <w:rPr>
          <w:rFonts w:ascii="Times New Roman" w:hAnsi="Times New Roman"/>
          <w:b/>
          <w:sz w:val="24"/>
        </w:rPr>
        <w:t xml:space="preserve">eating </w:t>
      </w:r>
    </w:p>
    <w:p w14:paraId="76BA9A31" w14:textId="77777777" w:rsidR="00DC38D6" w:rsidRDefault="00DC38D6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How many power stations, industrial</w:t>
      </w:r>
      <w:r w:rsidR="00180463">
        <w:rPr>
          <w:rFonts w:ascii="Times New Roman" w:hAnsi="Times New Roman"/>
        </w:rPr>
        <w:t xml:space="preserve"> firing places and installations are there</w:t>
      </w:r>
      <w:r>
        <w:rPr>
          <w:rFonts w:ascii="Times New Roman" w:hAnsi="Times New Roman"/>
        </w:rPr>
        <w:t xml:space="preserve"> in Addis Ababa?</w:t>
      </w:r>
    </w:p>
    <w:p w14:paraId="6FBA2F8D" w14:textId="77777777" w:rsidR="00DC38D6" w:rsidRDefault="00DC38D6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How m</w:t>
      </w:r>
      <w:r w:rsidR="00180463">
        <w:rPr>
          <w:rFonts w:ascii="Times New Roman" w:hAnsi="Times New Roman"/>
        </w:rPr>
        <w:t>uch biomass, such as wood, is used for household heating (tons</w:t>
      </w:r>
      <w:r>
        <w:rPr>
          <w:rFonts w:ascii="Times New Roman" w:hAnsi="Times New Roman"/>
        </w:rPr>
        <w:t>/annum)</w:t>
      </w:r>
      <w:r w:rsidR="00180463">
        <w:rPr>
          <w:rFonts w:ascii="Times New Roman" w:hAnsi="Times New Roman"/>
        </w:rPr>
        <w:t>?</w:t>
      </w:r>
    </w:p>
    <w:p w14:paraId="54BF27D6" w14:textId="77777777" w:rsidR="00DC38D6" w:rsidRPr="002F428F" w:rsidRDefault="00180463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</w:rPr>
        <w:t>Are</w:t>
      </w:r>
      <w:r w:rsidR="00DC38D6" w:rsidRPr="002F428F">
        <w:rPr>
          <w:rFonts w:ascii="Times New Roman" w:hAnsi="Times New Roman"/>
          <w:sz w:val="24"/>
          <w:szCs w:val="24"/>
        </w:rPr>
        <w:t xml:space="preserve"> there any appropriate</w:t>
      </w:r>
      <w:r>
        <w:rPr>
          <w:rFonts w:ascii="Times New Roman" w:hAnsi="Times New Roman"/>
          <w:sz w:val="24"/>
          <w:szCs w:val="24"/>
        </w:rPr>
        <w:t xml:space="preserve"> legal and policy instruments concerning </w:t>
      </w:r>
      <w:r>
        <w:rPr>
          <w:rFonts w:ascii="Times New Roman" w:hAnsi="Times New Roman"/>
        </w:rPr>
        <w:t xml:space="preserve">household heating or biomass </w:t>
      </w:r>
      <w:proofErr w:type="spellStart"/>
      <w:r>
        <w:rPr>
          <w:rFonts w:ascii="Times New Roman" w:hAnsi="Times New Roman"/>
        </w:rPr>
        <w:t>burning</w:t>
      </w:r>
      <w:proofErr w:type="gramStart"/>
      <w:r w:rsidR="00DC38D6" w:rsidRPr="002F428F">
        <w:rPr>
          <w:rFonts w:ascii="Times New Roman" w:hAnsi="Times New Roman"/>
          <w:sz w:val="24"/>
          <w:szCs w:val="24"/>
        </w:rPr>
        <w:t>?YES</w:t>
      </w:r>
      <w:proofErr w:type="spellEnd"/>
      <w:proofErr w:type="gramEnd"/>
      <w:r w:rsidR="002F428F" w:rsidRPr="002F428F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NO</w:t>
      </w:r>
    </w:p>
    <w:p w14:paraId="44682112" w14:textId="77777777" w:rsidR="00DC38D6" w:rsidRDefault="00180463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f your answer is </w:t>
      </w:r>
      <w:proofErr w:type="gramStart"/>
      <w:r>
        <w:rPr>
          <w:rFonts w:ascii="Times New Roman" w:hAnsi="Times New Roman"/>
        </w:rPr>
        <w:t>Yes</w:t>
      </w:r>
      <w:proofErr w:type="gramEnd"/>
      <w:r>
        <w:rPr>
          <w:rFonts w:ascii="Times New Roman" w:hAnsi="Times New Roman"/>
        </w:rPr>
        <w:t>,</w:t>
      </w:r>
      <w:r w:rsidR="00DC38D6">
        <w:rPr>
          <w:rFonts w:ascii="Times New Roman" w:hAnsi="Times New Roman"/>
        </w:rPr>
        <w:t xml:space="preserve"> please mention </w:t>
      </w:r>
      <w:r>
        <w:rPr>
          <w:rFonts w:ascii="Times New Roman" w:hAnsi="Times New Roman"/>
        </w:rPr>
        <w:t>the legal or policy instruments.</w:t>
      </w:r>
    </w:p>
    <w:p w14:paraId="69C991B1" w14:textId="77777777" w:rsidR="00DC38D6" w:rsidRPr="002535C6" w:rsidRDefault="00DC38D6" w:rsidP="002535C6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</w:rPr>
      </w:pPr>
      <w:r w:rsidRPr="002535C6">
        <w:rPr>
          <w:rFonts w:ascii="Times New Roman" w:hAnsi="Times New Roman"/>
          <w:b/>
        </w:rPr>
        <w:t xml:space="preserve">Minerals production </w:t>
      </w:r>
    </w:p>
    <w:p w14:paraId="74E7318D" w14:textId="77777777" w:rsidR="00DC38D6" w:rsidRDefault="00DC38D6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ow many brick, asphalt mixing and glass factories </w:t>
      </w:r>
      <w:r w:rsidR="00180463">
        <w:rPr>
          <w:rFonts w:ascii="Times New Roman" w:hAnsi="Times New Roman"/>
        </w:rPr>
        <w:t>are there</w:t>
      </w:r>
      <w:r>
        <w:rPr>
          <w:rFonts w:ascii="Times New Roman" w:hAnsi="Times New Roman"/>
        </w:rPr>
        <w:t xml:space="preserve"> in the city?</w:t>
      </w:r>
    </w:p>
    <w:p w14:paraId="6464F0E5" w14:textId="77777777" w:rsidR="00DC38D6" w:rsidRDefault="00180463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What is the total</w:t>
      </w:r>
      <w:r w:rsidR="00DC38D6">
        <w:rPr>
          <w:rFonts w:ascii="Times New Roman" w:hAnsi="Times New Roman"/>
        </w:rPr>
        <w:t xml:space="preserve"> bricks, asphalt mixing and glass </w:t>
      </w:r>
      <w:proofErr w:type="gramStart"/>
      <w:r w:rsidR="00092C06">
        <w:rPr>
          <w:rFonts w:ascii="Times New Roman" w:hAnsi="Times New Roman"/>
        </w:rPr>
        <w:t>produced(</w:t>
      </w:r>
      <w:proofErr w:type="gramEnd"/>
      <w:r w:rsidR="00092C06">
        <w:rPr>
          <w:rFonts w:ascii="Times New Roman" w:hAnsi="Times New Roman"/>
        </w:rPr>
        <w:t>ton</w:t>
      </w:r>
      <w:r>
        <w:rPr>
          <w:rFonts w:ascii="Times New Roman" w:hAnsi="Times New Roman"/>
        </w:rPr>
        <w:t>s/annum</w:t>
      </w:r>
      <w:r w:rsidR="00DC38D6">
        <w:rPr>
          <w:rFonts w:ascii="Times New Roman" w:hAnsi="Times New Roman"/>
        </w:rPr>
        <w:t>)?</w:t>
      </w:r>
      <w:r w:rsidR="00DC38D6">
        <w:rPr>
          <w:rFonts w:ascii="Times New Roman" w:hAnsi="Times New Roman"/>
        </w:rPr>
        <w:tab/>
      </w:r>
    </w:p>
    <w:p w14:paraId="0F7A7901" w14:textId="77777777" w:rsidR="00DC38D6" w:rsidRPr="002F428F" w:rsidRDefault="00180463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</w:rPr>
        <w:t>Are</w:t>
      </w:r>
      <w:r w:rsidR="00DC38D6" w:rsidRPr="002F428F">
        <w:rPr>
          <w:rFonts w:ascii="Times New Roman" w:hAnsi="Times New Roman"/>
          <w:sz w:val="24"/>
          <w:szCs w:val="24"/>
        </w:rPr>
        <w:t xml:space="preserve"> there any appropriate legal and policy instrument</w:t>
      </w:r>
      <w:r>
        <w:rPr>
          <w:rFonts w:ascii="Times New Roman" w:hAnsi="Times New Roman"/>
          <w:sz w:val="24"/>
          <w:szCs w:val="24"/>
        </w:rPr>
        <w:t xml:space="preserve">s concerning </w:t>
      </w:r>
      <w:r>
        <w:rPr>
          <w:rFonts w:ascii="Times New Roman" w:hAnsi="Times New Roman"/>
        </w:rPr>
        <w:t xml:space="preserve">mineral </w:t>
      </w:r>
      <w:r w:rsidR="00DC38D6" w:rsidRPr="002F428F">
        <w:rPr>
          <w:rFonts w:ascii="Times New Roman" w:hAnsi="Times New Roman"/>
        </w:rPr>
        <w:t>production</w:t>
      </w:r>
      <w:r w:rsidR="00DC38D6" w:rsidRPr="002F428F">
        <w:rPr>
          <w:rFonts w:ascii="Times New Roman" w:hAnsi="Times New Roman"/>
          <w:sz w:val="24"/>
          <w:szCs w:val="24"/>
        </w:rPr>
        <w:t>? YES</w:t>
      </w:r>
      <w:r w:rsidR="002F428F" w:rsidRPr="002F428F">
        <w:rPr>
          <w:rFonts w:ascii="Times New Roman" w:hAnsi="Times New Roman"/>
          <w:sz w:val="24"/>
          <w:szCs w:val="24"/>
        </w:rPr>
        <w:t>/</w:t>
      </w:r>
      <w:r w:rsidR="00DC38D6" w:rsidRPr="002F428F">
        <w:rPr>
          <w:rFonts w:ascii="Times New Roman" w:hAnsi="Times New Roman"/>
          <w:sz w:val="24"/>
          <w:szCs w:val="24"/>
        </w:rPr>
        <w:t xml:space="preserve">NO </w:t>
      </w:r>
    </w:p>
    <w:p w14:paraId="6880DFD8" w14:textId="77777777" w:rsidR="00DC38D6" w:rsidRDefault="00180463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f your answer is </w:t>
      </w:r>
      <w:proofErr w:type="gramStart"/>
      <w:r>
        <w:rPr>
          <w:rFonts w:ascii="Times New Roman" w:hAnsi="Times New Roman"/>
        </w:rPr>
        <w:t>Yes</w:t>
      </w:r>
      <w:proofErr w:type="gramEnd"/>
      <w:r>
        <w:rPr>
          <w:rFonts w:ascii="Times New Roman" w:hAnsi="Times New Roman"/>
        </w:rPr>
        <w:t>,</w:t>
      </w:r>
      <w:r w:rsidR="00DC38D6">
        <w:rPr>
          <w:rFonts w:ascii="Times New Roman" w:hAnsi="Times New Roman"/>
        </w:rPr>
        <w:t xml:space="preserve"> please mention </w:t>
      </w:r>
      <w:r>
        <w:rPr>
          <w:rFonts w:ascii="Times New Roman" w:hAnsi="Times New Roman"/>
        </w:rPr>
        <w:t>the legal or policy instruments.</w:t>
      </w:r>
    </w:p>
    <w:p w14:paraId="3318626C" w14:textId="77777777" w:rsidR="00DC38D6" w:rsidRPr="002535C6" w:rsidRDefault="00DC38D6" w:rsidP="002535C6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</w:rPr>
      </w:pPr>
      <w:r w:rsidRPr="002535C6">
        <w:rPr>
          <w:rFonts w:ascii="Times New Roman" w:hAnsi="Times New Roman"/>
          <w:b/>
        </w:rPr>
        <w:t xml:space="preserve">Transport </w:t>
      </w:r>
    </w:p>
    <w:p w14:paraId="498493DD" w14:textId="77777777" w:rsidR="00DC38D6" w:rsidRDefault="00DC38D6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ow </w:t>
      </w:r>
      <w:r w:rsidR="00180463">
        <w:rPr>
          <w:rFonts w:ascii="Times New Roman" w:hAnsi="Times New Roman"/>
        </w:rPr>
        <w:t>many</w:t>
      </w:r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 xml:space="preserve">four </w:t>
      </w:r>
      <w:r w:rsidR="00180463">
        <w:rPr>
          <w:rFonts w:ascii="Times New Roman" w:hAnsi="Times New Roman"/>
        </w:rPr>
        <w:t>stroke</w:t>
      </w:r>
      <w:proofErr w:type="gram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engine</w:t>
      </w:r>
      <w:r w:rsidR="00180463">
        <w:rPr>
          <w:rFonts w:ascii="Times New Roman" w:hAnsi="Times New Roman"/>
        </w:rPr>
        <w:t>s</w:t>
      </w:r>
      <w:r>
        <w:rPr>
          <w:rFonts w:ascii="Times New Roman" w:hAnsi="Times New Roman"/>
        </w:rPr>
        <w:t>and</w:t>
      </w:r>
      <w:proofErr w:type="spellEnd"/>
      <w:r>
        <w:rPr>
          <w:rFonts w:ascii="Times New Roman" w:hAnsi="Times New Roman"/>
        </w:rPr>
        <w:t xml:space="preserve"> diesel engine cars </w:t>
      </w:r>
      <w:r w:rsidR="00180463">
        <w:rPr>
          <w:rFonts w:ascii="Times New Roman" w:hAnsi="Times New Roman"/>
        </w:rPr>
        <w:t>are there</w:t>
      </w:r>
      <w:r>
        <w:rPr>
          <w:rFonts w:ascii="Times New Roman" w:hAnsi="Times New Roman"/>
        </w:rPr>
        <w:t xml:space="preserve"> in Addis Ababa?</w:t>
      </w:r>
    </w:p>
    <w:p w14:paraId="7E295BD3" w14:textId="77777777" w:rsidR="00DC38D6" w:rsidRDefault="00DC38D6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ow </w:t>
      </w:r>
      <w:proofErr w:type="spellStart"/>
      <w:r w:rsidR="00180463">
        <w:rPr>
          <w:rFonts w:ascii="Times New Roman" w:hAnsi="Times New Roman"/>
        </w:rPr>
        <w:t>manyli</w:t>
      </w:r>
      <w:r w:rsidR="00092C06">
        <w:rPr>
          <w:rFonts w:ascii="Times New Roman" w:hAnsi="Times New Roman"/>
        </w:rPr>
        <w:t>ters</w:t>
      </w:r>
      <w:proofErr w:type="spellEnd"/>
      <w:r>
        <w:rPr>
          <w:rFonts w:ascii="Times New Roman" w:hAnsi="Times New Roman"/>
        </w:rPr>
        <w:t xml:space="preserve"> of gas imported for four </w:t>
      </w:r>
      <w:r w:rsidR="00180463">
        <w:rPr>
          <w:rFonts w:ascii="Times New Roman" w:hAnsi="Times New Roman"/>
        </w:rPr>
        <w:t>stroke and diesel engine cars per year?</w:t>
      </w:r>
    </w:p>
    <w:p w14:paraId="13B4A5FD" w14:textId="77777777" w:rsidR="00DC38D6" w:rsidRPr="002F428F" w:rsidRDefault="00180463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re</w:t>
      </w:r>
      <w:r w:rsidR="00DC38D6">
        <w:rPr>
          <w:rFonts w:ascii="Times New Roman" w:hAnsi="Times New Roman"/>
          <w:sz w:val="24"/>
          <w:szCs w:val="24"/>
        </w:rPr>
        <w:t xml:space="preserve"> there any appropriate legal and policy instrument</w:t>
      </w:r>
      <w:r>
        <w:rPr>
          <w:rFonts w:ascii="Times New Roman" w:hAnsi="Times New Roman"/>
          <w:sz w:val="24"/>
          <w:szCs w:val="24"/>
        </w:rPr>
        <w:t xml:space="preserve">s concerning </w:t>
      </w:r>
      <w:proofErr w:type="spellStart"/>
      <w:r>
        <w:rPr>
          <w:rFonts w:ascii="Times New Roman" w:hAnsi="Times New Roman"/>
          <w:sz w:val="24"/>
          <w:szCs w:val="24"/>
        </w:rPr>
        <w:t>transportation</w:t>
      </w:r>
      <w:proofErr w:type="gramStart"/>
      <w:r w:rsidR="00DC38D6">
        <w:rPr>
          <w:rFonts w:ascii="Times New Roman" w:hAnsi="Times New Roman"/>
          <w:sz w:val="24"/>
          <w:szCs w:val="24"/>
        </w:rPr>
        <w:t>?</w:t>
      </w:r>
      <w:r w:rsidR="00DC38D6" w:rsidRPr="002F428F">
        <w:rPr>
          <w:rFonts w:ascii="Times New Roman" w:hAnsi="Times New Roman"/>
          <w:sz w:val="24"/>
          <w:szCs w:val="24"/>
        </w:rPr>
        <w:t>YES</w:t>
      </w:r>
      <w:proofErr w:type="spellEnd"/>
      <w:proofErr w:type="gramEnd"/>
      <w:r w:rsidR="002F428F">
        <w:rPr>
          <w:rFonts w:ascii="Times New Roman" w:hAnsi="Times New Roman"/>
          <w:sz w:val="24"/>
          <w:szCs w:val="24"/>
        </w:rPr>
        <w:t>/</w:t>
      </w:r>
      <w:r w:rsidR="00DC38D6" w:rsidRPr="002F428F">
        <w:rPr>
          <w:rFonts w:ascii="Times New Roman" w:hAnsi="Times New Roman"/>
          <w:sz w:val="24"/>
          <w:szCs w:val="24"/>
        </w:rPr>
        <w:t xml:space="preserve"> NO</w:t>
      </w:r>
    </w:p>
    <w:p w14:paraId="1450A9F6" w14:textId="77777777" w:rsidR="00DC38D6" w:rsidRDefault="00DC38D6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I</w:t>
      </w:r>
      <w:r w:rsidR="00180463">
        <w:rPr>
          <w:rFonts w:ascii="Times New Roman" w:hAnsi="Times New Roman"/>
        </w:rPr>
        <w:t xml:space="preserve">f your answer is </w:t>
      </w:r>
      <w:proofErr w:type="gramStart"/>
      <w:r w:rsidR="00180463">
        <w:rPr>
          <w:rFonts w:ascii="Times New Roman" w:hAnsi="Times New Roman"/>
        </w:rPr>
        <w:t>Yes</w:t>
      </w:r>
      <w:proofErr w:type="gramEnd"/>
      <w:r w:rsidR="00180463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please mention </w:t>
      </w:r>
      <w:r w:rsidR="00180463">
        <w:rPr>
          <w:rFonts w:ascii="Times New Roman" w:hAnsi="Times New Roman"/>
        </w:rPr>
        <w:t>the legal or policy instruments.</w:t>
      </w:r>
    </w:p>
    <w:p w14:paraId="75950E0B" w14:textId="77777777" w:rsidR="00DC38D6" w:rsidRPr="002535C6" w:rsidRDefault="00180463" w:rsidP="002535C6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Waste burning and accidental f</w:t>
      </w:r>
      <w:r w:rsidR="00DC38D6" w:rsidRPr="002535C6">
        <w:rPr>
          <w:rFonts w:ascii="Times New Roman" w:hAnsi="Times New Roman"/>
          <w:b/>
        </w:rPr>
        <w:t>ire</w:t>
      </w:r>
    </w:p>
    <w:p w14:paraId="7248A75E" w14:textId="77777777" w:rsidR="00DC38D6" w:rsidRPr="002F428F" w:rsidRDefault="00DC38D6" w:rsidP="002F428F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ow </w:t>
      </w:r>
      <w:r w:rsidR="00180463">
        <w:rPr>
          <w:rFonts w:ascii="Times New Roman" w:hAnsi="Times New Roman"/>
        </w:rPr>
        <w:t xml:space="preserve">many </w:t>
      </w:r>
      <w:r>
        <w:rPr>
          <w:rFonts w:ascii="Times New Roman" w:hAnsi="Times New Roman"/>
        </w:rPr>
        <w:t>ton</w:t>
      </w:r>
      <w:r w:rsidR="00180463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of solid </w:t>
      </w:r>
      <w:proofErr w:type="gramStart"/>
      <w:r>
        <w:rPr>
          <w:rFonts w:ascii="Times New Roman" w:hAnsi="Times New Roman"/>
        </w:rPr>
        <w:t xml:space="preserve">waste </w:t>
      </w:r>
      <w:r w:rsidR="00180463">
        <w:rPr>
          <w:rFonts w:ascii="Times New Roman" w:hAnsi="Times New Roman"/>
        </w:rPr>
        <w:t>are</w:t>
      </w:r>
      <w:proofErr w:type="gramEnd"/>
      <w:r>
        <w:rPr>
          <w:rFonts w:ascii="Times New Roman" w:hAnsi="Times New Roman"/>
        </w:rPr>
        <w:t xml:space="preserve"> burned at </w:t>
      </w:r>
      <w:r w:rsidR="00180463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>landfill site?</w:t>
      </w:r>
      <w:r w:rsidR="002F428F">
        <w:rPr>
          <w:rFonts w:ascii="Times New Roman" w:hAnsi="Times New Roman"/>
        </w:rPr>
        <w:t xml:space="preserve"> (</w:t>
      </w:r>
      <w:proofErr w:type="gramStart"/>
      <w:r w:rsidR="00180463">
        <w:rPr>
          <w:rFonts w:ascii="Times New Roman" w:hAnsi="Times New Roman"/>
        </w:rPr>
        <w:t>to</w:t>
      </w:r>
      <w:r w:rsidRPr="002F428F">
        <w:rPr>
          <w:rFonts w:ascii="Times New Roman" w:hAnsi="Times New Roman"/>
        </w:rPr>
        <w:t>n</w:t>
      </w:r>
      <w:r w:rsidR="00180463">
        <w:rPr>
          <w:rFonts w:ascii="Times New Roman" w:hAnsi="Times New Roman"/>
        </w:rPr>
        <w:t>s</w:t>
      </w:r>
      <w:proofErr w:type="gramEnd"/>
      <w:r w:rsidRPr="002F428F">
        <w:rPr>
          <w:rFonts w:ascii="Times New Roman" w:hAnsi="Times New Roman"/>
        </w:rPr>
        <w:t>/year</w:t>
      </w:r>
      <w:r w:rsidR="002F428F">
        <w:rPr>
          <w:rFonts w:ascii="Times New Roman" w:hAnsi="Times New Roman"/>
        </w:rPr>
        <w:t>)</w:t>
      </w:r>
    </w:p>
    <w:p w14:paraId="6849A639" w14:textId="77777777" w:rsidR="00DC38D6" w:rsidRPr="002F428F" w:rsidRDefault="00DC38D6" w:rsidP="002F428F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ow many house and factories </w:t>
      </w:r>
      <w:r w:rsidR="00180463">
        <w:rPr>
          <w:rFonts w:ascii="Times New Roman" w:hAnsi="Times New Roman"/>
        </w:rPr>
        <w:t xml:space="preserve">experience fire </w:t>
      </w:r>
      <w:r>
        <w:rPr>
          <w:rFonts w:ascii="Times New Roman" w:hAnsi="Times New Roman"/>
        </w:rPr>
        <w:t>in Addis Ababa?</w:t>
      </w:r>
      <w:r w:rsidR="002F428F">
        <w:rPr>
          <w:rFonts w:ascii="Times New Roman" w:hAnsi="Times New Roman"/>
        </w:rPr>
        <w:t xml:space="preserve"> (</w:t>
      </w:r>
      <w:proofErr w:type="gramStart"/>
      <w:r w:rsidR="00180463">
        <w:rPr>
          <w:rFonts w:ascii="Times New Roman" w:hAnsi="Times New Roman"/>
        </w:rPr>
        <w:t>n</w:t>
      </w:r>
      <w:r w:rsidRPr="002F428F">
        <w:rPr>
          <w:rFonts w:ascii="Times New Roman" w:hAnsi="Times New Roman"/>
        </w:rPr>
        <w:t>umber</w:t>
      </w:r>
      <w:proofErr w:type="gramEnd"/>
      <w:r w:rsidRPr="002F428F">
        <w:rPr>
          <w:rFonts w:ascii="Times New Roman" w:hAnsi="Times New Roman"/>
        </w:rPr>
        <w:t>/year</w:t>
      </w:r>
      <w:r w:rsidR="002F428F">
        <w:rPr>
          <w:rFonts w:ascii="Times New Roman" w:hAnsi="Times New Roman"/>
        </w:rPr>
        <w:t>)</w:t>
      </w:r>
    </w:p>
    <w:p w14:paraId="6C7ADA41" w14:textId="77777777" w:rsidR="00DC38D6" w:rsidRDefault="00DC38D6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 How much b</w:t>
      </w:r>
      <w:r w:rsidR="00180463">
        <w:rPr>
          <w:rFonts w:ascii="Times New Roman" w:hAnsi="Times New Roman"/>
        </w:rPr>
        <w:t xml:space="preserve">iomass results </w:t>
      </w:r>
      <w:r>
        <w:rPr>
          <w:rFonts w:ascii="Times New Roman" w:hAnsi="Times New Roman"/>
        </w:rPr>
        <w:t>from the burned houses and factories?</w:t>
      </w:r>
    </w:p>
    <w:p w14:paraId="4013F1FD" w14:textId="77777777" w:rsidR="002F428F" w:rsidRDefault="002F428F" w:rsidP="00DC38D6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  <w:u w:val="single"/>
        </w:rPr>
        <w:t>(</w:t>
      </w:r>
      <w:proofErr w:type="gramStart"/>
      <w:r w:rsidR="00180463">
        <w:rPr>
          <w:rFonts w:ascii="Times New Roman" w:hAnsi="Times New Roman"/>
        </w:rPr>
        <w:t>m</w:t>
      </w:r>
      <w:r w:rsidR="00DC38D6">
        <w:rPr>
          <w:rFonts w:ascii="Times New Roman" w:hAnsi="Times New Roman"/>
          <w:vertAlign w:val="superscript"/>
        </w:rPr>
        <w:t>3</w:t>
      </w:r>
      <w:proofErr w:type="gramEnd"/>
      <w:r>
        <w:rPr>
          <w:rFonts w:ascii="Times New Roman" w:hAnsi="Times New Roman"/>
        </w:rPr>
        <w:t>/year)</w:t>
      </w:r>
    </w:p>
    <w:p w14:paraId="583752D9" w14:textId="77777777" w:rsidR="00DC38D6" w:rsidRPr="002535C6" w:rsidRDefault="00DC38D6" w:rsidP="002535C6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2535C6">
        <w:rPr>
          <w:rFonts w:ascii="Times New Roman" w:hAnsi="Times New Roman"/>
          <w:b/>
          <w:sz w:val="24"/>
          <w:szCs w:val="24"/>
        </w:rPr>
        <w:t>Produc</w:t>
      </w:r>
      <w:r w:rsidR="00305E25">
        <w:rPr>
          <w:rFonts w:ascii="Times New Roman" w:hAnsi="Times New Roman"/>
          <w:b/>
          <w:sz w:val="24"/>
          <w:szCs w:val="24"/>
        </w:rPr>
        <w:t>tion and use of chemicals and consumer goods</w:t>
      </w:r>
    </w:p>
    <w:p w14:paraId="5D7223CD" w14:textId="77777777" w:rsidR="00DC38D6" w:rsidRDefault="00DC38D6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many text</w:t>
      </w:r>
      <w:r w:rsidR="00305E25">
        <w:rPr>
          <w:rFonts w:ascii="Times New Roman" w:hAnsi="Times New Roman"/>
          <w:sz w:val="24"/>
          <w:szCs w:val="24"/>
        </w:rPr>
        <w:t xml:space="preserve">ile and leather industries are there </w:t>
      </w:r>
      <w:r>
        <w:rPr>
          <w:rFonts w:ascii="Times New Roman" w:hAnsi="Times New Roman"/>
          <w:sz w:val="24"/>
          <w:szCs w:val="24"/>
        </w:rPr>
        <w:t>in Addis Ababa?</w:t>
      </w:r>
    </w:p>
    <w:p w14:paraId="7ED4488F" w14:textId="77777777" w:rsidR="00DC38D6" w:rsidRDefault="00DC38D6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ow </w:t>
      </w:r>
      <w:r w:rsidR="00305E25">
        <w:rPr>
          <w:rFonts w:ascii="Times New Roman" w:hAnsi="Times New Roman"/>
          <w:sz w:val="24"/>
          <w:szCs w:val="24"/>
        </w:rPr>
        <w:t>many ton</w:t>
      </w:r>
      <w:r>
        <w:rPr>
          <w:rFonts w:ascii="Times New Roman" w:hAnsi="Times New Roman"/>
          <w:sz w:val="24"/>
          <w:szCs w:val="24"/>
        </w:rPr>
        <w:t xml:space="preserve">s of textile and leather </w:t>
      </w:r>
      <w:r w:rsidR="00305E25">
        <w:rPr>
          <w:rFonts w:ascii="Times New Roman" w:hAnsi="Times New Roman"/>
          <w:sz w:val="24"/>
          <w:szCs w:val="24"/>
        </w:rPr>
        <w:t>is produced</w:t>
      </w:r>
      <w:r>
        <w:rPr>
          <w:rFonts w:ascii="Times New Roman" w:hAnsi="Times New Roman"/>
          <w:sz w:val="24"/>
          <w:szCs w:val="24"/>
        </w:rPr>
        <w:t>?</w:t>
      </w:r>
    </w:p>
    <w:p w14:paraId="30F09507" w14:textId="77777777" w:rsidR="00DC38D6" w:rsidRPr="002F428F" w:rsidRDefault="00305E25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</w:rPr>
        <w:t xml:space="preserve">Are </w:t>
      </w:r>
      <w:r w:rsidR="00DC38D6" w:rsidRPr="002F428F">
        <w:rPr>
          <w:rFonts w:ascii="Times New Roman" w:hAnsi="Times New Roman"/>
          <w:sz w:val="24"/>
          <w:szCs w:val="24"/>
        </w:rPr>
        <w:t xml:space="preserve">there any appropriate legal and policy </w:t>
      </w:r>
      <w:proofErr w:type="spellStart"/>
      <w:r w:rsidR="00DC38D6" w:rsidRPr="002F428F">
        <w:rPr>
          <w:rFonts w:ascii="Times New Roman" w:hAnsi="Times New Roman"/>
          <w:sz w:val="24"/>
          <w:szCs w:val="24"/>
        </w:rPr>
        <w:t>instrument</w:t>
      </w:r>
      <w:r>
        <w:rPr>
          <w:rFonts w:ascii="Times New Roman" w:hAnsi="Times New Roman"/>
          <w:sz w:val="24"/>
          <w:szCs w:val="24"/>
        </w:rPr>
        <w:t>sconcerning</w:t>
      </w:r>
      <w:proofErr w:type="spellEnd"/>
      <w:r>
        <w:rPr>
          <w:rFonts w:ascii="Times New Roman" w:hAnsi="Times New Roman"/>
          <w:sz w:val="24"/>
          <w:szCs w:val="24"/>
        </w:rPr>
        <w:t xml:space="preserve"> chemical and consumer good </w:t>
      </w:r>
      <w:proofErr w:type="spellStart"/>
      <w:r w:rsidR="00DC38D6" w:rsidRPr="002F428F">
        <w:rPr>
          <w:rFonts w:ascii="Times New Roman" w:hAnsi="Times New Roman"/>
        </w:rPr>
        <w:t>production</w:t>
      </w:r>
      <w:proofErr w:type="gramStart"/>
      <w:r w:rsidR="00DC38D6" w:rsidRPr="002F428F">
        <w:rPr>
          <w:rFonts w:ascii="Times New Roman" w:hAnsi="Times New Roman"/>
          <w:sz w:val="24"/>
          <w:szCs w:val="24"/>
        </w:rPr>
        <w:t>?YES</w:t>
      </w:r>
      <w:proofErr w:type="spellEnd"/>
      <w:proofErr w:type="gramEnd"/>
      <w:r w:rsidR="002F428F">
        <w:rPr>
          <w:rFonts w:ascii="Times New Roman" w:hAnsi="Times New Roman"/>
          <w:sz w:val="24"/>
          <w:szCs w:val="24"/>
        </w:rPr>
        <w:t>/</w:t>
      </w:r>
      <w:r w:rsidR="00DC38D6" w:rsidRPr="002F428F">
        <w:rPr>
          <w:rFonts w:ascii="Times New Roman" w:hAnsi="Times New Roman"/>
          <w:sz w:val="24"/>
          <w:szCs w:val="24"/>
        </w:rPr>
        <w:t xml:space="preserve">NO </w:t>
      </w:r>
    </w:p>
    <w:p w14:paraId="189209C8" w14:textId="77777777" w:rsidR="00DC38D6" w:rsidRDefault="00305E25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f your answer is </w:t>
      </w:r>
      <w:proofErr w:type="gramStart"/>
      <w:r>
        <w:rPr>
          <w:rFonts w:ascii="Times New Roman" w:hAnsi="Times New Roman"/>
        </w:rPr>
        <w:t>Yes</w:t>
      </w:r>
      <w:proofErr w:type="gramEnd"/>
      <w:r>
        <w:rPr>
          <w:rFonts w:ascii="Times New Roman" w:hAnsi="Times New Roman"/>
        </w:rPr>
        <w:t>,</w:t>
      </w:r>
      <w:r w:rsidR="00DC38D6">
        <w:rPr>
          <w:rFonts w:ascii="Times New Roman" w:hAnsi="Times New Roman"/>
        </w:rPr>
        <w:t xml:space="preserve"> please mention </w:t>
      </w:r>
      <w:r>
        <w:rPr>
          <w:rFonts w:ascii="Times New Roman" w:hAnsi="Times New Roman"/>
        </w:rPr>
        <w:t>the legal or policy instruments.</w:t>
      </w:r>
    </w:p>
    <w:p w14:paraId="358E0823" w14:textId="77777777" w:rsidR="00DC38D6" w:rsidRPr="002535C6" w:rsidRDefault="002F428F" w:rsidP="002535C6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2535C6">
        <w:rPr>
          <w:rFonts w:ascii="Times New Roman" w:hAnsi="Times New Roman"/>
          <w:b/>
          <w:sz w:val="24"/>
          <w:szCs w:val="24"/>
        </w:rPr>
        <w:t>Miscellaneous</w:t>
      </w:r>
    </w:p>
    <w:p w14:paraId="24DAEF53" w14:textId="77777777" w:rsidR="00DC38D6" w:rsidRDefault="00DC38D6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many smoke house</w:t>
      </w:r>
      <w:r w:rsidR="00305E25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and dry </w:t>
      </w:r>
      <w:r w:rsidR="00305E25">
        <w:rPr>
          <w:rFonts w:ascii="Times New Roman" w:hAnsi="Times New Roman"/>
          <w:sz w:val="24"/>
          <w:szCs w:val="24"/>
        </w:rPr>
        <w:t xml:space="preserve">cleaning facilities are there </w:t>
      </w:r>
      <w:r>
        <w:rPr>
          <w:rFonts w:ascii="Times New Roman" w:hAnsi="Times New Roman"/>
          <w:sz w:val="24"/>
          <w:szCs w:val="24"/>
        </w:rPr>
        <w:t>in the city?</w:t>
      </w:r>
    </w:p>
    <w:p w14:paraId="7E1BF700" w14:textId="77777777" w:rsidR="00DC38D6" w:rsidRDefault="00DC38D6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ow </w:t>
      </w:r>
      <w:r w:rsidR="00305E25">
        <w:rPr>
          <w:rFonts w:ascii="Times New Roman" w:hAnsi="Times New Roman"/>
          <w:sz w:val="24"/>
          <w:szCs w:val="24"/>
        </w:rPr>
        <w:t>many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igarette</w:t>
      </w:r>
      <w:r w:rsidR="00305E25">
        <w:rPr>
          <w:rFonts w:ascii="Times New Roman" w:hAnsi="Times New Roman"/>
          <w:sz w:val="24"/>
          <w:szCs w:val="24"/>
        </w:rPr>
        <w:t>sare</w:t>
      </w:r>
      <w:proofErr w:type="spellEnd"/>
      <w:r>
        <w:rPr>
          <w:rFonts w:ascii="Times New Roman" w:hAnsi="Times New Roman"/>
          <w:sz w:val="24"/>
          <w:szCs w:val="24"/>
        </w:rPr>
        <w:t xml:space="preserve"> smoke</w:t>
      </w:r>
      <w:r w:rsidR="00305E2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 in Addis Ababa?</w:t>
      </w:r>
    </w:p>
    <w:p w14:paraId="11DFAF84" w14:textId="77777777" w:rsidR="00DC38D6" w:rsidRDefault="00DC38D6" w:rsidP="00DC38D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ow </w:t>
      </w:r>
      <w:r w:rsidR="00305E25">
        <w:rPr>
          <w:rFonts w:ascii="Times New Roman" w:hAnsi="Times New Roman"/>
          <w:sz w:val="24"/>
          <w:szCs w:val="24"/>
        </w:rPr>
        <w:t>many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igar</w:t>
      </w:r>
      <w:r w:rsidR="00305E25">
        <w:rPr>
          <w:rFonts w:ascii="Times New Roman" w:hAnsi="Times New Roman"/>
          <w:sz w:val="24"/>
          <w:szCs w:val="24"/>
        </w:rPr>
        <w:t>sare</w:t>
      </w:r>
      <w:proofErr w:type="spellEnd"/>
      <w:r>
        <w:rPr>
          <w:rFonts w:ascii="Times New Roman" w:hAnsi="Times New Roman"/>
          <w:sz w:val="24"/>
          <w:szCs w:val="24"/>
        </w:rPr>
        <w:t xml:space="preserve"> imported in</w:t>
      </w:r>
      <w:r w:rsidR="002F428F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Addis Ababa?</w:t>
      </w:r>
    </w:p>
    <w:p w14:paraId="4D5D1FD0" w14:textId="77777777" w:rsidR="00DC38D6" w:rsidRPr="002535C6" w:rsidRDefault="00305E25" w:rsidP="002535C6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isposal/</w:t>
      </w:r>
      <w:r w:rsidR="00DC38D6" w:rsidRPr="002535C6">
        <w:rPr>
          <w:rFonts w:ascii="Times New Roman" w:hAnsi="Times New Roman"/>
          <w:b/>
          <w:sz w:val="24"/>
          <w:szCs w:val="24"/>
        </w:rPr>
        <w:t xml:space="preserve">landfill </w:t>
      </w:r>
    </w:p>
    <w:p w14:paraId="089A45A2" w14:textId="77777777" w:rsidR="00DC38D6" w:rsidRDefault="00305E25" w:rsidP="002535C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ow many sewage treatment plants are there </w:t>
      </w:r>
      <w:r w:rsidR="00DC38D6">
        <w:rPr>
          <w:rFonts w:ascii="Times New Roman" w:hAnsi="Times New Roman"/>
          <w:sz w:val="24"/>
          <w:szCs w:val="24"/>
        </w:rPr>
        <w:t>in the city?</w:t>
      </w:r>
    </w:p>
    <w:p w14:paraId="216E0DE1" w14:textId="77777777" w:rsidR="00DC38D6" w:rsidRDefault="00305E25" w:rsidP="002535C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much sewage goes through a</w:t>
      </w:r>
      <w:r w:rsidR="00DC38D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C38D6">
        <w:rPr>
          <w:rFonts w:ascii="Times New Roman" w:hAnsi="Times New Roman"/>
          <w:sz w:val="24"/>
          <w:szCs w:val="24"/>
        </w:rPr>
        <w:t>treatmentplant</w:t>
      </w:r>
      <w:proofErr w:type="spellEnd"/>
      <w:r w:rsidR="00DC38D6">
        <w:rPr>
          <w:rFonts w:ascii="Times New Roman" w:hAnsi="Times New Roman"/>
          <w:sz w:val="24"/>
          <w:szCs w:val="24"/>
        </w:rPr>
        <w:t>?</w:t>
      </w:r>
    </w:p>
    <w:p w14:paraId="161722CB" w14:textId="77777777" w:rsidR="00DC38D6" w:rsidRPr="002F428F" w:rsidRDefault="00305E25" w:rsidP="002535C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</w:rPr>
        <w:t>Are</w:t>
      </w:r>
      <w:r w:rsidR="00DC38D6" w:rsidRPr="002F428F">
        <w:rPr>
          <w:rFonts w:ascii="Times New Roman" w:hAnsi="Times New Roman"/>
          <w:sz w:val="24"/>
          <w:szCs w:val="24"/>
        </w:rPr>
        <w:t xml:space="preserve"> there any appropriate legal and policy instrument</w:t>
      </w:r>
      <w:r>
        <w:rPr>
          <w:rFonts w:ascii="Times New Roman" w:hAnsi="Times New Roman"/>
          <w:sz w:val="24"/>
          <w:szCs w:val="24"/>
        </w:rPr>
        <w:t>s concerning sewage treatment</w:t>
      </w:r>
      <w:r w:rsidR="00DC38D6" w:rsidRPr="002F428F">
        <w:rPr>
          <w:rFonts w:ascii="Times New Roman" w:hAnsi="Times New Roman"/>
          <w:sz w:val="24"/>
          <w:szCs w:val="24"/>
        </w:rPr>
        <w:t>?  YES</w:t>
      </w:r>
      <w:r w:rsidR="002F428F" w:rsidRPr="002F428F">
        <w:rPr>
          <w:rFonts w:ascii="Times New Roman" w:hAnsi="Times New Roman"/>
          <w:sz w:val="24"/>
          <w:szCs w:val="24"/>
        </w:rPr>
        <w:t>/</w:t>
      </w:r>
      <w:r w:rsidR="00DC38D6" w:rsidRPr="002F428F">
        <w:rPr>
          <w:rFonts w:ascii="Times New Roman" w:hAnsi="Times New Roman"/>
          <w:sz w:val="24"/>
          <w:szCs w:val="24"/>
        </w:rPr>
        <w:t>NO</w:t>
      </w:r>
    </w:p>
    <w:p w14:paraId="109E861D" w14:textId="77777777" w:rsidR="00DC38D6" w:rsidRDefault="00305E25" w:rsidP="002535C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f your answer is </w:t>
      </w:r>
      <w:proofErr w:type="gramStart"/>
      <w:r>
        <w:rPr>
          <w:rFonts w:ascii="Times New Roman" w:hAnsi="Times New Roman"/>
        </w:rPr>
        <w:t>Yes</w:t>
      </w:r>
      <w:proofErr w:type="gramEnd"/>
      <w:r>
        <w:rPr>
          <w:rFonts w:ascii="Times New Roman" w:hAnsi="Times New Roman"/>
        </w:rPr>
        <w:t>,</w:t>
      </w:r>
      <w:r w:rsidR="00DC38D6">
        <w:rPr>
          <w:rFonts w:ascii="Times New Roman" w:hAnsi="Times New Roman"/>
        </w:rPr>
        <w:t xml:space="preserve"> please mention </w:t>
      </w:r>
      <w:r>
        <w:rPr>
          <w:rFonts w:ascii="Times New Roman" w:hAnsi="Times New Roman"/>
        </w:rPr>
        <w:t>the legal or policy instruments.</w:t>
      </w:r>
    </w:p>
    <w:p w14:paraId="2C8BBB23" w14:textId="77777777" w:rsidR="00DC38D6" w:rsidRDefault="00DC38D6" w:rsidP="002535C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ow </w:t>
      </w:r>
      <w:r w:rsidR="00305E25">
        <w:rPr>
          <w:rFonts w:ascii="Times New Roman" w:hAnsi="Times New Roman"/>
          <w:sz w:val="24"/>
          <w:szCs w:val="24"/>
        </w:rPr>
        <w:t>many</w:t>
      </w:r>
      <w:r>
        <w:rPr>
          <w:rFonts w:ascii="Times New Roman" w:hAnsi="Times New Roman"/>
          <w:sz w:val="24"/>
          <w:szCs w:val="24"/>
        </w:rPr>
        <w:t xml:space="preserve"> liter</w:t>
      </w:r>
      <w:r w:rsidR="00305E25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of water </w:t>
      </w:r>
      <w:r w:rsidR="00305E25">
        <w:rPr>
          <w:rFonts w:ascii="Times New Roman" w:hAnsi="Times New Roman"/>
          <w:sz w:val="24"/>
          <w:szCs w:val="24"/>
        </w:rPr>
        <w:t>are</w:t>
      </w:r>
      <w:r>
        <w:rPr>
          <w:rFonts w:ascii="Times New Roman" w:hAnsi="Times New Roman"/>
          <w:sz w:val="24"/>
          <w:szCs w:val="24"/>
        </w:rPr>
        <w:t xml:space="preserve"> openly dump</w:t>
      </w:r>
      <w:r w:rsidR="00305E25">
        <w:rPr>
          <w:rFonts w:ascii="Times New Roman" w:hAnsi="Times New Roman"/>
          <w:sz w:val="24"/>
          <w:szCs w:val="24"/>
        </w:rPr>
        <w:t>ed</w:t>
      </w:r>
      <w:r>
        <w:rPr>
          <w:rFonts w:ascii="Times New Roman" w:hAnsi="Times New Roman"/>
          <w:sz w:val="24"/>
          <w:szCs w:val="24"/>
        </w:rPr>
        <w:t xml:space="preserve"> in the city?</w:t>
      </w:r>
    </w:p>
    <w:p w14:paraId="0796F4D3" w14:textId="77777777" w:rsidR="00DC38D6" w:rsidRDefault="00DC38D6" w:rsidP="002535C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2F428F">
        <w:rPr>
          <w:rFonts w:ascii="Times New Roman" w:hAnsi="Times New Roman"/>
          <w:sz w:val="24"/>
          <w:szCs w:val="24"/>
        </w:rPr>
        <w:t xml:space="preserve">How much compost </w:t>
      </w:r>
      <w:r w:rsidR="00305E25">
        <w:rPr>
          <w:rFonts w:ascii="Times New Roman" w:hAnsi="Times New Roman"/>
          <w:sz w:val="24"/>
          <w:szCs w:val="24"/>
        </w:rPr>
        <w:t>is produced in the city</w:t>
      </w:r>
      <w:r w:rsidR="002F428F">
        <w:rPr>
          <w:rFonts w:ascii="Times New Roman" w:hAnsi="Times New Roman"/>
          <w:sz w:val="24"/>
          <w:szCs w:val="24"/>
        </w:rPr>
        <w:t xml:space="preserve">? </w:t>
      </w:r>
    </w:p>
    <w:sectPr w:rsidR="00DC38D6" w:rsidSect="00DC38D6">
      <w:footerReference w:type="default" r:id="rId10"/>
      <w:pgSz w:w="12240" w:h="15840"/>
      <w:pgMar w:top="1440" w:right="1440" w:bottom="1440" w:left="1440" w:header="720" w:footer="720" w:gutter="0"/>
      <w:cols w:space="36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60E4DB" w14:textId="77777777" w:rsidR="00DC1DA1" w:rsidRDefault="00DC1DA1" w:rsidP="002A51ED">
      <w:pPr>
        <w:spacing w:after="0" w:line="240" w:lineRule="auto"/>
      </w:pPr>
      <w:r>
        <w:separator/>
      </w:r>
    </w:p>
  </w:endnote>
  <w:endnote w:type="continuationSeparator" w:id="0">
    <w:p w14:paraId="4C59BF47" w14:textId="77777777" w:rsidR="00DC1DA1" w:rsidRDefault="00DC1DA1" w:rsidP="002A51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-Bol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4DBD2A" w14:textId="77777777" w:rsidR="00D7604D" w:rsidRDefault="00D7604D">
    <w:pPr>
      <w:pStyle w:val="Footer"/>
      <w:jc w:val="right"/>
    </w:pPr>
  </w:p>
  <w:p w14:paraId="0F5EBAD8" w14:textId="77777777" w:rsidR="00D7604D" w:rsidRDefault="00D7604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3B0497" w14:textId="77777777" w:rsidR="00DC1DA1" w:rsidRDefault="00DC1DA1" w:rsidP="002A51ED">
      <w:pPr>
        <w:spacing w:after="0" w:line="240" w:lineRule="auto"/>
      </w:pPr>
      <w:r>
        <w:separator/>
      </w:r>
    </w:p>
  </w:footnote>
  <w:footnote w:type="continuationSeparator" w:id="0">
    <w:p w14:paraId="238AFEAF" w14:textId="77777777" w:rsidR="00DC1DA1" w:rsidRDefault="00DC1DA1" w:rsidP="002A51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4A4131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0EDA1CB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ACC4556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4F4CAF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627835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65CD83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50AC2E5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6AC620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DE529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4E856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091E22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7A5B64"/>
    <w:multiLevelType w:val="multilevel"/>
    <w:tmpl w:val="861668C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04AE435C"/>
    <w:multiLevelType w:val="multilevel"/>
    <w:tmpl w:val="A89CF60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3">
    <w:nsid w:val="156F0AB4"/>
    <w:multiLevelType w:val="hybridMultilevel"/>
    <w:tmpl w:val="403230A4"/>
    <w:lvl w:ilvl="0" w:tplc="1009000F">
      <w:start w:val="1"/>
      <w:numFmt w:val="decimal"/>
      <w:lvlText w:val="%1."/>
      <w:lvlJc w:val="left"/>
      <w:pPr>
        <w:ind w:left="644" w:hanging="360"/>
      </w:pPr>
    </w:lvl>
    <w:lvl w:ilvl="1" w:tplc="10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2BB6AC8"/>
    <w:multiLevelType w:val="hybridMultilevel"/>
    <w:tmpl w:val="A17463D8"/>
    <w:lvl w:ilvl="0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DCB5205"/>
    <w:multiLevelType w:val="hybridMultilevel"/>
    <w:tmpl w:val="0DACDEF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57848D3"/>
    <w:multiLevelType w:val="hybridMultilevel"/>
    <w:tmpl w:val="9880F468"/>
    <w:lvl w:ilvl="0" w:tplc="CD92FCFC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B194537"/>
    <w:multiLevelType w:val="hybridMultilevel"/>
    <w:tmpl w:val="ACDCEF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F3F6EBB"/>
    <w:multiLevelType w:val="multilevel"/>
    <w:tmpl w:val="A57062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7E0652D"/>
    <w:multiLevelType w:val="multilevel"/>
    <w:tmpl w:val="830A9F6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5B9C3D7B"/>
    <w:multiLevelType w:val="multilevel"/>
    <w:tmpl w:val="DEEEF720"/>
    <w:lvl w:ilvl="0">
      <w:start w:val="4"/>
      <w:numFmt w:val="decimal"/>
      <w:lvlText w:val="%1."/>
      <w:lvlJc w:val="left"/>
      <w:pPr>
        <w:ind w:left="630" w:hanging="63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1">
    <w:nsid w:val="60333D2F"/>
    <w:multiLevelType w:val="multilevel"/>
    <w:tmpl w:val="F55E96D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4CA663B"/>
    <w:multiLevelType w:val="multilevel"/>
    <w:tmpl w:val="4D8C8BE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>
    <w:nsid w:val="690534CD"/>
    <w:multiLevelType w:val="hybridMultilevel"/>
    <w:tmpl w:val="899A64D2"/>
    <w:lvl w:ilvl="0" w:tplc="1C8EF0B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7"/>
  </w:num>
  <w:num w:numId="3">
    <w:abstractNumId w:val="20"/>
  </w:num>
  <w:num w:numId="4">
    <w:abstractNumId w:val="19"/>
  </w:num>
  <w:num w:numId="5">
    <w:abstractNumId w:val="22"/>
  </w:num>
  <w:num w:numId="6">
    <w:abstractNumId w:val="23"/>
  </w:num>
  <w:num w:numId="7">
    <w:abstractNumId w:val="10"/>
  </w:num>
  <w:num w:numId="8">
    <w:abstractNumId w:val="8"/>
  </w:num>
  <w:num w:numId="9">
    <w:abstractNumId w:val="7"/>
  </w:num>
  <w:num w:numId="10">
    <w:abstractNumId w:val="6"/>
  </w:num>
  <w:num w:numId="11">
    <w:abstractNumId w:val="5"/>
  </w:num>
  <w:num w:numId="12">
    <w:abstractNumId w:val="9"/>
  </w:num>
  <w:num w:numId="13">
    <w:abstractNumId w:val="4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8"/>
  </w:num>
  <w:num w:numId="19">
    <w:abstractNumId w:val="15"/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1"/>
  </w:num>
  <w:num w:numId="22">
    <w:abstractNumId w:val="11"/>
  </w:num>
  <w:num w:numId="23">
    <w:abstractNumId w:val="1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8D6"/>
    <w:rsid w:val="00025E16"/>
    <w:rsid w:val="00092C06"/>
    <w:rsid w:val="001362AB"/>
    <w:rsid w:val="0016521B"/>
    <w:rsid w:val="00180463"/>
    <w:rsid w:val="0024397C"/>
    <w:rsid w:val="002535C6"/>
    <w:rsid w:val="0027164D"/>
    <w:rsid w:val="002A51ED"/>
    <w:rsid w:val="002A671D"/>
    <w:rsid w:val="002F428F"/>
    <w:rsid w:val="002F63F2"/>
    <w:rsid w:val="00305E25"/>
    <w:rsid w:val="00333208"/>
    <w:rsid w:val="003B2443"/>
    <w:rsid w:val="003F005F"/>
    <w:rsid w:val="00436B80"/>
    <w:rsid w:val="004A64F3"/>
    <w:rsid w:val="0050308E"/>
    <w:rsid w:val="0050686D"/>
    <w:rsid w:val="00535D35"/>
    <w:rsid w:val="00573D20"/>
    <w:rsid w:val="005A76F6"/>
    <w:rsid w:val="00633DC9"/>
    <w:rsid w:val="00664450"/>
    <w:rsid w:val="007908FD"/>
    <w:rsid w:val="007E0D12"/>
    <w:rsid w:val="008C0F61"/>
    <w:rsid w:val="00932716"/>
    <w:rsid w:val="00B42DAE"/>
    <w:rsid w:val="00B5558F"/>
    <w:rsid w:val="00BB6BCF"/>
    <w:rsid w:val="00C33389"/>
    <w:rsid w:val="00C92DBA"/>
    <w:rsid w:val="00CB1DAF"/>
    <w:rsid w:val="00D35AC7"/>
    <w:rsid w:val="00D36372"/>
    <w:rsid w:val="00D7604D"/>
    <w:rsid w:val="00DC1DA1"/>
    <w:rsid w:val="00DC38D6"/>
    <w:rsid w:val="00DC5834"/>
    <w:rsid w:val="00DE3FF8"/>
    <w:rsid w:val="00E328AC"/>
    <w:rsid w:val="00E56F36"/>
    <w:rsid w:val="00E778D7"/>
    <w:rsid w:val="00EC3985"/>
    <w:rsid w:val="00F05D02"/>
    <w:rsid w:val="00F13A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CE6A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8D6"/>
  </w:style>
  <w:style w:type="paragraph" w:styleId="Heading1">
    <w:name w:val="heading 1"/>
    <w:basedOn w:val="Normal"/>
    <w:next w:val="Normal"/>
    <w:link w:val="Heading1Char"/>
    <w:uiPriority w:val="9"/>
    <w:qFormat/>
    <w:rsid w:val="00DC38D6"/>
    <w:pPr>
      <w:keepNext/>
      <w:keepLines/>
      <w:spacing w:before="480" w:after="0" w:line="360" w:lineRule="auto"/>
      <w:jc w:val="both"/>
      <w:outlineLvl w:val="0"/>
    </w:pPr>
    <w:rPr>
      <w:rFonts w:ascii="Cambria" w:eastAsia="Times New Roman" w:hAnsi="Cambria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DC38D6"/>
    <w:pPr>
      <w:keepNext/>
      <w:spacing w:after="0" w:line="240" w:lineRule="auto"/>
      <w:jc w:val="both"/>
      <w:outlineLvl w:val="1"/>
    </w:pPr>
    <w:rPr>
      <w:rFonts w:ascii="Arial" w:eastAsia="Times New Roman" w:hAnsi="Arial" w:cs="Arial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38D6"/>
    <w:pPr>
      <w:keepNext/>
      <w:keepLines/>
      <w:spacing w:before="200" w:after="0" w:line="360" w:lineRule="auto"/>
      <w:jc w:val="both"/>
      <w:outlineLvl w:val="2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38D6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lang w:val="en-C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38D6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8D6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DC38D6"/>
    <w:rPr>
      <w:rFonts w:ascii="Arial" w:eastAsia="Times New Roman" w:hAnsi="Arial" w:cs="Arial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C38D6"/>
    <w:rPr>
      <w:rFonts w:ascii="Cambria" w:eastAsia="Times New Roman" w:hAnsi="Cambria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C38D6"/>
    <w:rPr>
      <w:rFonts w:ascii="Cambria" w:eastAsia="Times New Roman" w:hAnsi="Cambria" w:cs="Times New Roman"/>
      <w:b/>
      <w:bCs/>
      <w:i/>
      <w:iCs/>
      <w:color w:val="4F81BD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rsid w:val="00DC38D6"/>
    <w:rPr>
      <w:rFonts w:ascii="Cambria" w:eastAsia="Times New Roman" w:hAnsi="Cambria" w:cs="Times New Roman"/>
      <w:color w:val="243F60"/>
      <w:lang w:val="en-CA"/>
    </w:rPr>
  </w:style>
  <w:style w:type="numbering" w:customStyle="1" w:styleId="NoList1">
    <w:name w:val="No List1"/>
    <w:next w:val="NoList"/>
    <w:uiPriority w:val="99"/>
    <w:semiHidden/>
    <w:unhideWhenUsed/>
    <w:rsid w:val="00DC38D6"/>
  </w:style>
  <w:style w:type="paragraph" w:styleId="ListParagraph">
    <w:name w:val="List Paragraph"/>
    <w:basedOn w:val="Normal"/>
    <w:uiPriority w:val="34"/>
    <w:qFormat/>
    <w:rsid w:val="00DC38D6"/>
    <w:pPr>
      <w:ind w:left="720"/>
      <w:contextualSpacing/>
    </w:pPr>
    <w:rPr>
      <w:rFonts w:ascii="Calibri" w:eastAsia="Calibri" w:hAnsi="Calibri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8D6"/>
    <w:pPr>
      <w:spacing w:after="0" w:line="240" w:lineRule="auto"/>
    </w:pPr>
    <w:rPr>
      <w:rFonts w:ascii="Tahoma" w:eastAsia="Calibri" w:hAnsi="Tahoma" w:cs="Tahoma"/>
      <w:sz w:val="16"/>
      <w:szCs w:val="16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8D6"/>
    <w:rPr>
      <w:rFonts w:ascii="Tahoma" w:eastAsia="Calibri" w:hAnsi="Tahoma" w:cs="Tahoma"/>
      <w:sz w:val="16"/>
      <w:szCs w:val="16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DC38D6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DC38D6"/>
    <w:rPr>
      <w:rFonts w:ascii="Calibri" w:eastAsia="Calibri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DC38D6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DC38D6"/>
    <w:rPr>
      <w:rFonts w:ascii="Calibri" w:eastAsia="Calibri" w:hAnsi="Calibri" w:cs="Times New Roman"/>
      <w:lang w:val="en-CA"/>
    </w:rPr>
  </w:style>
  <w:style w:type="paragraph" w:customStyle="1" w:styleId="Default">
    <w:name w:val="Default"/>
    <w:rsid w:val="00DC38D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CA"/>
    </w:rPr>
  </w:style>
  <w:style w:type="table" w:styleId="TableGrid">
    <w:name w:val="Table Grid"/>
    <w:basedOn w:val="TableNormal"/>
    <w:uiPriority w:val="59"/>
    <w:rsid w:val="00DC38D6"/>
    <w:pPr>
      <w:spacing w:after="0" w:line="240" w:lineRule="auto"/>
    </w:pPr>
    <w:rPr>
      <w:rFonts w:ascii="Calibri" w:eastAsia="Calibri" w:hAnsi="Calibri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DC38D6"/>
    <w:rPr>
      <w:color w:val="0000FF"/>
      <w:u w:val="single"/>
    </w:rPr>
  </w:style>
  <w:style w:type="character" w:customStyle="1" w:styleId="CommentTextChar">
    <w:name w:val="Comment Text Char"/>
    <w:link w:val="CommentText"/>
    <w:uiPriority w:val="99"/>
    <w:semiHidden/>
    <w:rsid w:val="00DC38D6"/>
  </w:style>
  <w:style w:type="paragraph" w:styleId="CommentText">
    <w:name w:val="annotation text"/>
    <w:basedOn w:val="Normal"/>
    <w:link w:val="CommentTextChar"/>
    <w:uiPriority w:val="99"/>
    <w:semiHidden/>
    <w:unhideWhenUsed/>
    <w:rsid w:val="00DC38D6"/>
    <w:pPr>
      <w:spacing w:line="240" w:lineRule="auto"/>
    </w:pPr>
  </w:style>
  <w:style w:type="character" w:customStyle="1" w:styleId="CommentTextChar1">
    <w:name w:val="Comment Text Char1"/>
    <w:basedOn w:val="DefaultParagraphFont"/>
    <w:uiPriority w:val="99"/>
    <w:semiHidden/>
    <w:rsid w:val="00DC38D6"/>
    <w:rPr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C38D6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8D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C38D6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C38D6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CA"/>
    </w:rPr>
  </w:style>
  <w:style w:type="paragraph" w:styleId="TOC1">
    <w:name w:val="toc 1"/>
    <w:basedOn w:val="Normal"/>
    <w:next w:val="Normal"/>
    <w:autoRedefine/>
    <w:uiPriority w:val="39"/>
    <w:unhideWhenUsed/>
    <w:rsid w:val="00DC38D6"/>
    <w:pPr>
      <w:spacing w:after="100"/>
    </w:pPr>
    <w:rPr>
      <w:rFonts w:ascii="Calibri" w:eastAsia="Calibri" w:hAnsi="Calibri" w:cs="Times New Roman"/>
      <w:lang w:val="en-CA"/>
    </w:rPr>
  </w:style>
  <w:style w:type="paragraph" w:styleId="TOC2">
    <w:name w:val="toc 2"/>
    <w:basedOn w:val="Normal"/>
    <w:next w:val="Normal"/>
    <w:autoRedefine/>
    <w:uiPriority w:val="39"/>
    <w:unhideWhenUsed/>
    <w:rsid w:val="00DC38D6"/>
    <w:pPr>
      <w:spacing w:after="100"/>
      <w:ind w:left="220"/>
    </w:pPr>
    <w:rPr>
      <w:rFonts w:ascii="Calibri" w:eastAsia="Calibri" w:hAnsi="Calibri" w:cs="Times New Roman"/>
      <w:lang w:val="en-CA"/>
    </w:rPr>
  </w:style>
  <w:style w:type="paragraph" w:styleId="TOC3">
    <w:name w:val="toc 3"/>
    <w:basedOn w:val="Normal"/>
    <w:next w:val="Normal"/>
    <w:autoRedefine/>
    <w:uiPriority w:val="39"/>
    <w:unhideWhenUsed/>
    <w:rsid w:val="00DC38D6"/>
    <w:pPr>
      <w:tabs>
        <w:tab w:val="right" w:leader="dot" w:pos="8603"/>
      </w:tabs>
      <w:spacing w:after="0" w:line="360" w:lineRule="auto"/>
    </w:pPr>
    <w:rPr>
      <w:rFonts w:ascii="Calibri" w:eastAsia="Calibri" w:hAnsi="Calibri" w:cs="Times New Roman"/>
      <w:lang w:val="en-CA"/>
    </w:rPr>
  </w:style>
  <w:style w:type="paragraph" w:styleId="TOC4">
    <w:name w:val="toc 4"/>
    <w:basedOn w:val="Normal"/>
    <w:next w:val="Normal"/>
    <w:autoRedefine/>
    <w:uiPriority w:val="39"/>
    <w:unhideWhenUsed/>
    <w:rsid w:val="00DC38D6"/>
    <w:pPr>
      <w:spacing w:after="100"/>
      <w:ind w:left="660"/>
    </w:pPr>
    <w:rPr>
      <w:rFonts w:ascii="Calibri" w:eastAsia="Calibri" w:hAnsi="Calibri" w:cs="Times New Roman"/>
      <w:lang w:val="en-CA"/>
    </w:rPr>
  </w:style>
  <w:style w:type="paragraph" w:styleId="NormalWeb">
    <w:name w:val="Normal (Web)"/>
    <w:basedOn w:val="Normal"/>
    <w:rsid w:val="00DC38D6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8D6"/>
    <w:pPr>
      <w:spacing w:after="0" w:line="240" w:lineRule="auto"/>
    </w:pPr>
    <w:rPr>
      <w:rFonts w:ascii="Calibri" w:eastAsia="Calibri" w:hAnsi="Calibri" w:cs="Times New Roman"/>
      <w:sz w:val="20"/>
      <w:szCs w:val="20"/>
      <w:lang w:val="en-C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8D6"/>
    <w:rPr>
      <w:rFonts w:ascii="Calibri" w:eastAsia="Calibri" w:hAnsi="Calibri" w:cs="Times New Roman"/>
      <w:sz w:val="20"/>
      <w:szCs w:val="20"/>
      <w:lang w:val="en-CA"/>
    </w:rPr>
  </w:style>
  <w:style w:type="character" w:styleId="EndnoteReference">
    <w:name w:val="endnote reference"/>
    <w:uiPriority w:val="99"/>
    <w:semiHidden/>
    <w:unhideWhenUsed/>
    <w:rsid w:val="00DC38D6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DC38D6"/>
    <w:pPr>
      <w:spacing w:after="0"/>
      <w:ind w:left="440" w:hanging="440"/>
    </w:pPr>
    <w:rPr>
      <w:rFonts w:ascii="Calibri" w:eastAsia="Calibri" w:hAnsi="Calibri" w:cs="Times New Roman"/>
      <w:smallCaps/>
      <w:sz w:val="20"/>
      <w:szCs w:val="20"/>
      <w:lang w:val="en-C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38D6"/>
    <w:pPr>
      <w:spacing w:after="0" w:line="240" w:lineRule="auto"/>
    </w:pPr>
    <w:rPr>
      <w:rFonts w:ascii="Calibri" w:eastAsia="Calibri" w:hAnsi="Calibri" w:cs="Times New Roman"/>
      <w:sz w:val="20"/>
      <w:szCs w:val="20"/>
      <w:lang w:val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38D6"/>
    <w:rPr>
      <w:rFonts w:ascii="Calibri" w:eastAsia="Calibri" w:hAnsi="Calibri" w:cs="Times New Roman"/>
      <w:sz w:val="20"/>
      <w:szCs w:val="20"/>
      <w:lang w:val="en-CA"/>
    </w:rPr>
  </w:style>
  <w:style w:type="character" w:styleId="FootnoteReference">
    <w:name w:val="footnote reference"/>
    <w:uiPriority w:val="99"/>
    <w:semiHidden/>
    <w:unhideWhenUsed/>
    <w:rsid w:val="00DC38D6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DC38D6"/>
    <w:rPr>
      <w:sz w:val="16"/>
      <w:szCs w:val="16"/>
    </w:rPr>
  </w:style>
  <w:style w:type="character" w:styleId="PlaceholderText">
    <w:name w:val="Placeholder Text"/>
    <w:uiPriority w:val="99"/>
    <w:semiHidden/>
    <w:rsid w:val="00DC38D6"/>
    <w:rPr>
      <w:color w:val="808080"/>
    </w:rPr>
  </w:style>
  <w:style w:type="paragraph" w:styleId="TOC5">
    <w:name w:val="toc 5"/>
    <w:basedOn w:val="Normal"/>
    <w:next w:val="Normal"/>
    <w:autoRedefine/>
    <w:uiPriority w:val="39"/>
    <w:unhideWhenUsed/>
    <w:rsid w:val="00DC38D6"/>
    <w:pPr>
      <w:spacing w:after="100"/>
      <w:ind w:left="880"/>
    </w:pPr>
    <w:rPr>
      <w:rFonts w:ascii="Calibri" w:eastAsia="Times New Roman" w:hAnsi="Calibri" w:cs="Times New Roman"/>
      <w:lang w:val="en-CA" w:eastAsia="en-CA"/>
    </w:rPr>
  </w:style>
  <w:style w:type="paragraph" w:styleId="TOC6">
    <w:name w:val="toc 6"/>
    <w:basedOn w:val="Normal"/>
    <w:next w:val="Normal"/>
    <w:autoRedefine/>
    <w:uiPriority w:val="39"/>
    <w:unhideWhenUsed/>
    <w:rsid w:val="00DC38D6"/>
    <w:pPr>
      <w:spacing w:after="100"/>
      <w:ind w:left="1100"/>
    </w:pPr>
    <w:rPr>
      <w:rFonts w:ascii="Calibri" w:eastAsia="Times New Roman" w:hAnsi="Calibri" w:cs="Times New Roman"/>
      <w:lang w:val="en-CA" w:eastAsia="en-CA"/>
    </w:rPr>
  </w:style>
  <w:style w:type="paragraph" w:styleId="TOC7">
    <w:name w:val="toc 7"/>
    <w:basedOn w:val="Normal"/>
    <w:next w:val="Normal"/>
    <w:autoRedefine/>
    <w:uiPriority w:val="39"/>
    <w:unhideWhenUsed/>
    <w:rsid w:val="00DC38D6"/>
    <w:pPr>
      <w:spacing w:after="100"/>
      <w:ind w:left="1320"/>
    </w:pPr>
    <w:rPr>
      <w:rFonts w:ascii="Calibri" w:eastAsia="Times New Roman" w:hAnsi="Calibri" w:cs="Times New Roman"/>
      <w:lang w:val="en-CA" w:eastAsia="en-CA"/>
    </w:rPr>
  </w:style>
  <w:style w:type="paragraph" w:styleId="TOC8">
    <w:name w:val="toc 8"/>
    <w:basedOn w:val="Normal"/>
    <w:next w:val="Normal"/>
    <w:autoRedefine/>
    <w:uiPriority w:val="39"/>
    <w:unhideWhenUsed/>
    <w:rsid w:val="00DC38D6"/>
    <w:pPr>
      <w:spacing w:after="100"/>
      <w:ind w:left="1540"/>
    </w:pPr>
    <w:rPr>
      <w:rFonts w:ascii="Calibri" w:eastAsia="Times New Roman" w:hAnsi="Calibri" w:cs="Times New Roman"/>
      <w:lang w:val="en-CA" w:eastAsia="en-CA"/>
    </w:rPr>
  </w:style>
  <w:style w:type="paragraph" w:styleId="TOC9">
    <w:name w:val="toc 9"/>
    <w:basedOn w:val="Normal"/>
    <w:next w:val="Normal"/>
    <w:autoRedefine/>
    <w:uiPriority w:val="39"/>
    <w:unhideWhenUsed/>
    <w:rsid w:val="00DC38D6"/>
    <w:pPr>
      <w:spacing w:after="100"/>
      <w:ind w:left="1760"/>
    </w:pPr>
    <w:rPr>
      <w:rFonts w:ascii="Calibri" w:eastAsia="Times New Roman" w:hAnsi="Calibri" w:cs="Times New Roman"/>
      <w:lang w:val="en-CA" w:eastAsia="en-CA"/>
    </w:rPr>
  </w:style>
  <w:style w:type="character" w:customStyle="1" w:styleId="citationref">
    <w:name w:val="citationref"/>
    <w:basedOn w:val="DefaultParagraphFont"/>
    <w:rsid w:val="00DC38D6"/>
  </w:style>
  <w:style w:type="character" w:styleId="FollowedHyperlink">
    <w:name w:val="FollowedHyperlink"/>
    <w:basedOn w:val="DefaultParagraphFont"/>
    <w:uiPriority w:val="99"/>
    <w:rsid w:val="00DC38D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8D6"/>
  </w:style>
  <w:style w:type="paragraph" w:styleId="Heading1">
    <w:name w:val="heading 1"/>
    <w:basedOn w:val="Normal"/>
    <w:next w:val="Normal"/>
    <w:link w:val="Heading1Char"/>
    <w:uiPriority w:val="9"/>
    <w:qFormat/>
    <w:rsid w:val="00DC38D6"/>
    <w:pPr>
      <w:keepNext/>
      <w:keepLines/>
      <w:spacing w:before="480" w:after="0" w:line="360" w:lineRule="auto"/>
      <w:jc w:val="both"/>
      <w:outlineLvl w:val="0"/>
    </w:pPr>
    <w:rPr>
      <w:rFonts w:ascii="Cambria" w:eastAsia="Times New Roman" w:hAnsi="Cambria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DC38D6"/>
    <w:pPr>
      <w:keepNext/>
      <w:spacing w:after="0" w:line="240" w:lineRule="auto"/>
      <w:jc w:val="both"/>
      <w:outlineLvl w:val="1"/>
    </w:pPr>
    <w:rPr>
      <w:rFonts w:ascii="Arial" w:eastAsia="Times New Roman" w:hAnsi="Arial" w:cs="Arial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38D6"/>
    <w:pPr>
      <w:keepNext/>
      <w:keepLines/>
      <w:spacing w:before="200" w:after="0" w:line="360" w:lineRule="auto"/>
      <w:jc w:val="both"/>
      <w:outlineLvl w:val="2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38D6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lang w:val="en-C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38D6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8D6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DC38D6"/>
    <w:rPr>
      <w:rFonts w:ascii="Arial" w:eastAsia="Times New Roman" w:hAnsi="Arial" w:cs="Arial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C38D6"/>
    <w:rPr>
      <w:rFonts w:ascii="Cambria" w:eastAsia="Times New Roman" w:hAnsi="Cambria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C38D6"/>
    <w:rPr>
      <w:rFonts w:ascii="Cambria" w:eastAsia="Times New Roman" w:hAnsi="Cambria" w:cs="Times New Roman"/>
      <w:b/>
      <w:bCs/>
      <w:i/>
      <w:iCs/>
      <w:color w:val="4F81BD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rsid w:val="00DC38D6"/>
    <w:rPr>
      <w:rFonts w:ascii="Cambria" w:eastAsia="Times New Roman" w:hAnsi="Cambria" w:cs="Times New Roman"/>
      <w:color w:val="243F60"/>
      <w:lang w:val="en-CA"/>
    </w:rPr>
  </w:style>
  <w:style w:type="numbering" w:customStyle="1" w:styleId="NoList1">
    <w:name w:val="No List1"/>
    <w:next w:val="NoList"/>
    <w:uiPriority w:val="99"/>
    <w:semiHidden/>
    <w:unhideWhenUsed/>
    <w:rsid w:val="00DC38D6"/>
  </w:style>
  <w:style w:type="paragraph" w:styleId="ListParagraph">
    <w:name w:val="List Paragraph"/>
    <w:basedOn w:val="Normal"/>
    <w:uiPriority w:val="34"/>
    <w:qFormat/>
    <w:rsid w:val="00DC38D6"/>
    <w:pPr>
      <w:ind w:left="720"/>
      <w:contextualSpacing/>
    </w:pPr>
    <w:rPr>
      <w:rFonts w:ascii="Calibri" w:eastAsia="Calibri" w:hAnsi="Calibri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8D6"/>
    <w:pPr>
      <w:spacing w:after="0" w:line="240" w:lineRule="auto"/>
    </w:pPr>
    <w:rPr>
      <w:rFonts w:ascii="Tahoma" w:eastAsia="Calibri" w:hAnsi="Tahoma" w:cs="Tahoma"/>
      <w:sz w:val="16"/>
      <w:szCs w:val="16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8D6"/>
    <w:rPr>
      <w:rFonts w:ascii="Tahoma" w:eastAsia="Calibri" w:hAnsi="Tahoma" w:cs="Tahoma"/>
      <w:sz w:val="16"/>
      <w:szCs w:val="16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DC38D6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DC38D6"/>
    <w:rPr>
      <w:rFonts w:ascii="Calibri" w:eastAsia="Calibri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DC38D6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DC38D6"/>
    <w:rPr>
      <w:rFonts w:ascii="Calibri" w:eastAsia="Calibri" w:hAnsi="Calibri" w:cs="Times New Roman"/>
      <w:lang w:val="en-CA"/>
    </w:rPr>
  </w:style>
  <w:style w:type="paragraph" w:customStyle="1" w:styleId="Default">
    <w:name w:val="Default"/>
    <w:rsid w:val="00DC38D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CA"/>
    </w:rPr>
  </w:style>
  <w:style w:type="table" w:styleId="TableGrid">
    <w:name w:val="Table Grid"/>
    <w:basedOn w:val="TableNormal"/>
    <w:uiPriority w:val="59"/>
    <w:rsid w:val="00DC38D6"/>
    <w:pPr>
      <w:spacing w:after="0" w:line="240" w:lineRule="auto"/>
    </w:pPr>
    <w:rPr>
      <w:rFonts w:ascii="Calibri" w:eastAsia="Calibri" w:hAnsi="Calibri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DC38D6"/>
    <w:rPr>
      <w:color w:val="0000FF"/>
      <w:u w:val="single"/>
    </w:rPr>
  </w:style>
  <w:style w:type="character" w:customStyle="1" w:styleId="CommentTextChar">
    <w:name w:val="Comment Text Char"/>
    <w:link w:val="CommentText"/>
    <w:uiPriority w:val="99"/>
    <w:semiHidden/>
    <w:rsid w:val="00DC38D6"/>
  </w:style>
  <w:style w:type="paragraph" w:styleId="CommentText">
    <w:name w:val="annotation text"/>
    <w:basedOn w:val="Normal"/>
    <w:link w:val="CommentTextChar"/>
    <w:uiPriority w:val="99"/>
    <w:semiHidden/>
    <w:unhideWhenUsed/>
    <w:rsid w:val="00DC38D6"/>
    <w:pPr>
      <w:spacing w:line="240" w:lineRule="auto"/>
    </w:pPr>
  </w:style>
  <w:style w:type="character" w:customStyle="1" w:styleId="CommentTextChar1">
    <w:name w:val="Comment Text Char1"/>
    <w:basedOn w:val="DefaultParagraphFont"/>
    <w:uiPriority w:val="99"/>
    <w:semiHidden/>
    <w:rsid w:val="00DC38D6"/>
    <w:rPr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C38D6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8D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C38D6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C38D6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CA"/>
    </w:rPr>
  </w:style>
  <w:style w:type="paragraph" w:styleId="TOC1">
    <w:name w:val="toc 1"/>
    <w:basedOn w:val="Normal"/>
    <w:next w:val="Normal"/>
    <w:autoRedefine/>
    <w:uiPriority w:val="39"/>
    <w:unhideWhenUsed/>
    <w:rsid w:val="00DC38D6"/>
    <w:pPr>
      <w:spacing w:after="100"/>
    </w:pPr>
    <w:rPr>
      <w:rFonts w:ascii="Calibri" w:eastAsia="Calibri" w:hAnsi="Calibri" w:cs="Times New Roman"/>
      <w:lang w:val="en-CA"/>
    </w:rPr>
  </w:style>
  <w:style w:type="paragraph" w:styleId="TOC2">
    <w:name w:val="toc 2"/>
    <w:basedOn w:val="Normal"/>
    <w:next w:val="Normal"/>
    <w:autoRedefine/>
    <w:uiPriority w:val="39"/>
    <w:unhideWhenUsed/>
    <w:rsid w:val="00DC38D6"/>
    <w:pPr>
      <w:spacing w:after="100"/>
      <w:ind w:left="220"/>
    </w:pPr>
    <w:rPr>
      <w:rFonts w:ascii="Calibri" w:eastAsia="Calibri" w:hAnsi="Calibri" w:cs="Times New Roman"/>
      <w:lang w:val="en-CA"/>
    </w:rPr>
  </w:style>
  <w:style w:type="paragraph" w:styleId="TOC3">
    <w:name w:val="toc 3"/>
    <w:basedOn w:val="Normal"/>
    <w:next w:val="Normal"/>
    <w:autoRedefine/>
    <w:uiPriority w:val="39"/>
    <w:unhideWhenUsed/>
    <w:rsid w:val="00DC38D6"/>
    <w:pPr>
      <w:tabs>
        <w:tab w:val="right" w:leader="dot" w:pos="8603"/>
      </w:tabs>
      <w:spacing w:after="0" w:line="360" w:lineRule="auto"/>
    </w:pPr>
    <w:rPr>
      <w:rFonts w:ascii="Calibri" w:eastAsia="Calibri" w:hAnsi="Calibri" w:cs="Times New Roman"/>
      <w:lang w:val="en-CA"/>
    </w:rPr>
  </w:style>
  <w:style w:type="paragraph" w:styleId="TOC4">
    <w:name w:val="toc 4"/>
    <w:basedOn w:val="Normal"/>
    <w:next w:val="Normal"/>
    <w:autoRedefine/>
    <w:uiPriority w:val="39"/>
    <w:unhideWhenUsed/>
    <w:rsid w:val="00DC38D6"/>
    <w:pPr>
      <w:spacing w:after="100"/>
      <w:ind w:left="660"/>
    </w:pPr>
    <w:rPr>
      <w:rFonts w:ascii="Calibri" w:eastAsia="Calibri" w:hAnsi="Calibri" w:cs="Times New Roman"/>
      <w:lang w:val="en-CA"/>
    </w:rPr>
  </w:style>
  <w:style w:type="paragraph" w:styleId="NormalWeb">
    <w:name w:val="Normal (Web)"/>
    <w:basedOn w:val="Normal"/>
    <w:rsid w:val="00DC38D6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8D6"/>
    <w:pPr>
      <w:spacing w:after="0" w:line="240" w:lineRule="auto"/>
    </w:pPr>
    <w:rPr>
      <w:rFonts w:ascii="Calibri" w:eastAsia="Calibri" w:hAnsi="Calibri" w:cs="Times New Roman"/>
      <w:sz w:val="20"/>
      <w:szCs w:val="20"/>
      <w:lang w:val="en-C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8D6"/>
    <w:rPr>
      <w:rFonts w:ascii="Calibri" w:eastAsia="Calibri" w:hAnsi="Calibri" w:cs="Times New Roman"/>
      <w:sz w:val="20"/>
      <w:szCs w:val="20"/>
      <w:lang w:val="en-CA"/>
    </w:rPr>
  </w:style>
  <w:style w:type="character" w:styleId="EndnoteReference">
    <w:name w:val="endnote reference"/>
    <w:uiPriority w:val="99"/>
    <w:semiHidden/>
    <w:unhideWhenUsed/>
    <w:rsid w:val="00DC38D6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DC38D6"/>
    <w:pPr>
      <w:spacing w:after="0"/>
      <w:ind w:left="440" w:hanging="440"/>
    </w:pPr>
    <w:rPr>
      <w:rFonts w:ascii="Calibri" w:eastAsia="Calibri" w:hAnsi="Calibri" w:cs="Times New Roman"/>
      <w:smallCaps/>
      <w:sz w:val="20"/>
      <w:szCs w:val="20"/>
      <w:lang w:val="en-C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38D6"/>
    <w:pPr>
      <w:spacing w:after="0" w:line="240" w:lineRule="auto"/>
    </w:pPr>
    <w:rPr>
      <w:rFonts w:ascii="Calibri" w:eastAsia="Calibri" w:hAnsi="Calibri" w:cs="Times New Roman"/>
      <w:sz w:val="20"/>
      <w:szCs w:val="20"/>
      <w:lang w:val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38D6"/>
    <w:rPr>
      <w:rFonts w:ascii="Calibri" w:eastAsia="Calibri" w:hAnsi="Calibri" w:cs="Times New Roman"/>
      <w:sz w:val="20"/>
      <w:szCs w:val="20"/>
      <w:lang w:val="en-CA"/>
    </w:rPr>
  </w:style>
  <w:style w:type="character" w:styleId="FootnoteReference">
    <w:name w:val="footnote reference"/>
    <w:uiPriority w:val="99"/>
    <w:semiHidden/>
    <w:unhideWhenUsed/>
    <w:rsid w:val="00DC38D6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DC38D6"/>
    <w:rPr>
      <w:sz w:val="16"/>
      <w:szCs w:val="16"/>
    </w:rPr>
  </w:style>
  <w:style w:type="character" w:styleId="PlaceholderText">
    <w:name w:val="Placeholder Text"/>
    <w:uiPriority w:val="99"/>
    <w:semiHidden/>
    <w:rsid w:val="00DC38D6"/>
    <w:rPr>
      <w:color w:val="808080"/>
    </w:rPr>
  </w:style>
  <w:style w:type="paragraph" w:styleId="TOC5">
    <w:name w:val="toc 5"/>
    <w:basedOn w:val="Normal"/>
    <w:next w:val="Normal"/>
    <w:autoRedefine/>
    <w:uiPriority w:val="39"/>
    <w:unhideWhenUsed/>
    <w:rsid w:val="00DC38D6"/>
    <w:pPr>
      <w:spacing w:after="100"/>
      <w:ind w:left="880"/>
    </w:pPr>
    <w:rPr>
      <w:rFonts w:ascii="Calibri" w:eastAsia="Times New Roman" w:hAnsi="Calibri" w:cs="Times New Roman"/>
      <w:lang w:val="en-CA" w:eastAsia="en-CA"/>
    </w:rPr>
  </w:style>
  <w:style w:type="paragraph" w:styleId="TOC6">
    <w:name w:val="toc 6"/>
    <w:basedOn w:val="Normal"/>
    <w:next w:val="Normal"/>
    <w:autoRedefine/>
    <w:uiPriority w:val="39"/>
    <w:unhideWhenUsed/>
    <w:rsid w:val="00DC38D6"/>
    <w:pPr>
      <w:spacing w:after="100"/>
      <w:ind w:left="1100"/>
    </w:pPr>
    <w:rPr>
      <w:rFonts w:ascii="Calibri" w:eastAsia="Times New Roman" w:hAnsi="Calibri" w:cs="Times New Roman"/>
      <w:lang w:val="en-CA" w:eastAsia="en-CA"/>
    </w:rPr>
  </w:style>
  <w:style w:type="paragraph" w:styleId="TOC7">
    <w:name w:val="toc 7"/>
    <w:basedOn w:val="Normal"/>
    <w:next w:val="Normal"/>
    <w:autoRedefine/>
    <w:uiPriority w:val="39"/>
    <w:unhideWhenUsed/>
    <w:rsid w:val="00DC38D6"/>
    <w:pPr>
      <w:spacing w:after="100"/>
      <w:ind w:left="1320"/>
    </w:pPr>
    <w:rPr>
      <w:rFonts w:ascii="Calibri" w:eastAsia="Times New Roman" w:hAnsi="Calibri" w:cs="Times New Roman"/>
      <w:lang w:val="en-CA" w:eastAsia="en-CA"/>
    </w:rPr>
  </w:style>
  <w:style w:type="paragraph" w:styleId="TOC8">
    <w:name w:val="toc 8"/>
    <w:basedOn w:val="Normal"/>
    <w:next w:val="Normal"/>
    <w:autoRedefine/>
    <w:uiPriority w:val="39"/>
    <w:unhideWhenUsed/>
    <w:rsid w:val="00DC38D6"/>
    <w:pPr>
      <w:spacing w:after="100"/>
      <w:ind w:left="1540"/>
    </w:pPr>
    <w:rPr>
      <w:rFonts w:ascii="Calibri" w:eastAsia="Times New Roman" w:hAnsi="Calibri" w:cs="Times New Roman"/>
      <w:lang w:val="en-CA" w:eastAsia="en-CA"/>
    </w:rPr>
  </w:style>
  <w:style w:type="paragraph" w:styleId="TOC9">
    <w:name w:val="toc 9"/>
    <w:basedOn w:val="Normal"/>
    <w:next w:val="Normal"/>
    <w:autoRedefine/>
    <w:uiPriority w:val="39"/>
    <w:unhideWhenUsed/>
    <w:rsid w:val="00DC38D6"/>
    <w:pPr>
      <w:spacing w:after="100"/>
      <w:ind w:left="1760"/>
    </w:pPr>
    <w:rPr>
      <w:rFonts w:ascii="Calibri" w:eastAsia="Times New Roman" w:hAnsi="Calibri" w:cs="Times New Roman"/>
      <w:lang w:val="en-CA" w:eastAsia="en-CA"/>
    </w:rPr>
  </w:style>
  <w:style w:type="character" w:customStyle="1" w:styleId="citationref">
    <w:name w:val="citationref"/>
    <w:basedOn w:val="DefaultParagraphFont"/>
    <w:rsid w:val="00DC38D6"/>
  </w:style>
  <w:style w:type="character" w:styleId="FollowedHyperlink">
    <w:name w:val="FollowedHyperlink"/>
    <w:basedOn w:val="DefaultParagraphFont"/>
    <w:uiPriority w:val="99"/>
    <w:rsid w:val="00DC38D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32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ephremsisay35@yahoo.com" TargetMode="External"/><Relationship Id="rId9" Type="http://schemas.openxmlformats.org/officeDocument/2006/relationships/hyperlink" Target="mailto:maschalm12@gmail.com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640</Words>
  <Characters>15054</Characters>
  <Application>Microsoft Macintosh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ichard Fuller</cp:lastModifiedBy>
  <cp:revision>2</cp:revision>
  <dcterms:created xsi:type="dcterms:W3CDTF">2017-08-27T13:53:00Z</dcterms:created>
  <dcterms:modified xsi:type="dcterms:W3CDTF">2017-08-27T13:53:00Z</dcterms:modified>
</cp:coreProperties>
</file>